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44D20" w14:textId="77777777" w:rsidR="00816B3C" w:rsidRDefault="00AD6911">
      <w:r>
        <w:t>CASP6</w:t>
      </w:r>
    </w:p>
    <w:p w14:paraId="671F89C8" w14:textId="77777777" w:rsidR="00AD6911" w:rsidRPr="00AD6911" w:rsidRDefault="00AD6911" w:rsidP="00AD6911">
      <w:pPr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D6911">
        <w:rPr>
          <w:color w:val="000000" w:themeColor="text1"/>
        </w:rPr>
        <w:t>increased</w:t>
      </w:r>
      <w:proofErr w:type="gramEnd"/>
      <w:r w:rsidRPr="00AD6911">
        <w:rPr>
          <w:color w:val="000000" w:themeColor="text1"/>
        </w:rPr>
        <w:t xml:space="preserve"> expression of CASP6 in frontal cortex correlates with increased apoptosis associated with Alzheimer disease [PMID: 15277226 ] </w:t>
      </w:r>
    </w:p>
    <w:p w14:paraId="3FF5B099" w14:textId="77777777" w:rsidR="00AD6911" w:rsidRPr="00AD6911" w:rsidRDefault="00AD6911" w:rsidP="00AD6911">
      <w:pPr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D6911">
        <w:rPr>
          <w:color w:val="000000" w:themeColor="text1"/>
        </w:rPr>
        <w:t>increased</w:t>
      </w:r>
      <w:proofErr w:type="gramEnd"/>
      <w:r w:rsidRPr="00AD6911">
        <w:rPr>
          <w:color w:val="000000" w:themeColor="text1"/>
        </w:rPr>
        <w:t xml:space="preserve"> expression of CASP6 in frontal cortex correlates with nerve degeneration associated with Alzheimer disease [PMID: 15277226 ] </w:t>
      </w:r>
    </w:p>
    <w:p w14:paraId="4F84A97C" w14:textId="77777777" w:rsidR="00AD6911" w:rsidRPr="00AD6911" w:rsidRDefault="00AD6911" w:rsidP="00AD6911">
      <w:pPr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D6911">
        <w:rPr>
          <w:color w:val="000000" w:themeColor="text1"/>
        </w:rPr>
        <w:t>increased</w:t>
      </w:r>
      <w:proofErr w:type="gramEnd"/>
      <w:r w:rsidRPr="00AD6911">
        <w:rPr>
          <w:color w:val="000000" w:themeColor="text1"/>
        </w:rPr>
        <w:t xml:space="preserve"> expression of CASP6 in temporal cortex correlates with increased apoptosis associated with Alzheimer disease [PMID: 15277226 ] </w:t>
      </w:r>
    </w:p>
    <w:p w14:paraId="2F66D3F6" w14:textId="77777777" w:rsidR="00AD6911" w:rsidRPr="00AD6911" w:rsidRDefault="00AD6911" w:rsidP="00AD6911">
      <w:pPr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D6911">
        <w:rPr>
          <w:color w:val="000000" w:themeColor="text1"/>
        </w:rPr>
        <w:t>increased</w:t>
      </w:r>
      <w:proofErr w:type="gramEnd"/>
      <w:r w:rsidRPr="00AD6911">
        <w:rPr>
          <w:color w:val="000000" w:themeColor="text1"/>
        </w:rPr>
        <w:t xml:space="preserve"> expression of CASP6 in temporal cortex correlates with nerve degeneration associated with Alzheimer disease [PMID: 15277226 ] </w:t>
      </w:r>
    </w:p>
    <w:p w14:paraId="16DE5D03" w14:textId="77777777" w:rsidR="00AD6911" w:rsidRPr="00AD6911" w:rsidRDefault="00AD6911" w:rsidP="00AD6911">
      <w:pPr>
        <w:numPr>
          <w:ilvl w:val="0"/>
          <w:numId w:val="1"/>
        </w:numPr>
        <w:spacing w:before="100" w:beforeAutospacing="1" w:after="100" w:afterAutospacing="1"/>
        <w:rPr>
          <w:color w:val="000000" w:themeColor="text1"/>
        </w:rPr>
      </w:pPr>
      <w:proofErr w:type="spellStart"/>
      <w:proofErr w:type="gramStart"/>
      <w:r w:rsidRPr="00AD6911">
        <w:rPr>
          <w:color w:val="000000" w:themeColor="text1"/>
        </w:rPr>
        <w:t>mislocalization</w:t>
      </w:r>
      <w:proofErr w:type="spellEnd"/>
      <w:proofErr w:type="gramEnd"/>
      <w:r w:rsidRPr="00AD6911">
        <w:rPr>
          <w:color w:val="000000" w:themeColor="text1"/>
        </w:rPr>
        <w:t xml:space="preserve"> of CASP6 protein correlates with nerve degeneration associated with Alzheimer disease [PMID: 15277226 ] </w:t>
      </w:r>
    </w:p>
    <w:p w14:paraId="6BA2EAFE" w14:textId="77777777" w:rsidR="00AD6911" w:rsidRDefault="00AD6911">
      <w:r>
        <w:t>TNF</w:t>
      </w:r>
    </w:p>
    <w:p w14:paraId="641E073C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TNF in blood correlates with Alzheimer disease [PMID: 14975597 ] </w:t>
      </w:r>
    </w:p>
    <w:p w14:paraId="6F087777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TNF in cerebrospinal fluid correlates with Alzheimer disease [PMID: 15936505 ] </w:t>
      </w:r>
    </w:p>
    <w:p w14:paraId="32DBF4EF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TNF in cerebrospinal fluid correlates with early stage or low grade form of Alzheimer disease [PMID: 11164279 ] </w:t>
      </w:r>
    </w:p>
    <w:p w14:paraId="3B505376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TNF in microglia may correlate with inflammation associated with Alzheimer disease [PMID: 11424194  , 12404514 ] </w:t>
      </w:r>
    </w:p>
    <w:p w14:paraId="139E9928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TNF in serum correlates with increased T cell activation associated with Alzheimer disease [PMID: 12493553 ] </w:t>
      </w:r>
    </w:p>
    <w:p w14:paraId="46664B5A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polymorphism</w:t>
      </w:r>
      <w:proofErr w:type="gramEnd"/>
      <w:r w:rsidRPr="00A545B8">
        <w:rPr>
          <w:color w:val="000000" w:themeColor="text1"/>
        </w:rPr>
        <w:t xml:space="preserve"> in the TNF gene correlates with increased occurrence of disease susceptibility associated with Alzheimer disease [PMID: 11121190 ] </w:t>
      </w:r>
    </w:p>
    <w:p w14:paraId="5D65A1E5" w14:textId="77777777" w:rsidR="00AD6911" w:rsidRPr="00A545B8" w:rsidRDefault="00AD6911" w:rsidP="00AD6911">
      <w:pPr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polymorphism</w:t>
      </w:r>
      <w:proofErr w:type="gramEnd"/>
      <w:r w:rsidRPr="00A545B8">
        <w:rPr>
          <w:color w:val="000000" w:themeColor="text1"/>
        </w:rPr>
        <w:t xml:space="preserve"> in the TNF gene correlates with late onset form of Alzheimer disease [PMID: 11378846 ] </w:t>
      </w:r>
    </w:p>
    <w:p w14:paraId="1F00C51B" w14:textId="77777777" w:rsidR="00AD6911" w:rsidRDefault="00A545B8">
      <w:r>
        <w:t>SERPINA3</w:t>
      </w:r>
    </w:p>
    <w:p w14:paraId="7B965A65" w14:textId="77777777" w:rsidR="00A545B8" w:rsidRDefault="00A545B8"/>
    <w:p w14:paraId="5216E0BB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brain correlates with Alzheimer disease [PMID: 9688331 ] </w:t>
      </w:r>
    </w:p>
    <w:p w14:paraId="52B85281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brain correlates with amyloidosis associated with Alzheimer disease [PMID: 1702930 ] </w:t>
      </w:r>
    </w:p>
    <w:p w14:paraId="04420046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cerebrospinal fluid correlates with Alzheimer disease [PMID: 17761554 ] </w:t>
      </w:r>
    </w:p>
    <w:p w14:paraId="731135FF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plasma correlates with increased severity of cognition disorders associated with Alzheimer disease [PMID: 12509851 ] </w:t>
      </w:r>
    </w:p>
    <w:p w14:paraId="76517D28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serum correlates with Alzheimer disease [PMID: 1387300 ] </w:t>
      </w:r>
    </w:p>
    <w:p w14:paraId="2F3B5BBF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t>increased</w:t>
      </w:r>
      <w:proofErr w:type="gramEnd"/>
      <w:r w:rsidRPr="00A545B8">
        <w:rPr>
          <w:color w:val="000000" w:themeColor="text1"/>
        </w:rPr>
        <w:t xml:space="preserve"> expression of SERPINA3 in serum correlates with dementia associated with Alzheimer disease [PMID: 8157733 ] </w:t>
      </w:r>
    </w:p>
    <w:p w14:paraId="133B7DBD" w14:textId="77777777" w:rsidR="00A545B8" w:rsidRPr="00A545B8" w:rsidRDefault="00A545B8" w:rsidP="00A545B8">
      <w:pPr>
        <w:numPr>
          <w:ilvl w:val="0"/>
          <w:numId w:val="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545B8">
        <w:rPr>
          <w:color w:val="000000" w:themeColor="text1"/>
        </w:rPr>
        <w:lastRenderedPageBreak/>
        <w:t>polymorphism</w:t>
      </w:r>
      <w:proofErr w:type="gramEnd"/>
      <w:r w:rsidRPr="00A545B8">
        <w:rPr>
          <w:color w:val="000000" w:themeColor="text1"/>
        </w:rPr>
        <w:t xml:space="preserve"> in the SERPINA3 gene correlates with decreased occurrence of disease susceptibility associated with Alzheimer disease [PMID: 11941486 ] </w:t>
      </w:r>
    </w:p>
    <w:p w14:paraId="25691EA2" w14:textId="55E7936C" w:rsidR="0063666C" w:rsidRDefault="0063666C" w:rsidP="0063666C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CCL2</w:t>
      </w:r>
    </w:p>
    <w:p w14:paraId="300F7638" w14:textId="2664A359" w:rsidR="0063666C" w:rsidRPr="0063666C" w:rsidRDefault="0063666C" w:rsidP="0063666C">
      <w:pPr>
        <w:numPr>
          <w:ilvl w:val="0"/>
          <w:numId w:val="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increased</w:t>
      </w:r>
      <w:proofErr w:type="gramEnd"/>
      <w:r w:rsidRPr="0063666C">
        <w:rPr>
          <w:color w:val="000000" w:themeColor="text1"/>
        </w:rPr>
        <w:t xml:space="preserve"> expression of CCL2 in astrocytes may correlate with early stage or low grade form of Alzheimer disease [PMID: 11424194 ] </w:t>
      </w:r>
    </w:p>
    <w:p w14:paraId="5C370FF8" w14:textId="611F77B8" w:rsidR="0063666C" w:rsidRPr="0063666C" w:rsidRDefault="0063666C" w:rsidP="0063666C">
      <w:pPr>
        <w:numPr>
          <w:ilvl w:val="0"/>
          <w:numId w:val="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increased</w:t>
      </w:r>
      <w:proofErr w:type="gramEnd"/>
      <w:r w:rsidRPr="0063666C">
        <w:rPr>
          <w:color w:val="000000" w:themeColor="text1"/>
        </w:rPr>
        <w:t xml:space="preserve"> expression of CCL2 in astrocytes may correlate with inflammation associated with Alzheimer disease [PMID: 11424194 ] </w:t>
      </w:r>
    </w:p>
    <w:p w14:paraId="476C7DD3" w14:textId="2A60EC6E" w:rsidR="0063666C" w:rsidRPr="0063666C" w:rsidRDefault="0063666C" w:rsidP="0063666C">
      <w:pPr>
        <w:numPr>
          <w:ilvl w:val="0"/>
          <w:numId w:val="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increased</w:t>
      </w:r>
      <w:proofErr w:type="gramEnd"/>
      <w:r w:rsidRPr="0063666C">
        <w:rPr>
          <w:color w:val="000000" w:themeColor="text1"/>
        </w:rPr>
        <w:t xml:space="preserve"> expression of CCL2 in brain correlates with inflammation associated with Alzheimer disease [PMID: 11754990 ] </w:t>
      </w:r>
    </w:p>
    <w:p w14:paraId="08EDC9F3" w14:textId="77777777" w:rsidR="0063666C" w:rsidRDefault="0063666C" w:rsidP="0063666C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139FC9E2" w14:textId="7922478E" w:rsidR="0063666C" w:rsidRDefault="0063666C" w:rsidP="0063666C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GRIN2A</w:t>
      </w:r>
    </w:p>
    <w:p w14:paraId="33200BD2" w14:textId="483C8313" w:rsidR="0063666C" w:rsidRDefault="0063666C" w:rsidP="0063666C">
      <w:pPr>
        <w:numPr>
          <w:ilvl w:val="0"/>
          <w:numId w:val="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decreased</w:t>
      </w:r>
      <w:proofErr w:type="gramEnd"/>
      <w:r w:rsidRPr="0063666C">
        <w:rPr>
          <w:color w:val="000000" w:themeColor="text1"/>
        </w:rPr>
        <w:t xml:space="preserve"> expression of GRIN2A in frontal cortex correlates with Alzheimer disease [PMID: 11038245 ] </w:t>
      </w:r>
    </w:p>
    <w:p w14:paraId="264869C3" w14:textId="59FDB81C" w:rsidR="0063666C" w:rsidRPr="0063666C" w:rsidRDefault="0063666C" w:rsidP="0063666C">
      <w:pPr>
        <w:numPr>
          <w:ilvl w:val="0"/>
          <w:numId w:val="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decreased</w:t>
      </w:r>
      <w:proofErr w:type="gramEnd"/>
      <w:r w:rsidRPr="0063666C">
        <w:rPr>
          <w:color w:val="000000" w:themeColor="text1"/>
        </w:rPr>
        <w:t xml:space="preserve"> expression of GRIN2A in hippocampus correlates with Alzheimer disease [PMID: 12127670 ]</w:t>
      </w:r>
      <w:r>
        <w:rPr>
          <w:color w:val="000000" w:themeColor="text1"/>
        </w:rPr>
        <w:t xml:space="preserve"> </w:t>
      </w:r>
    </w:p>
    <w:p w14:paraId="59E96BB8" w14:textId="77777777" w:rsidR="00A545B8" w:rsidRDefault="00A545B8">
      <w:pPr>
        <w:rPr>
          <w:color w:val="000000" w:themeColor="text1"/>
        </w:rPr>
      </w:pPr>
    </w:p>
    <w:p w14:paraId="758CF0AC" w14:textId="4BA4134A" w:rsidR="0063666C" w:rsidRDefault="0063666C">
      <w:pPr>
        <w:rPr>
          <w:color w:val="000000" w:themeColor="text1"/>
        </w:rPr>
      </w:pPr>
      <w:r>
        <w:rPr>
          <w:color w:val="000000" w:themeColor="text1"/>
        </w:rPr>
        <w:t xml:space="preserve">      RELN</w:t>
      </w:r>
    </w:p>
    <w:p w14:paraId="3961A374" w14:textId="77777777" w:rsidR="0063666C" w:rsidRDefault="0063666C">
      <w:pPr>
        <w:rPr>
          <w:color w:val="000000" w:themeColor="text1"/>
        </w:rPr>
      </w:pPr>
    </w:p>
    <w:p w14:paraId="180B542F" w14:textId="5729A15B" w:rsidR="0063666C" w:rsidRPr="0063666C" w:rsidRDefault="0063666C" w:rsidP="0063666C">
      <w:pPr>
        <w:numPr>
          <w:ilvl w:val="0"/>
          <w:numId w:val="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increased</w:t>
      </w:r>
      <w:proofErr w:type="gramEnd"/>
      <w:r w:rsidRPr="0063666C">
        <w:rPr>
          <w:color w:val="000000" w:themeColor="text1"/>
        </w:rPr>
        <w:t xml:space="preserve"> expression of RELN in frontal cortex correlates with Alzheimer disease [PMID: 16567613 ] </w:t>
      </w:r>
    </w:p>
    <w:p w14:paraId="05A95164" w14:textId="6FE19CC1" w:rsidR="0063666C" w:rsidRPr="0063666C" w:rsidRDefault="0063666C" w:rsidP="0063666C">
      <w:pPr>
        <w:numPr>
          <w:ilvl w:val="0"/>
          <w:numId w:val="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3666C">
        <w:rPr>
          <w:color w:val="000000" w:themeColor="text1"/>
        </w:rPr>
        <w:t>increased</w:t>
      </w:r>
      <w:proofErr w:type="gramEnd"/>
      <w:r w:rsidRPr="0063666C">
        <w:rPr>
          <w:color w:val="000000" w:themeColor="text1"/>
        </w:rPr>
        <w:t xml:space="preserve"> expression of RELN protein correlates with Alzheimer disease [PMID: 12645087 ] </w:t>
      </w:r>
    </w:p>
    <w:p w14:paraId="3276F2C7" w14:textId="2F094704" w:rsidR="0063666C" w:rsidRDefault="008D351E">
      <w:pPr>
        <w:rPr>
          <w:color w:val="000000" w:themeColor="text1"/>
        </w:rPr>
      </w:pPr>
      <w:r>
        <w:rPr>
          <w:color w:val="000000" w:themeColor="text1"/>
        </w:rPr>
        <w:t>CTSB</w:t>
      </w:r>
    </w:p>
    <w:p w14:paraId="02C3DD31" w14:textId="77777777" w:rsidR="008D351E" w:rsidRDefault="008D351E">
      <w:pPr>
        <w:rPr>
          <w:color w:val="000000" w:themeColor="text1"/>
        </w:rPr>
      </w:pPr>
    </w:p>
    <w:p w14:paraId="11F6305C" w14:textId="77777777" w:rsidR="008D351E" w:rsidRDefault="008D351E">
      <w:pPr>
        <w:rPr>
          <w:color w:val="000000" w:themeColor="text1"/>
        </w:rPr>
      </w:pPr>
    </w:p>
    <w:p w14:paraId="15B72CD0" w14:textId="105BA663" w:rsidR="001E4A64" w:rsidRPr="00FD57C9" w:rsidRDefault="001E4A64" w:rsidP="0022468B">
      <w:pPr>
        <w:pStyle w:val="ListParagraph"/>
        <w:numPr>
          <w:ilvl w:val="0"/>
          <w:numId w:val="44"/>
        </w:numPr>
        <w:jc w:val="both"/>
        <w:rPr>
          <w:rFonts w:eastAsia="Times New Roman" w:cs="Times New Roman"/>
        </w:rPr>
      </w:pPr>
      <w:r w:rsidRPr="00FD57C9">
        <w:rPr>
          <w:rFonts w:eastAsia="Times New Roman" w:cs="Times New Roman"/>
          <w:color w:val="000000"/>
        </w:rPr>
        <w:t>Our data indicate that CGA-activated microglia can trigger neuronal apoptosis and that this may be mediated thr</w:t>
      </w:r>
      <w:r w:rsidR="0022468B" w:rsidRPr="00FD57C9">
        <w:rPr>
          <w:rFonts w:eastAsia="Times New Roman" w:cs="Times New Roman"/>
          <w:color w:val="000000"/>
        </w:rPr>
        <w:t xml:space="preserve">ough the secretion of </w:t>
      </w:r>
      <w:proofErr w:type="spellStart"/>
      <w:r w:rsidR="0022468B" w:rsidRPr="00FD57C9">
        <w:rPr>
          <w:rFonts w:eastAsia="Times New Roman" w:cs="Times New Roman"/>
          <w:color w:val="000000"/>
        </w:rPr>
        <w:t>cathepsin</w:t>
      </w:r>
      <w:proofErr w:type="spellEnd"/>
      <w:r w:rsidR="0022468B" w:rsidRPr="00FD57C9">
        <w:rPr>
          <w:rFonts w:eastAsia="Times New Roman" w:cs="Times New Roman"/>
          <w:color w:val="000000"/>
        </w:rPr>
        <w:t xml:space="preserve"> </w:t>
      </w:r>
      <w:r w:rsidRPr="00FD57C9">
        <w:rPr>
          <w:rFonts w:eastAsia="Times New Roman" w:cs="Times New Roman"/>
          <w:color w:val="000000"/>
        </w:rPr>
        <w:t>B. </w:t>
      </w:r>
      <w:r w:rsidR="0022468B" w:rsidRPr="00FD57C9">
        <w:rPr>
          <w:rFonts w:eastAsia="Times New Roman" w:cs="Times New Roman"/>
          <w:color w:val="000000"/>
        </w:rPr>
        <w:t xml:space="preserve"> </w:t>
      </w:r>
      <w:r w:rsidR="002A2585" w:rsidRPr="00FD57C9">
        <w:rPr>
          <w:rFonts w:eastAsia="Times New Roman" w:cs="Times New Roman"/>
          <w:color w:val="000000"/>
        </w:rPr>
        <w:t>[PMID</w:t>
      </w:r>
      <w:proofErr w:type="gramStart"/>
      <w:r w:rsidR="002A2585" w:rsidRPr="00FD57C9">
        <w:rPr>
          <w:rFonts w:eastAsia="Times New Roman" w:cs="Times New Roman"/>
          <w:color w:val="000000"/>
        </w:rPr>
        <w:t>:11238732</w:t>
      </w:r>
      <w:proofErr w:type="gramEnd"/>
      <w:r w:rsidR="002A2585" w:rsidRPr="00FD57C9">
        <w:rPr>
          <w:rFonts w:eastAsia="Times New Roman" w:cs="Times New Roman"/>
          <w:color w:val="000000"/>
        </w:rPr>
        <w:t>]</w:t>
      </w:r>
    </w:p>
    <w:p w14:paraId="0ECFEB88" w14:textId="093AB914" w:rsidR="00401EA0" w:rsidRPr="00FD57C9" w:rsidRDefault="00FD57C9" w:rsidP="00FD57C9">
      <w:pPr>
        <w:pStyle w:val="ListParagraph"/>
        <w:numPr>
          <w:ilvl w:val="0"/>
          <w:numId w:val="44"/>
        </w:numPr>
        <w:jc w:val="both"/>
        <w:rPr>
          <w:rFonts w:eastAsia="Times New Roman" w:cs="Times New Roman"/>
          <w:color w:val="000000"/>
        </w:rPr>
      </w:pPr>
      <w:r w:rsidRPr="00FD57C9">
        <w:rPr>
          <w:rFonts w:eastAsia="Times New Roman" w:cs="Times New Roman"/>
          <w:color w:val="000000"/>
        </w:rPr>
        <w:t xml:space="preserve">Our results suggest that </w:t>
      </w:r>
      <w:proofErr w:type="spellStart"/>
      <w:r w:rsidRPr="00FD57C9">
        <w:rPr>
          <w:rFonts w:eastAsia="Times New Roman" w:cs="Times New Roman"/>
          <w:color w:val="000000"/>
        </w:rPr>
        <w:t>cathepsin</w:t>
      </w:r>
      <w:proofErr w:type="spellEnd"/>
      <w:r w:rsidRPr="00FD57C9">
        <w:rPr>
          <w:rFonts w:eastAsia="Times New Roman" w:cs="Times New Roman"/>
          <w:color w:val="000000"/>
        </w:rPr>
        <w:t xml:space="preserve"> B plays novel roles in the metabolism of APP and that an inhibition of APP phosphorylation is an attractive therapeutic target for Alzheimer's disease. [PMID</w:t>
      </w:r>
      <w:proofErr w:type="gramStart"/>
      <w:r w:rsidRPr="00FD57C9">
        <w:rPr>
          <w:rFonts w:eastAsia="Times New Roman" w:cs="Times New Roman"/>
          <w:color w:val="000000"/>
        </w:rPr>
        <w:t>:21746863</w:t>
      </w:r>
      <w:proofErr w:type="gramEnd"/>
      <w:r w:rsidRPr="00FD57C9">
        <w:rPr>
          <w:rFonts w:eastAsia="Times New Roman" w:cs="Times New Roman"/>
          <w:color w:val="000000"/>
        </w:rPr>
        <w:t>]</w:t>
      </w:r>
    </w:p>
    <w:p w14:paraId="096F5EBA" w14:textId="0C0F8105" w:rsidR="002A2585" w:rsidRPr="00FD57C9" w:rsidRDefault="002A2585" w:rsidP="0022468B">
      <w:pPr>
        <w:pStyle w:val="ListParagraph"/>
        <w:numPr>
          <w:ilvl w:val="0"/>
          <w:numId w:val="44"/>
        </w:numPr>
        <w:jc w:val="both"/>
        <w:rPr>
          <w:rFonts w:eastAsia="Times New Roman" w:cs="Times New Roman"/>
        </w:rPr>
      </w:pPr>
      <w:r w:rsidRPr="00FD57C9">
        <w:rPr>
          <w:rFonts w:eastAsia="Times New Roman" w:cs="Times New Roman"/>
          <w:color w:val="000000"/>
        </w:rPr>
        <w:t xml:space="preserve">We hypothesize that </w:t>
      </w:r>
      <w:proofErr w:type="spellStart"/>
      <w:r w:rsidRPr="00FD57C9">
        <w:rPr>
          <w:rFonts w:eastAsia="Times New Roman" w:cs="Times New Roman"/>
          <w:color w:val="000000"/>
        </w:rPr>
        <w:t>cathepsin</w:t>
      </w:r>
      <w:proofErr w:type="spellEnd"/>
      <w:r w:rsidRPr="00FD57C9">
        <w:rPr>
          <w:rFonts w:eastAsia="Times New Roman" w:cs="Times New Roman"/>
          <w:color w:val="000000"/>
        </w:rPr>
        <w:t xml:space="preserve"> B levels can discriminate persons with AD or MCI from healthy controls</w:t>
      </w:r>
      <w:proofErr w:type="gramStart"/>
      <w:r w:rsidRPr="00FD57C9">
        <w:rPr>
          <w:rFonts w:eastAsia="Times New Roman" w:cs="Times New Roman"/>
          <w:color w:val="000000"/>
        </w:rPr>
        <w:t>.[</w:t>
      </w:r>
      <w:proofErr w:type="gramEnd"/>
      <w:r w:rsidRPr="00FD57C9">
        <w:rPr>
          <w:rFonts w:eastAsia="Times New Roman" w:cs="Times New Roman"/>
          <w:color w:val="000000"/>
        </w:rPr>
        <w:t>PMID:20930303]</w:t>
      </w:r>
    </w:p>
    <w:p w14:paraId="1385665C" w14:textId="77777777" w:rsidR="005E7A1D" w:rsidRDefault="005E7A1D">
      <w:pPr>
        <w:rPr>
          <w:color w:val="000000" w:themeColor="text1"/>
        </w:rPr>
      </w:pPr>
    </w:p>
    <w:p w14:paraId="7FB48653" w14:textId="3DF42E34" w:rsidR="005E7A1D" w:rsidRDefault="005E7A1D">
      <w:pPr>
        <w:rPr>
          <w:color w:val="000000" w:themeColor="text1"/>
        </w:rPr>
      </w:pPr>
      <w:r>
        <w:rPr>
          <w:color w:val="000000" w:themeColor="text1"/>
        </w:rPr>
        <w:t>SORL1</w:t>
      </w:r>
    </w:p>
    <w:p w14:paraId="4B92131D" w14:textId="77777777" w:rsidR="005E7A1D" w:rsidRDefault="005E7A1D">
      <w:pPr>
        <w:rPr>
          <w:color w:val="000000" w:themeColor="text1"/>
        </w:rPr>
      </w:pPr>
    </w:p>
    <w:p w14:paraId="404F56DA" w14:textId="03EF0748" w:rsidR="005E7A1D" w:rsidRPr="005E7A1D" w:rsidRDefault="005E7A1D" w:rsidP="005E7A1D">
      <w:pPr>
        <w:numPr>
          <w:ilvl w:val="0"/>
          <w:numId w:val="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E7A1D">
        <w:rPr>
          <w:color w:val="000000" w:themeColor="text1"/>
        </w:rPr>
        <w:t>decreased</w:t>
      </w:r>
      <w:proofErr w:type="gramEnd"/>
      <w:r w:rsidRPr="005E7A1D">
        <w:rPr>
          <w:color w:val="000000" w:themeColor="text1"/>
        </w:rPr>
        <w:t xml:space="preserve"> expression of SORL1 in brain correlates with increased neuron apoptosis associated with Alzheimer disease [PMID: 16452683 ] </w:t>
      </w:r>
    </w:p>
    <w:p w14:paraId="3EC3D2D8" w14:textId="64B1F9E3" w:rsidR="005E7A1D" w:rsidRPr="005E7A1D" w:rsidRDefault="005E7A1D" w:rsidP="005E7A1D">
      <w:pPr>
        <w:numPr>
          <w:ilvl w:val="0"/>
          <w:numId w:val="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E7A1D">
        <w:rPr>
          <w:color w:val="000000" w:themeColor="text1"/>
        </w:rPr>
        <w:t>decreased</w:t>
      </w:r>
      <w:proofErr w:type="gramEnd"/>
      <w:r w:rsidRPr="005E7A1D">
        <w:rPr>
          <w:color w:val="000000" w:themeColor="text1"/>
        </w:rPr>
        <w:t xml:space="preserve"> expression of SORL1 in brain correlates with increased severity of amyloidosis associated with Alzheimer disease [PMID: 17589324 ] </w:t>
      </w:r>
    </w:p>
    <w:p w14:paraId="1F537706" w14:textId="6B25A523" w:rsidR="00E442DE" w:rsidRPr="00E442DE" w:rsidRDefault="005E7A1D" w:rsidP="005E7A1D">
      <w:pPr>
        <w:numPr>
          <w:ilvl w:val="0"/>
          <w:numId w:val="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E7A1D">
        <w:rPr>
          <w:color w:val="000000" w:themeColor="text1"/>
        </w:rPr>
        <w:t>polymorphism</w:t>
      </w:r>
      <w:proofErr w:type="gramEnd"/>
      <w:r w:rsidRPr="005E7A1D">
        <w:rPr>
          <w:color w:val="000000" w:themeColor="text1"/>
        </w:rPr>
        <w:t xml:space="preserve"> in the SORL1 gene correlates with increased occurrence of late onset form of Alzheimer disease [PMID: 17220890 ] </w:t>
      </w:r>
      <w:r w:rsidR="00E442DE">
        <w:rPr>
          <w:color w:val="000000" w:themeColor="text1"/>
        </w:rPr>
        <w:t xml:space="preserve"> </w:t>
      </w:r>
    </w:p>
    <w:p w14:paraId="5B9D6598" w14:textId="55D0AAE7" w:rsidR="005E7A1D" w:rsidRDefault="005E7A1D" w:rsidP="005E7A1D">
      <w:pPr>
        <w:rPr>
          <w:color w:val="000000" w:themeColor="text1"/>
        </w:rPr>
      </w:pPr>
    </w:p>
    <w:p w14:paraId="1E3D2F9F" w14:textId="5E7DE3B1" w:rsidR="00E442DE" w:rsidRDefault="00E442DE" w:rsidP="005E7A1D">
      <w:pPr>
        <w:rPr>
          <w:color w:val="000000" w:themeColor="text1"/>
        </w:rPr>
      </w:pPr>
      <w:r>
        <w:rPr>
          <w:color w:val="000000" w:themeColor="text1"/>
        </w:rPr>
        <w:t>TGFB1</w:t>
      </w:r>
    </w:p>
    <w:p w14:paraId="2C589CA3" w14:textId="77777777" w:rsidR="00E442DE" w:rsidRDefault="00E442DE" w:rsidP="005E7A1D">
      <w:pPr>
        <w:rPr>
          <w:color w:val="000000" w:themeColor="text1"/>
        </w:rPr>
      </w:pPr>
    </w:p>
    <w:p w14:paraId="5238ED47" w14:textId="31F1AC71" w:rsidR="00E442DE" w:rsidRPr="00E442DE" w:rsidRDefault="00E442DE" w:rsidP="00E442DE">
      <w:pPr>
        <w:numPr>
          <w:ilvl w:val="0"/>
          <w:numId w:val="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442DE">
        <w:rPr>
          <w:color w:val="000000" w:themeColor="text1"/>
        </w:rPr>
        <w:t>increased</w:t>
      </w:r>
      <w:proofErr w:type="gramEnd"/>
      <w:r w:rsidRPr="00E442DE">
        <w:rPr>
          <w:color w:val="000000" w:themeColor="text1"/>
        </w:rPr>
        <w:t xml:space="preserve"> expression of TGFB1 in brain correlates with cerebral amyloid </w:t>
      </w:r>
      <w:proofErr w:type="spellStart"/>
      <w:r w:rsidRPr="00E442DE">
        <w:rPr>
          <w:color w:val="000000" w:themeColor="text1"/>
        </w:rPr>
        <w:t>angiopathy</w:t>
      </w:r>
      <w:proofErr w:type="spellEnd"/>
      <w:r w:rsidRPr="00E442DE">
        <w:rPr>
          <w:color w:val="000000" w:themeColor="text1"/>
        </w:rPr>
        <w:t xml:space="preserve"> associated with Alzheimer disease [PMID: 9335500 ] </w:t>
      </w:r>
    </w:p>
    <w:p w14:paraId="6CF3B14E" w14:textId="7ABCC4DE" w:rsidR="00E442DE" w:rsidRPr="00E442DE" w:rsidRDefault="00E442DE" w:rsidP="00E442DE">
      <w:pPr>
        <w:numPr>
          <w:ilvl w:val="0"/>
          <w:numId w:val="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442DE">
        <w:rPr>
          <w:color w:val="000000" w:themeColor="text1"/>
        </w:rPr>
        <w:t>increased</w:t>
      </w:r>
      <w:proofErr w:type="gramEnd"/>
      <w:r w:rsidRPr="00E442DE">
        <w:rPr>
          <w:color w:val="000000" w:themeColor="text1"/>
        </w:rPr>
        <w:t xml:space="preserve"> expression of TGFB1 in cerebrospinal fluid may correlate with abnormal beta-amyloid metabolic process associated with Alzheimer disease [PMID: 15331151 ] </w:t>
      </w:r>
    </w:p>
    <w:p w14:paraId="5BE5E87B" w14:textId="56670C14" w:rsidR="00E442DE" w:rsidRPr="00E442DE" w:rsidRDefault="00E442DE" w:rsidP="00E442DE">
      <w:pPr>
        <w:numPr>
          <w:ilvl w:val="0"/>
          <w:numId w:val="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442DE">
        <w:rPr>
          <w:color w:val="000000" w:themeColor="text1"/>
        </w:rPr>
        <w:t>polymorphism</w:t>
      </w:r>
      <w:proofErr w:type="gramEnd"/>
      <w:r w:rsidRPr="00E442DE">
        <w:rPr>
          <w:color w:val="000000" w:themeColor="text1"/>
        </w:rPr>
        <w:t xml:space="preserve"> in the TGFB1 gene may correlate with late onset form of Alzheimer disease [PMID: 10914688 ] </w:t>
      </w:r>
    </w:p>
    <w:p w14:paraId="1E94EC46" w14:textId="77777777" w:rsidR="00E442DE" w:rsidRDefault="00E442DE" w:rsidP="005E7A1D">
      <w:pPr>
        <w:rPr>
          <w:color w:val="000000" w:themeColor="text1"/>
        </w:rPr>
      </w:pPr>
    </w:p>
    <w:p w14:paraId="474FB571" w14:textId="44DABF7D" w:rsidR="00E21CDB" w:rsidRDefault="00E21CDB" w:rsidP="005E7A1D">
      <w:pPr>
        <w:rPr>
          <w:color w:val="000000" w:themeColor="text1"/>
        </w:rPr>
      </w:pPr>
      <w:r>
        <w:rPr>
          <w:color w:val="000000" w:themeColor="text1"/>
        </w:rPr>
        <w:t>BAX</w:t>
      </w:r>
    </w:p>
    <w:p w14:paraId="57F09D98" w14:textId="77777777" w:rsidR="00E21CDB" w:rsidRDefault="00E21CDB" w:rsidP="005E7A1D">
      <w:pPr>
        <w:rPr>
          <w:color w:val="000000" w:themeColor="text1"/>
        </w:rPr>
      </w:pPr>
    </w:p>
    <w:p w14:paraId="6A55C979" w14:textId="21AAC4F8" w:rsidR="00E21CDB" w:rsidRPr="00522296" w:rsidRDefault="00E21CDB" w:rsidP="00E21CDB">
      <w:pPr>
        <w:numPr>
          <w:ilvl w:val="0"/>
          <w:numId w:val="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decreased</w:t>
      </w:r>
      <w:proofErr w:type="gramEnd"/>
      <w:r w:rsidRPr="00522296">
        <w:rPr>
          <w:color w:val="000000" w:themeColor="text1"/>
        </w:rPr>
        <w:t xml:space="preserve"> expression of BAX in hippocampus correlates with increased neurons survival associated with Alzheimer disease [PMID: 9098548 ] </w:t>
      </w:r>
    </w:p>
    <w:p w14:paraId="16F0EE23" w14:textId="77777777" w:rsidR="00E21CDB" w:rsidRPr="00522296" w:rsidRDefault="00E21CDB" w:rsidP="005E7A1D">
      <w:pPr>
        <w:rPr>
          <w:color w:val="000000" w:themeColor="text1"/>
        </w:rPr>
      </w:pPr>
    </w:p>
    <w:p w14:paraId="6380214F" w14:textId="6FADF0F4" w:rsidR="00E21CDB" w:rsidRPr="00522296" w:rsidRDefault="00E21CDB" w:rsidP="005E7A1D">
      <w:pPr>
        <w:rPr>
          <w:color w:val="000000" w:themeColor="text1"/>
        </w:rPr>
      </w:pPr>
      <w:r w:rsidRPr="00522296">
        <w:rPr>
          <w:color w:val="000000" w:themeColor="text1"/>
        </w:rPr>
        <w:t>IL1B</w:t>
      </w:r>
    </w:p>
    <w:p w14:paraId="746F5F75" w14:textId="77777777" w:rsidR="00E21CDB" w:rsidRPr="00522296" w:rsidRDefault="00E21CDB" w:rsidP="005E7A1D">
      <w:pPr>
        <w:rPr>
          <w:color w:val="000000" w:themeColor="text1"/>
        </w:rPr>
      </w:pPr>
    </w:p>
    <w:p w14:paraId="630BB979" w14:textId="5E705AEE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increased</w:t>
      </w:r>
      <w:proofErr w:type="gramEnd"/>
      <w:r w:rsidRPr="00522296">
        <w:rPr>
          <w:color w:val="000000" w:themeColor="text1"/>
        </w:rPr>
        <w:t xml:space="preserve"> expression of IL1B in blood correlates with Alzheimer disease [PMID: 14975597 ] </w:t>
      </w:r>
    </w:p>
    <w:p w14:paraId="53D743E7" w14:textId="53A04A1C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increased</w:t>
      </w:r>
      <w:proofErr w:type="gramEnd"/>
      <w:r w:rsidRPr="00522296">
        <w:rPr>
          <w:color w:val="000000" w:themeColor="text1"/>
        </w:rPr>
        <w:t xml:space="preserve"> expression of IL1B in brain correlates with Alzheimer disease [PMID: 15176485 ] </w:t>
      </w:r>
    </w:p>
    <w:p w14:paraId="0454DE45" w14:textId="203CFD16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increased</w:t>
      </w:r>
      <w:proofErr w:type="gramEnd"/>
      <w:r w:rsidRPr="00522296">
        <w:rPr>
          <w:color w:val="000000" w:themeColor="text1"/>
        </w:rPr>
        <w:t xml:space="preserve"> expression of IL1B in cerebrospinal fluid correlates with increased incidence of non-familial form of Alzheimer disease [PMID: 8787820 ] </w:t>
      </w:r>
    </w:p>
    <w:p w14:paraId="46DFBF61" w14:textId="62143CD2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increased</w:t>
      </w:r>
      <w:proofErr w:type="gramEnd"/>
      <w:r w:rsidRPr="00522296">
        <w:rPr>
          <w:color w:val="000000" w:themeColor="text1"/>
        </w:rPr>
        <w:t xml:space="preserve"> expression of IL1B in cerebrospinal fluid may correlate with Alzheimer disease [PMID: 7693756 ] </w:t>
      </w:r>
    </w:p>
    <w:p w14:paraId="10BDBC91" w14:textId="11562CFE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increased</w:t>
      </w:r>
      <w:proofErr w:type="gramEnd"/>
      <w:r w:rsidRPr="00522296">
        <w:rPr>
          <w:color w:val="000000" w:themeColor="text1"/>
        </w:rPr>
        <w:t xml:space="preserve"> expression of IL1B in hippocampus correlates with Alzheimer disease [PMID: 7838374 ] </w:t>
      </w:r>
    </w:p>
    <w:p w14:paraId="48644C95" w14:textId="62FBA808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single</w:t>
      </w:r>
      <w:proofErr w:type="gramEnd"/>
      <w:r w:rsidRPr="00522296">
        <w:rPr>
          <w:color w:val="000000" w:themeColor="text1"/>
        </w:rPr>
        <w:t xml:space="preserve"> nucleotide polymorphism in the IL1B gene correlates with disease progression associated with Alzheimer disease [PMID: 15212826 ] </w:t>
      </w:r>
    </w:p>
    <w:p w14:paraId="4ADACFD0" w14:textId="4D74CD83" w:rsidR="00E21CDB" w:rsidRPr="00522296" w:rsidRDefault="00E21CDB" w:rsidP="00E21CDB">
      <w:pPr>
        <w:numPr>
          <w:ilvl w:val="0"/>
          <w:numId w:val="1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22296">
        <w:rPr>
          <w:color w:val="000000" w:themeColor="text1"/>
        </w:rPr>
        <w:t>single</w:t>
      </w:r>
      <w:proofErr w:type="gramEnd"/>
      <w:r w:rsidRPr="00522296">
        <w:rPr>
          <w:color w:val="000000" w:themeColor="text1"/>
        </w:rPr>
        <w:t xml:space="preserve"> nucleotide polymorphism in the IL1B gene may correlate with genetic predisposition to disease associated with Alzheimer disease [PMID: 15653174 ] </w:t>
      </w:r>
    </w:p>
    <w:p w14:paraId="7F01BEBE" w14:textId="59393C3B" w:rsidR="00E21CDB" w:rsidRDefault="00794FB6" w:rsidP="005E7A1D">
      <w:pPr>
        <w:rPr>
          <w:color w:val="000000" w:themeColor="text1"/>
        </w:rPr>
      </w:pPr>
      <w:r>
        <w:rPr>
          <w:color w:val="000000" w:themeColor="text1"/>
        </w:rPr>
        <w:t>GSK3b</w:t>
      </w:r>
    </w:p>
    <w:p w14:paraId="4551410C" w14:textId="77777777" w:rsidR="00794FB6" w:rsidRDefault="00794FB6" w:rsidP="005E7A1D">
      <w:pPr>
        <w:rPr>
          <w:color w:val="000000" w:themeColor="text1"/>
        </w:rPr>
      </w:pPr>
    </w:p>
    <w:p w14:paraId="651B40BD" w14:textId="5D0146CD" w:rsidR="00794FB6" w:rsidRPr="00794FB6" w:rsidRDefault="00794FB6" w:rsidP="00794FB6">
      <w:pPr>
        <w:numPr>
          <w:ilvl w:val="0"/>
          <w:numId w:val="1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94FB6">
        <w:rPr>
          <w:color w:val="000000" w:themeColor="text1"/>
        </w:rPr>
        <w:t>increased</w:t>
      </w:r>
      <w:proofErr w:type="gramEnd"/>
      <w:r w:rsidRPr="00794FB6">
        <w:rPr>
          <w:color w:val="000000" w:themeColor="text1"/>
        </w:rPr>
        <w:t xml:space="preserve"> expression of GSK3B in brain correlates with Alzheimer disease [PMID: 10486203 ] </w:t>
      </w:r>
    </w:p>
    <w:p w14:paraId="618F7304" w14:textId="0E3ECD9F" w:rsidR="00794FB6" w:rsidRPr="00794FB6" w:rsidRDefault="00794FB6" w:rsidP="00794FB6">
      <w:pPr>
        <w:numPr>
          <w:ilvl w:val="0"/>
          <w:numId w:val="1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94FB6">
        <w:rPr>
          <w:color w:val="000000" w:themeColor="text1"/>
        </w:rPr>
        <w:t>increased</w:t>
      </w:r>
      <w:proofErr w:type="gramEnd"/>
      <w:r w:rsidRPr="00794FB6">
        <w:rPr>
          <w:color w:val="000000" w:themeColor="text1"/>
        </w:rPr>
        <w:t xml:space="preserve"> expression of GSK3B in leukocytes correlates with Alzheimer disease [PMID: 15555766 ] </w:t>
      </w:r>
    </w:p>
    <w:p w14:paraId="573C50EB" w14:textId="4E066660" w:rsidR="00794FB6" w:rsidRPr="00794FB6" w:rsidRDefault="00794FB6" w:rsidP="00794FB6">
      <w:pPr>
        <w:numPr>
          <w:ilvl w:val="0"/>
          <w:numId w:val="1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94FB6">
        <w:rPr>
          <w:color w:val="000000" w:themeColor="text1"/>
        </w:rPr>
        <w:t>increased</w:t>
      </w:r>
      <w:proofErr w:type="gramEnd"/>
      <w:r w:rsidRPr="00794FB6">
        <w:rPr>
          <w:color w:val="000000" w:themeColor="text1"/>
        </w:rPr>
        <w:t xml:space="preserve"> expression of GSK3B in neurons may correlate with increased protein amino acid phosphorylation associated with Alzheimer disease [PMID: 8930358 ] </w:t>
      </w:r>
    </w:p>
    <w:p w14:paraId="2215F0EF" w14:textId="56F1541D" w:rsidR="00794FB6" w:rsidRPr="00794FB6" w:rsidRDefault="00794FB6" w:rsidP="00794FB6">
      <w:pPr>
        <w:numPr>
          <w:ilvl w:val="0"/>
          <w:numId w:val="1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94FB6">
        <w:rPr>
          <w:color w:val="000000" w:themeColor="text1"/>
        </w:rPr>
        <w:t>increased</w:t>
      </w:r>
      <w:proofErr w:type="gramEnd"/>
      <w:r w:rsidRPr="00794FB6">
        <w:rPr>
          <w:color w:val="000000" w:themeColor="text1"/>
        </w:rPr>
        <w:t xml:space="preserve"> phosphorylation of GSK3B correlates with Alzheimer disease [PMID: 15126504 ] </w:t>
      </w:r>
    </w:p>
    <w:p w14:paraId="03C8793B" w14:textId="77777777" w:rsidR="00794FB6" w:rsidRDefault="00794FB6" w:rsidP="005E7A1D">
      <w:pPr>
        <w:rPr>
          <w:color w:val="000000" w:themeColor="text1"/>
        </w:rPr>
      </w:pPr>
    </w:p>
    <w:p w14:paraId="14D58048" w14:textId="77777777" w:rsidR="00DC29F7" w:rsidRDefault="00DC29F7" w:rsidP="00DC29F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UBA1B</w:t>
      </w:r>
    </w:p>
    <w:p w14:paraId="5DA70952" w14:textId="77777777" w:rsidR="00DC29F7" w:rsidRDefault="00DC29F7" w:rsidP="00DC29F7">
      <w:pPr>
        <w:rPr>
          <w:rFonts w:ascii="Times New Roman" w:hAnsi="Times New Roman" w:cs="Times New Roman"/>
          <w:color w:val="000000" w:themeColor="text1"/>
        </w:rPr>
      </w:pPr>
    </w:p>
    <w:p w14:paraId="6C1D6D59" w14:textId="77777777" w:rsidR="00DC29F7" w:rsidRPr="00DC29F7" w:rsidRDefault="00DC29F7" w:rsidP="00DC29F7">
      <w:pPr>
        <w:pStyle w:val="ListParagraph"/>
        <w:numPr>
          <w:ilvl w:val="0"/>
          <w:numId w:val="45"/>
        </w:numPr>
        <w:rPr>
          <w:rFonts w:ascii="Times New Roman" w:eastAsia="Times New Roman" w:hAnsi="Times New Roman" w:cs="Times New Roman"/>
        </w:rPr>
      </w:pPr>
      <w:r w:rsidRPr="00182A40">
        <w:rPr>
          <w:rFonts w:ascii="Times New Roman" w:eastAsia="Times New Roman" w:hAnsi="Times New Roman" w:cs="Times New Roman"/>
          <w:color w:val="000000"/>
        </w:rPr>
        <w:t xml:space="preserve">The alpha-tubulin mRNA was strongly expressed in neurons in the </w:t>
      </w:r>
      <w:proofErr w:type="spellStart"/>
      <w:r w:rsidRPr="00182A40">
        <w:rPr>
          <w:rFonts w:ascii="Times New Roman" w:eastAsia="Times New Roman" w:hAnsi="Times New Roman" w:cs="Times New Roman"/>
          <w:color w:val="000000"/>
        </w:rPr>
        <w:t>gyrus</w:t>
      </w:r>
      <w:proofErr w:type="spellEnd"/>
      <w:r w:rsidRPr="00182A40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182A40">
        <w:rPr>
          <w:rFonts w:ascii="Times New Roman" w:eastAsia="Times New Roman" w:hAnsi="Times New Roman" w:cs="Times New Roman"/>
          <w:color w:val="000000"/>
        </w:rPr>
        <w:t>dentatus</w:t>
      </w:r>
      <w:proofErr w:type="spellEnd"/>
      <w:proofErr w:type="gramStart"/>
      <w:r w:rsidRPr="00182A40">
        <w:rPr>
          <w:rFonts w:ascii="Times New Roman" w:eastAsia="Times New Roman" w:hAnsi="Times New Roman" w:cs="Times New Roman"/>
          <w:color w:val="000000"/>
        </w:rPr>
        <w:t>,[</w:t>
      </w:r>
      <w:proofErr w:type="gramEnd"/>
      <w:r w:rsidRPr="00182A40">
        <w:rPr>
          <w:rFonts w:ascii="Times New Roman" w:eastAsia="Times New Roman" w:hAnsi="Times New Roman" w:cs="Times New Roman"/>
          <w:color w:val="000000"/>
        </w:rPr>
        <w:t>PMID: 7479369]</w:t>
      </w:r>
    </w:p>
    <w:p w14:paraId="3FF8D203" w14:textId="77777777" w:rsidR="00DC29F7" w:rsidRDefault="00DC29F7" w:rsidP="00DC29F7">
      <w:pPr>
        <w:rPr>
          <w:color w:val="000000" w:themeColor="text1"/>
        </w:rPr>
      </w:pPr>
    </w:p>
    <w:p w14:paraId="7D3C7EB2" w14:textId="77777777" w:rsidR="00DC29F7" w:rsidRDefault="00DC29F7" w:rsidP="005E7A1D">
      <w:pPr>
        <w:rPr>
          <w:color w:val="000000" w:themeColor="text1"/>
        </w:rPr>
      </w:pPr>
    </w:p>
    <w:p w14:paraId="0334CBBC" w14:textId="0ED9748A" w:rsidR="00794FB6" w:rsidRDefault="00A474DF" w:rsidP="005E7A1D">
      <w:pPr>
        <w:rPr>
          <w:color w:val="000000" w:themeColor="text1"/>
        </w:rPr>
      </w:pPr>
      <w:r>
        <w:rPr>
          <w:color w:val="000000" w:themeColor="text1"/>
        </w:rPr>
        <w:t>PTGS2</w:t>
      </w:r>
    </w:p>
    <w:p w14:paraId="65808775" w14:textId="77777777" w:rsidR="00A474DF" w:rsidRDefault="00A474DF" w:rsidP="005E7A1D">
      <w:pPr>
        <w:rPr>
          <w:color w:val="000000" w:themeColor="text1"/>
        </w:rPr>
      </w:pPr>
    </w:p>
    <w:p w14:paraId="2B551479" w14:textId="2DA9A074" w:rsidR="00A474DF" w:rsidRPr="00A474DF" w:rsidRDefault="00A474DF" w:rsidP="00A474DF">
      <w:pPr>
        <w:numPr>
          <w:ilvl w:val="0"/>
          <w:numId w:val="1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474DF">
        <w:rPr>
          <w:color w:val="000000" w:themeColor="text1"/>
        </w:rPr>
        <w:t>increased</w:t>
      </w:r>
      <w:proofErr w:type="gramEnd"/>
      <w:r w:rsidRPr="00A474DF">
        <w:rPr>
          <w:color w:val="000000" w:themeColor="text1"/>
        </w:rPr>
        <w:t xml:space="preserve"> expression of PTGS2 in hippocampus correlates with Alzheimer disease [PMID: 12770691 ] </w:t>
      </w:r>
    </w:p>
    <w:p w14:paraId="79FF31C8" w14:textId="1A8E068E" w:rsidR="00A474DF" w:rsidRPr="00A474DF" w:rsidRDefault="00A474DF" w:rsidP="00A474DF">
      <w:pPr>
        <w:numPr>
          <w:ilvl w:val="0"/>
          <w:numId w:val="1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474DF">
        <w:rPr>
          <w:color w:val="000000" w:themeColor="text1"/>
        </w:rPr>
        <w:t>increased</w:t>
      </w:r>
      <w:proofErr w:type="gramEnd"/>
      <w:r w:rsidRPr="00A474DF">
        <w:rPr>
          <w:color w:val="000000" w:themeColor="text1"/>
        </w:rPr>
        <w:t xml:space="preserve"> expression of PTGS2 in neurons correlates with Alzheimer disease [PMID: 12770691 ] </w:t>
      </w:r>
    </w:p>
    <w:p w14:paraId="5F7D51B6" w14:textId="491EDE6A" w:rsidR="00A474DF" w:rsidRPr="00A474DF" w:rsidRDefault="00A474DF" w:rsidP="00A474DF">
      <w:pPr>
        <w:numPr>
          <w:ilvl w:val="0"/>
          <w:numId w:val="1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474DF">
        <w:rPr>
          <w:color w:val="000000" w:themeColor="text1"/>
        </w:rPr>
        <w:t>increased</w:t>
      </w:r>
      <w:proofErr w:type="gramEnd"/>
      <w:r w:rsidRPr="00A474DF">
        <w:rPr>
          <w:color w:val="000000" w:themeColor="text1"/>
        </w:rPr>
        <w:t xml:space="preserve"> expression of PTGS2 in pyramidal cells correlates with Alzheimer disease [PMID: 10412020 ] </w:t>
      </w:r>
    </w:p>
    <w:p w14:paraId="47588E3A" w14:textId="77777777" w:rsidR="00A474DF" w:rsidRDefault="00A474DF" w:rsidP="005E7A1D">
      <w:pPr>
        <w:rPr>
          <w:color w:val="000000" w:themeColor="text1"/>
        </w:rPr>
      </w:pPr>
    </w:p>
    <w:p w14:paraId="4047572F" w14:textId="7258BDE6" w:rsidR="00A474DF" w:rsidRDefault="006A04AB" w:rsidP="005E7A1D">
      <w:pPr>
        <w:rPr>
          <w:color w:val="000000" w:themeColor="text1"/>
        </w:rPr>
      </w:pPr>
      <w:r>
        <w:rPr>
          <w:color w:val="000000" w:themeColor="text1"/>
        </w:rPr>
        <w:t>MAPT</w:t>
      </w:r>
    </w:p>
    <w:p w14:paraId="3E80E833" w14:textId="77777777" w:rsidR="006A04AB" w:rsidRDefault="006A04AB" w:rsidP="005E7A1D">
      <w:pPr>
        <w:rPr>
          <w:color w:val="000000" w:themeColor="text1"/>
        </w:rPr>
      </w:pPr>
    </w:p>
    <w:p w14:paraId="5108F51C" w14:textId="347DA53B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abnormal</w:t>
      </w:r>
      <w:proofErr w:type="gramEnd"/>
      <w:r w:rsidRPr="006A04AB">
        <w:rPr>
          <w:color w:val="000000" w:themeColor="text1"/>
        </w:rPr>
        <w:t xml:space="preserve"> expression of MAPT epitope correlates with disease progression associated with Alzheimer disease [PMID: 15356202 ] </w:t>
      </w:r>
    </w:p>
    <w:p w14:paraId="5FB00464" w14:textId="623DCA45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abnormal</w:t>
      </w:r>
      <w:proofErr w:type="gramEnd"/>
      <w:r w:rsidRPr="006A04AB">
        <w:rPr>
          <w:color w:val="000000" w:themeColor="text1"/>
        </w:rPr>
        <w:t xml:space="preserve"> expression of MAPT epitope correlates with neurofibrillary tangles associated with Alzheimer disease [PMID: 15356202 ] </w:t>
      </w:r>
    </w:p>
    <w:p w14:paraId="7EA56CA1" w14:textId="2779E8AA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abnormal</w:t>
      </w:r>
      <w:proofErr w:type="gramEnd"/>
      <w:r w:rsidRPr="006A04AB">
        <w:rPr>
          <w:color w:val="000000" w:themeColor="text1"/>
        </w:rPr>
        <w:t xml:space="preserve"> mRNA splicing of MAPT correlates with non-familial form of Alzheimer disease [PMID: 16371011 ] </w:t>
      </w:r>
    </w:p>
    <w:p w14:paraId="2B4569CE" w14:textId="3B042B77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abnormal</w:t>
      </w:r>
      <w:proofErr w:type="gramEnd"/>
      <w:r w:rsidRPr="006A04AB">
        <w:rPr>
          <w:color w:val="000000" w:themeColor="text1"/>
        </w:rPr>
        <w:t xml:space="preserve"> phosphorylation of MAPT correlates with Alzheimer disease [PMID: 1826835 ] </w:t>
      </w:r>
    </w:p>
    <w:p w14:paraId="20F8CD7E" w14:textId="6C3B3F85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alternative</w:t>
      </w:r>
      <w:proofErr w:type="gramEnd"/>
      <w:r w:rsidRPr="006A04AB">
        <w:rPr>
          <w:color w:val="000000" w:themeColor="text1"/>
        </w:rPr>
        <w:t xml:space="preserve"> form of MAPT mRNA correlates with disease progression associated with Alzheimer disease [PMID: 16478530 ] </w:t>
      </w:r>
    </w:p>
    <w:p w14:paraId="03F02375" w14:textId="51DDB121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MAPT in cerebrospinal fluid correlates with disease progression associated with Alzheimer disease [PMID: 16843497 ] </w:t>
      </w:r>
    </w:p>
    <w:p w14:paraId="2E8CFA53" w14:textId="62E81590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spellStart"/>
      <w:proofErr w:type="gramStart"/>
      <w:r w:rsidRPr="006A04AB">
        <w:rPr>
          <w:color w:val="000000" w:themeColor="text1"/>
        </w:rPr>
        <w:t>mislocalization</w:t>
      </w:r>
      <w:proofErr w:type="spellEnd"/>
      <w:proofErr w:type="gramEnd"/>
      <w:r w:rsidRPr="006A04AB">
        <w:rPr>
          <w:color w:val="000000" w:themeColor="text1"/>
        </w:rPr>
        <w:t xml:space="preserve"> of MAPT protein correlates with Alzheimer disease [PMID: 1707726 ] </w:t>
      </w:r>
    </w:p>
    <w:p w14:paraId="716C0C2E" w14:textId="59CE4B2C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nitration</w:t>
      </w:r>
      <w:proofErr w:type="gramEnd"/>
      <w:r w:rsidRPr="006A04AB">
        <w:rPr>
          <w:color w:val="000000" w:themeColor="text1"/>
        </w:rPr>
        <w:t xml:space="preserve"> of MAPT may correlate with Alzheimer disease [PMID: 17050703 ] </w:t>
      </w:r>
    </w:p>
    <w:p w14:paraId="591C2C3B" w14:textId="359EC8DD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polymorphism</w:t>
      </w:r>
      <w:proofErr w:type="gramEnd"/>
      <w:r w:rsidRPr="006A04AB">
        <w:rPr>
          <w:color w:val="000000" w:themeColor="text1"/>
        </w:rPr>
        <w:t xml:space="preserve"> in the MAPT gene correlates with early onset form of Alzheimer disease [PMID: 15106853 ] </w:t>
      </w:r>
    </w:p>
    <w:p w14:paraId="28D9C673" w14:textId="6C47DF97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polymorphism</w:t>
      </w:r>
      <w:proofErr w:type="gramEnd"/>
      <w:r w:rsidRPr="006A04AB">
        <w:rPr>
          <w:color w:val="000000" w:themeColor="text1"/>
        </w:rPr>
        <w:t xml:space="preserve"> in the MAPT locus correlates with disease susceptibility associated with Alzheimer disease [PMID: 16000317 ] </w:t>
      </w:r>
    </w:p>
    <w:p w14:paraId="3A8E98F4" w14:textId="53FF92D3" w:rsidR="006A04AB" w:rsidRPr="006A04AB" w:rsidRDefault="006A04AB" w:rsidP="006A04AB">
      <w:pPr>
        <w:numPr>
          <w:ilvl w:val="0"/>
          <w:numId w:val="1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single</w:t>
      </w:r>
      <w:proofErr w:type="gramEnd"/>
      <w:r w:rsidRPr="006A04AB">
        <w:rPr>
          <w:color w:val="000000" w:themeColor="text1"/>
        </w:rPr>
        <w:t xml:space="preserve"> nucleotide polymorphism in the MAPT locus may correlate with Alzheimer disease [PMID: 17179995 ] </w:t>
      </w:r>
    </w:p>
    <w:p w14:paraId="517A046F" w14:textId="77777777" w:rsidR="006A04AB" w:rsidRDefault="006A04AB" w:rsidP="005E7A1D">
      <w:pPr>
        <w:rPr>
          <w:color w:val="000000" w:themeColor="text1"/>
        </w:rPr>
      </w:pPr>
    </w:p>
    <w:p w14:paraId="0EB0906E" w14:textId="24FF233F" w:rsidR="006A04AB" w:rsidRDefault="006A04AB" w:rsidP="005E7A1D">
      <w:pPr>
        <w:rPr>
          <w:color w:val="000000" w:themeColor="text1"/>
        </w:rPr>
      </w:pPr>
      <w:r>
        <w:rPr>
          <w:color w:val="000000" w:themeColor="text1"/>
        </w:rPr>
        <w:t>IL6</w:t>
      </w:r>
    </w:p>
    <w:p w14:paraId="6AF7EF4B" w14:textId="0A4A3AEE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decreased</w:t>
      </w:r>
      <w:proofErr w:type="gramEnd"/>
      <w:r w:rsidRPr="006A04AB">
        <w:rPr>
          <w:color w:val="000000" w:themeColor="text1"/>
        </w:rPr>
        <w:t xml:space="preserve"> secretion of IL6 correlates with increased severity of dementia associated with Alzheimer disease [PMID: 12928049 ] </w:t>
      </w:r>
    </w:p>
    <w:p w14:paraId="44A3EE0E" w14:textId="55D6B1B1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blood correlates with Alzheimer disease [PMID: 12928051 ] </w:t>
      </w:r>
    </w:p>
    <w:p w14:paraId="2757825B" w14:textId="08693A56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brain correlates with inflammation associated with Alzheimer disease [PMID: 11754990 ] </w:t>
      </w:r>
    </w:p>
    <w:p w14:paraId="5A61DB37" w14:textId="4453B4BA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cerebrospinal fluid correlates with dementia associated with Alzheimer disease [PMID: 10865077 ] </w:t>
      </w:r>
    </w:p>
    <w:p w14:paraId="7723AD69" w14:textId="46779867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cerebrospinal fluid correlates with increased acute-phase response associated with Alzheimer disease [PMID: 8787820 ] </w:t>
      </w:r>
    </w:p>
    <w:p w14:paraId="2EC08C95" w14:textId="6013D982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cerebrospinal fluid correlates with non-familial form of Alzheimer disease [PMID: 8787820 ] </w:t>
      </w:r>
    </w:p>
    <w:p w14:paraId="2BDDF849" w14:textId="78A85F04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microglia may correlate with Alzheimer disease [PMID: 11424194 ] </w:t>
      </w:r>
    </w:p>
    <w:p w14:paraId="7D8ADF48" w14:textId="2CA06AAE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plasma correlates with increased incidence of disease susceptibility associated with Alzheimer disease [PMID: 11992567 ] </w:t>
      </w:r>
    </w:p>
    <w:p w14:paraId="765B3DAA" w14:textId="406E9804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expression of IL6 in plasma may correlate with inflammation associated with Alzheimer disease [PMID: 10674995 ] </w:t>
      </w:r>
    </w:p>
    <w:p w14:paraId="25598EF5" w14:textId="52759505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increased</w:t>
      </w:r>
      <w:proofErr w:type="gramEnd"/>
      <w:r w:rsidRPr="006A04AB">
        <w:rPr>
          <w:color w:val="000000" w:themeColor="text1"/>
        </w:rPr>
        <w:t xml:space="preserve"> secretion of IL6 correlates with inflammation associated with Alzheimer disease [PMID: 11754990 ] </w:t>
      </w:r>
    </w:p>
    <w:p w14:paraId="77CE0B91" w14:textId="5119CB2A" w:rsidR="006A04AB" w:rsidRPr="006A04AB" w:rsidRDefault="006A04AB" w:rsidP="006A04AB">
      <w:pPr>
        <w:numPr>
          <w:ilvl w:val="0"/>
          <w:numId w:val="1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A04AB">
        <w:rPr>
          <w:color w:val="000000" w:themeColor="text1"/>
        </w:rPr>
        <w:t>polymorphism</w:t>
      </w:r>
      <w:proofErr w:type="gramEnd"/>
      <w:r w:rsidRPr="006A04AB">
        <w:rPr>
          <w:color w:val="000000" w:themeColor="text1"/>
        </w:rPr>
        <w:t xml:space="preserve"> in the IL6 gene correlates with decreased occurrence of non-familial form of Alzheimer disease [PMID: 10319892 ] </w:t>
      </w:r>
    </w:p>
    <w:p w14:paraId="760B27B4" w14:textId="2079A1F5" w:rsidR="006A04AB" w:rsidRDefault="00C25089" w:rsidP="005E7A1D">
      <w:pPr>
        <w:rPr>
          <w:color w:val="000000" w:themeColor="text1"/>
        </w:rPr>
      </w:pPr>
      <w:r>
        <w:rPr>
          <w:color w:val="000000" w:themeColor="text1"/>
        </w:rPr>
        <w:t>IL10</w:t>
      </w:r>
    </w:p>
    <w:p w14:paraId="77234E24" w14:textId="77777777" w:rsidR="00C25089" w:rsidRDefault="00C25089" w:rsidP="005E7A1D">
      <w:pPr>
        <w:rPr>
          <w:color w:val="000000" w:themeColor="text1"/>
        </w:rPr>
      </w:pPr>
    </w:p>
    <w:p w14:paraId="3E6FD13B" w14:textId="29AC9F69" w:rsidR="00C25089" w:rsidRPr="00C25089" w:rsidRDefault="00C25089" w:rsidP="00C25089">
      <w:pPr>
        <w:numPr>
          <w:ilvl w:val="0"/>
          <w:numId w:val="1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C25089">
        <w:rPr>
          <w:color w:val="000000" w:themeColor="text1"/>
        </w:rPr>
        <w:t>increased</w:t>
      </w:r>
      <w:proofErr w:type="gramEnd"/>
      <w:r w:rsidRPr="00C25089">
        <w:rPr>
          <w:color w:val="000000" w:themeColor="text1"/>
        </w:rPr>
        <w:t xml:space="preserve"> expression of IL10 in microglia may correlate with Alzheimer disease [PMID: 12404514 ] </w:t>
      </w:r>
    </w:p>
    <w:p w14:paraId="2E0021F6" w14:textId="771D8D64" w:rsidR="00C25089" w:rsidRPr="00C25089" w:rsidRDefault="00C25089" w:rsidP="00C25089">
      <w:pPr>
        <w:numPr>
          <w:ilvl w:val="0"/>
          <w:numId w:val="1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C25089">
        <w:rPr>
          <w:color w:val="000000" w:themeColor="text1"/>
        </w:rPr>
        <w:t>polymorphism</w:t>
      </w:r>
      <w:proofErr w:type="gramEnd"/>
      <w:r w:rsidRPr="00C25089">
        <w:rPr>
          <w:color w:val="000000" w:themeColor="text1"/>
        </w:rPr>
        <w:t xml:space="preserve"> in the IL10 promoter correlates with increased incidence of non-familial form of Alzheimer disease [PMID: 14746878 ] </w:t>
      </w:r>
    </w:p>
    <w:p w14:paraId="5623B7A7" w14:textId="1512886D" w:rsidR="00C25089" w:rsidRPr="00C25089" w:rsidRDefault="00C25089" w:rsidP="00C25089">
      <w:pPr>
        <w:numPr>
          <w:ilvl w:val="0"/>
          <w:numId w:val="1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C25089">
        <w:rPr>
          <w:color w:val="000000" w:themeColor="text1"/>
        </w:rPr>
        <w:t>single</w:t>
      </w:r>
      <w:proofErr w:type="gramEnd"/>
      <w:r w:rsidRPr="00C25089">
        <w:rPr>
          <w:color w:val="000000" w:themeColor="text1"/>
        </w:rPr>
        <w:t xml:space="preserve"> nucleotide polymorphism in the IL10 promoter correlates with Alzheimer disease [PMID: 15212825 ] </w:t>
      </w:r>
    </w:p>
    <w:p w14:paraId="7546F69D" w14:textId="77777777" w:rsidR="00C25089" w:rsidRDefault="00C25089" w:rsidP="005E7A1D">
      <w:pPr>
        <w:rPr>
          <w:color w:val="000000" w:themeColor="text1"/>
        </w:rPr>
      </w:pPr>
    </w:p>
    <w:p w14:paraId="06F68460" w14:textId="5C998379" w:rsidR="002A7F25" w:rsidRDefault="00284F12" w:rsidP="005E7A1D">
      <w:pPr>
        <w:rPr>
          <w:color w:val="000000" w:themeColor="text1"/>
        </w:rPr>
      </w:pPr>
      <w:r>
        <w:rPr>
          <w:color w:val="000000" w:themeColor="text1"/>
        </w:rPr>
        <w:t>A2M</w:t>
      </w:r>
    </w:p>
    <w:p w14:paraId="338DA902" w14:textId="77777777" w:rsidR="00284F12" w:rsidRDefault="00284F12" w:rsidP="005E7A1D">
      <w:pPr>
        <w:rPr>
          <w:color w:val="000000" w:themeColor="text1"/>
        </w:rPr>
      </w:pPr>
    </w:p>
    <w:p w14:paraId="56E78287" w14:textId="2420802B" w:rsidR="00284F12" w:rsidRPr="00284F12" w:rsidRDefault="00284F12" w:rsidP="00284F12">
      <w:pPr>
        <w:numPr>
          <w:ilvl w:val="0"/>
          <w:numId w:val="1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increased</w:t>
      </w:r>
      <w:proofErr w:type="gramEnd"/>
      <w:r w:rsidRPr="00284F12">
        <w:rPr>
          <w:color w:val="000000" w:themeColor="text1"/>
        </w:rPr>
        <w:t xml:space="preserve"> expression of A2M in brain correlates with Alzheimer disease [PMID: 1712317 ] </w:t>
      </w:r>
    </w:p>
    <w:p w14:paraId="0A876789" w14:textId="549AD074" w:rsidR="00284F12" w:rsidRPr="00284F12" w:rsidRDefault="00284F12" w:rsidP="00284F12">
      <w:pPr>
        <w:numPr>
          <w:ilvl w:val="0"/>
          <w:numId w:val="1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increased</w:t>
      </w:r>
      <w:proofErr w:type="gramEnd"/>
      <w:r w:rsidRPr="00284F12">
        <w:rPr>
          <w:color w:val="000000" w:themeColor="text1"/>
        </w:rPr>
        <w:t xml:space="preserve"> expression of A2M in plasma correlates with more severe form of Alzheimer disease [PMID: 17071923 ] </w:t>
      </w:r>
    </w:p>
    <w:p w14:paraId="079BBB3B" w14:textId="5F262484" w:rsidR="00284F12" w:rsidRPr="00284F12" w:rsidRDefault="00284F12" w:rsidP="00284F12">
      <w:pPr>
        <w:numPr>
          <w:ilvl w:val="0"/>
          <w:numId w:val="1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increased</w:t>
      </w:r>
      <w:proofErr w:type="gramEnd"/>
      <w:r w:rsidRPr="00284F12">
        <w:rPr>
          <w:color w:val="000000" w:themeColor="text1"/>
        </w:rPr>
        <w:t xml:space="preserve"> expression of A2M protein may correlate with increased cell death associated with Alzheimer disease [PMID: 10072300 ] </w:t>
      </w:r>
    </w:p>
    <w:p w14:paraId="7C6A6C58" w14:textId="23E94E52" w:rsidR="00284F12" w:rsidRPr="00284F12" w:rsidRDefault="00284F12" w:rsidP="00284F12">
      <w:pPr>
        <w:numPr>
          <w:ilvl w:val="0"/>
          <w:numId w:val="1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polymorphism</w:t>
      </w:r>
      <w:proofErr w:type="gramEnd"/>
      <w:r w:rsidRPr="00284F12">
        <w:rPr>
          <w:color w:val="000000" w:themeColor="text1"/>
        </w:rPr>
        <w:t xml:space="preserve"> in the A2M gene correlates with increased incidence of disease susceptibility associated with Alzheimer disease [PMID: 15931081 ] </w:t>
      </w:r>
    </w:p>
    <w:p w14:paraId="5D6B49A7" w14:textId="77777777" w:rsidR="00284F12" w:rsidRDefault="00284F12" w:rsidP="005E7A1D">
      <w:pPr>
        <w:rPr>
          <w:color w:val="000000" w:themeColor="text1"/>
        </w:rPr>
      </w:pPr>
    </w:p>
    <w:p w14:paraId="08559952" w14:textId="7BC17BC5" w:rsidR="00284F12" w:rsidRDefault="00284F12" w:rsidP="005E7A1D">
      <w:pPr>
        <w:rPr>
          <w:color w:val="000000" w:themeColor="text1"/>
        </w:rPr>
      </w:pPr>
      <w:r>
        <w:rPr>
          <w:color w:val="000000" w:themeColor="text1"/>
        </w:rPr>
        <w:t>NTRK1</w:t>
      </w:r>
    </w:p>
    <w:p w14:paraId="23F4A743" w14:textId="77777777" w:rsidR="00284F12" w:rsidRDefault="00284F12" w:rsidP="005E7A1D">
      <w:pPr>
        <w:rPr>
          <w:color w:val="000000" w:themeColor="text1"/>
        </w:rPr>
      </w:pPr>
    </w:p>
    <w:p w14:paraId="0F97CC63" w14:textId="3D5E157E" w:rsidR="00284F12" w:rsidRPr="00284F12" w:rsidRDefault="00284F12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decreased</w:t>
      </w:r>
      <w:proofErr w:type="gramEnd"/>
      <w:r w:rsidRPr="00284F12">
        <w:rPr>
          <w:color w:val="000000" w:themeColor="text1"/>
        </w:rPr>
        <w:t xml:space="preserve"> expression of NTRK1 in caudate nucleus correlates with Alzheimer disease [PMID: 10993689 ] </w:t>
      </w:r>
    </w:p>
    <w:p w14:paraId="4D88B2DA" w14:textId="454E9B43" w:rsidR="00284F12" w:rsidRPr="00284F12" w:rsidRDefault="00284F12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decreased</w:t>
      </w:r>
      <w:proofErr w:type="gramEnd"/>
      <w:r w:rsidRPr="00284F12">
        <w:rPr>
          <w:color w:val="000000" w:themeColor="text1"/>
        </w:rPr>
        <w:t xml:space="preserve"> expression of NTRK1 in frontal cortex correlates with Alzheimer disease [PMID: 9225742 ] </w:t>
      </w:r>
    </w:p>
    <w:p w14:paraId="10423A94" w14:textId="4D194362" w:rsidR="00284F12" w:rsidRPr="00284F12" w:rsidRDefault="00284F12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decreased</w:t>
      </w:r>
      <w:proofErr w:type="gramEnd"/>
      <w:r w:rsidRPr="00284F12">
        <w:rPr>
          <w:color w:val="000000" w:themeColor="text1"/>
        </w:rPr>
        <w:t xml:space="preserve"> expression of NTRK1 in neurons correlates with Alzheimer disease [PMID: 9051746 ] </w:t>
      </w:r>
    </w:p>
    <w:p w14:paraId="57CDEA06" w14:textId="4EEE9116" w:rsidR="00284F12" w:rsidRPr="00284F12" w:rsidRDefault="00284F12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decreased</w:t>
      </w:r>
      <w:proofErr w:type="gramEnd"/>
      <w:r w:rsidRPr="00284F12">
        <w:rPr>
          <w:color w:val="000000" w:themeColor="text1"/>
        </w:rPr>
        <w:t xml:space="preserve"> expression of NTRK1 in parietal cortex correlates with Alzheimer disease [PMID: 9507943 ] </w:t>
      </w:r>
    </w:p>
    <w:p w14:paraId="088A6E01" w14:textId="38CFD64E" w:rsidR="00284F12" w:rsidRDefault="00284F12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decreased</w:t>
      </w:r>
      <w:proofErr w:type="gramEnd"/>
      <w:r w:rsidRPr="00284F12">
        <w:rPr>
          <w:color w:val="000000" w:themeColor="text1"/>
        </w:rPr>
        <w:t xml:space="preserve"> expression of NTRK1 in telencephalon correlates with Alzheimer disease [PMID: 9225742 ] </w:t>
      </w:r>
    </w:p>
    <w:p w14:paraId="220BBBAC" w14:textId="28D6D3EE" w:rsidR="007A43F4" w:rsidRPr="007A43F4" w:rsidRDefault="007A43F4" w:rsidP="00284F12">
      <w:pPr>
        <w:numPr>
          <w:ilvl w:val="0"/>
          <w:numId w:val="17"/>
        </w:numPr>
        <w:spacing w:before="100" w:beforeAutospacing="1" w:after="100" w:afterAutospacing="1"/>
        <w:rPr>
          <w:color w:val="000000" w:themeColor="text1"/>
        </w:rPr>
      </w:pPr>
      <w:r w:rsidRPr="007A43F4">
        <w:rPr>
          <w:rFonts w:cs="Arial"/>
          <w:bCs/>
        </w:rPr>
        <w:t xml:space="preserve">Decreased </w:t>
      </w:r>
      <w:proofErr w:type="spellStart"/>
      <w:r w:rsidRPr="007A43F4">
        <w:rPr>
          <w:rFonts w:cs="Arial"/>
          <w:bCs/>
        </w:rPr>
        <w:t>TrkA</w:t>
      </w:r>
      <w:proofErr w:type="spellEnd"/>
      <w:r w:rsidRPr="007A43F4">
        <w:rPr>
          <w:rFonts w:cs="Arial"/>
          <w:bCs/>
        </w:rPr>
        <w:t xml:space="preserve"> gene expression in cholinergic neurons of the striatum and basal forebrain of patients with Alzheimer's disease</w:t>
      </w:r>
      <w:r>
        <w:rPr>
          <w:rFonts w:cs="Arial"/>
          <w:bCs/>
        </w:rPr>
        <w:t xml:space="preserve"> [PMID</w:t>
      </w:r>
      <w:proofErr w:type="gramStart"/>
      <w:r>
        <w:rPr>
          <w:rFonts w:cs="Arial"/>
          <w:bCs/>
        </w:rPr>
        <w:t>:9184126</w:t>
      </w:r>
      <w:proofErr w:type="gramEnd"/>
      <w:r>
        <w:rPr>
          <w:rFonts w:cs="Arial"/>
          <w:bCs/>
        </w:rPr>
        <w:t>]</w:t>
      </w:r>
    </w:p>
    <w:p w14:paraId="48B62AE1" w14:textId="77777777" w:rsidR="00284F12" w:rsidRDefault="00284F12" w:rsidP="005E7A1D">
      <w:pPr>
        <w:rPr>
          <w:color w:val="000000" w:themeColor="text1"/>
        </w:rPr>
      </w:pPr>
    </w:p>
    <w:p w14:paraId="77F5856C" w14:textId="7469DF2B" w:rsidR="00284F12" w:rsidRDefault="00284F12" w:rsidP="005E7A1D">
      <w:pPr>
        <w:rPr>
          <w:color w:val="000000" w:themeColor="text1"/>
        </w:rPr>
      </w:pPr>
      <w:r>
        <w:rPr>
          <w:color w:val="000000" w:themeColor="text1"/>
        </w:rPr>
        <w:t>NGF</w:t>
      </w:r>
    </w:p>
    <w:p w14:paraId="24693D85" w14:textId="77777777" w:rsidR="00284F12" w:rsidRDefault="00284F12" w:rsidP="005E7A1D">
      <w:pPr>
        <w:rPr>
          <w:color w:val="000000" w:themeColor="text1"/>
        </w:rPr>
      </w:pPr>
    </w:p>
    <w:p w14:paraId="46E227AC" w14:textId="20FEB390" w:rsidR="00284F12" w:rsidRPr="00284F12" w:rsidRDefault="00284F12" w:rsidP="00284F12">
      <w:pPr>
        <w:numPr>
          <w:ilvl w:val="0"/>
          <w:numId w:val="1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increased</w:t>
      </w:r>
      <w:proofErr w:type="gramEnd"/>
      <w:r w:rsidRPr="00284F12">
        <w:rPr>
          <w:color w:val="000000" w:themeColor="text1"/>
        </w:rPr>
        <w:t xml:space="preserve"> expression of NGF in frontal cortex correlates with Alzheimer disease [PMID: 8501520 ] </w:t>
      </w:r>
    </w:p>
    <w:p w14:paraId="279CBD74" w14:textId="4DB73E8F" w:rsidR="00284F12" w:rsidRDefault="00284F12" w:rsidP="00284F12">
      <w:pPr>
        <w:numPr>
          <w:ilvl w:val="0"/>
          <w:numId w:val="1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84F12">
        <w:rPr>
          <w:color w:val="000000" w:themeColor="text1"/>
        </w:rPr>
        <w:t>increased</w:t>
      </w:r>
      <w:proofErr w:type="gramEnd"/>
      <w:r w:rsidRPr="00284F12">
        <w:rPr>
          <w:color w:val="000000" w:themeColor="text1"/>
        </w:rPr>
        <w:t xml:space="preserve"> expression of NGF in occipital cortex correlates with Alzheimer disease [PMID: 8501520 ]</w:t>
      </w:r>
    </w:p>
    <w:p w14:paraId="008C78E8" w14:textId="77777777" w:rsidR="000263A3" w:rsidRDefault="000263A3" w:rsidP="000263A3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28071D2C" w14:textId="33F6E000" w:rsidR="000263A3" w:rsidRDefault="000263A3" w:rsidP="000263A3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PSEN1</w:t>
      </w:r>
    </w:p>
    <w:p w14:paraId="41836187" w14:textId="1A43F385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2A1F4A">
        <w:rPr>
          <w:color w:val="000000" w:themeColor="text1"/>
        </w:rPr>
        <w:t xml:space="preserve">] </w:t>
      </w:r>
    </w:p>
    <w:p w14:paraId="68415673" w14:textId="22E788C6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PSEN1 in hippocampus correlates with Alzheimer disease [PMID: 9067452 ] </w:t>
      </w:r>
    </w:p>
    <w:p w14:paraId="2D9E74E3" w14:textId="0EC3F311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protein binding of PSEN1 correlates with Alzheimer disease [PMID: 10754226 ] </w:t>
      </w:r>
    </w:p>
    <w:p w14:paraId="32F6ECA7" w14:textId="3D55BC93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letion</w:t>
      </w:r>
      <w:proofErr w:type="gramEnd"/>
      <w:r w:rsidRPr="002A1F4A">
        <w:rPr>
          <w:color w:val="000000" w:themeColor="text1"/>
        </w:rPr>
        <w:t xml:space="preserve"> mutation in the PSEN1 promoter correlates with increased occurrence of early onset form of Alzheimer disease [PMID: 10655540 ] </w:t>
      </w:r>
    </w:p>
    <w:p w14:paraId="45E18162" w14:textId="79C2D1DF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increased</w:t>
      </w:r>
      <w:proofErr w:type="gramEnd"/>
      <w:r w:rsidRPr="002A1F4A">
        <w:rPr>
          <w:color w:val="000000" w:themeColor="text1"/>
        </w:rPr>
        <w:t xml:space="preserve"> expression of PSEN1 in brain correlates with Alzheimer disease [PMID: 17586478 ] </w:t>
      </w:r>
    </w:p>
    <w:p w14:paraId="772D67B6" w14:textId="6518A3A2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increased</w:t>
      </w:r>
      <w:proofErr w:type="gramEnd"/>
      <w:r w:rsidRPr="002A1F4A">
        <w:rPr>
          <w:color w:val="000000" w:themeColor="text1"/>
        </w:rPr>
        <w:t xml:space="preserve"> expression of PSEN1 mRNA correlates with Alzheimer disease [PMID: 18256261 ] </w:t>
      </w:r>
    </w:p>
    <w:p w14:paraId="23F0AC87" w14:textId="20143971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increased</w:t>
      </w:r>
      <w:proofErr w:type="gramEnd"/>
      <w:r w:rsidRPr="002A1F4A">
        <w:rPr>
          <w:color w:val="000000" w:themeColor="text1"/>
        </w:rPr>
        <w:t xml:space="preserve"> expression of PSEN1 protein correlates with cerebral amyloid </w:t>
      </w:r>
      <w:proofErr w:type="spellStart"/>
      <w:r w:rsidRPr="002A1F4A">
        <w:rPr>
          <w:color w:val="000000" w:themeColor="text1"/>
        </w:rPr>
        <w:t>angiopathy</w:t>
      </w:r>
      <w:proofErr w:type="spellEnd"/>
      <w:r w:rsidRPr="002A1F4A">
        <w:rPr>
          <w:color w:val="000000" w:themeColor="text1"/>
        </w:rPr>
        <w:t xml:space="preserve"> associated with Alzheimer disease [PMID: 9573389 ] </w:t>
      </w:r>
    </w:p>
    <w:p w14:paraId="2A347347" w14:textId="500E8F29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mutation</w:t>
      </w:r>
      <w:proofErr w:type="gramEnd"/>
      <w:r w:rsidRPr="002A1F4A">
        <w:rPr>
          <w:color w:val="000000" w:themeColor="text1"/>
        </w:rPr>
        <w:t xml:space="preserve"> in the PSEN1 gene correlates with familial form of Alzheimer disease [PMID: 15776278 ] </w:t>
      </w:r>
    </w:p>
    <w:p w14:paraId="15908C36" w14:textId="6DBACC1F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mutation</w:t>
      </w:r>
      <w:proofErr w:type="gramEnd"/>
      <w:r w:rsidRPr="002A1F4A">
        <w:rPr>
          <w:color w:val="000000" w:themeColor="text1"/>
        </w:rPr>
        <w:t xml:space="preserve"> in the PSEN1 gene correlates with increased severity of neurofibrillary tangles associated with Alzheimer disease [PMID: 15946688 ] </w:t>
      </w:r>
    </w:p>
    <w:p w14:paraId="655FB2DB" w14:textId="001CE86D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mutation</w:t>
      </w:r>
      <w:proofErr w:type="gramEnd"/>
      <w:r w:rsidRPr="002A1F4A">
        <w:rPr>
          <w:color w:val="000000" w:themeColor="text1"/>
        </w:rPr>
        <w:t xml:space="preserve"> in the PSEN1 gene may correlate with abnormal protein amino acid </w:t>
      </w:r>
      <w:proofErr w:type="spellStart"/>
      <w:r w:rsidRPr="002A1F4A">
        <w:rPr>
          <w:color w:val="000000" w:themeColor="text1"/>
        </w:rPr>
        <w:t>dephosphorylation</w:t>
      </w:r>
      <w:proofErr w:type="spellEnd"/>
      <w:r w:rsidRPr="002A1F4A">
        <w:rPr>
          <w:color w:val="000000" w:themeColor="text1"/>
        </w:rPr>
        <w:t xml:space="preserve"> associated with Alzheimer disease [PMID: 8805118 ] </w:t>
      </w:r>
    </w:p>
    <w:p w14:paraId="235D6117" w14:textId="4FE8EA96" w:rsidR="000263A3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polymorphism</w:t>
      </w:r>
      <w:proofErr w:type="gramEnd"/>
      <w:r w:rsidRPr="002A1F4A">
        <w:rPr>
          <w:color w:val="000000" w:themeColor="text1"/>
        </w:rPr>
        <w:t xml:space="preserve"> in the PSEN1 locus correlates with increased occurrence of late onset form of Alzheimer disease [PMID: 8596269 ] </w:t>
      </w:r>
    </w:p>
    <w:p w14:paraId="3BE1F109" w14:textId="2A694510" w:rsidR="002A1F4A" w:rsidRPr="002A1F4A" w:rsidRDefault="000263A3" w:rsidP="000263A3">
      <w:pPr>
        <w:numPr>
          <w:ilvl w:val="0"/>
          <w:numId w:val="1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single</w:t>
      </w:r>
      <w:proofErr w:type="gramEnd"/>
      <w:r w:rsidRPr="002A1F4A">
        <w:rPr>
          <w:color w:val="000000" w:themeColor="text1"/>
        </w:rPr>
        <w:t xml:space="preserve"> nucleotide polymorphism in the PSEN1 gene correlates with disease susceptibility associated with Alzheimer disease [PMID: 16938285 ] </w:t>
      </w:r>
    </w:p>
    <w:p w14:paraId="079B6AD6" w14:textId="133E10BD" w:rsidR="000263A3" w:rsidRDefault="002A1F4A" w:rsidP="000263A3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ACHE</w:t>
      </w:r>
    </w:p>
    <w:p w14:paraId="6FD4B273" w14:textId="21D8EAA5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abnormal</w:t>
      </w:r>
      <w:proofErr w:type="gramEnd"/>
      <w:r w:rsidRPr="002A1F4A">
        <w:rPr>
          <w:color w:val="000000" w:themeColor="text1"/>
        </w:rPr>
        <w:t xml:space="preserve"> expression of ACHE in cerebrospinal fluid correlates with Alzheimer disease [PMID: 9351648 ] </w:t>
      </w:r>
    </w:p>
    <w:p w14:paraId="4DCEDDBD" w14:textId="03F18978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abnormal</w:t>
      </w:r>
      <w:proofErr w:type="gramEnd"/>
      <w:r w:rsidRPr="002A1F4A">
        <w:rPr>
          <w:color w:val="000000" w:themeColor="text1"/>
        </w:rPr>
        <w:t xml:space="preserve"> glycosylation of ACHE correlates with Alzheimer disease [PMID: 10098867 ] </w:t>
      </w:r>
    </w:p>
    <w:p w14:paraId="53D5D33A" w14:textId="11377844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</w:t>
      </w:r>
      <w:proofErr w:type="spellStart"/>
      <w:r w:rsidRPr="002A1F4A">
        <w:rPr>
          <w:color w:val="000000" w:themeColor="text1"/>
        </w:rPr>
        <w:t>acetylcholinesterase</w:t>
      </w:r>
      <w:proofErr w:type="spellEnd"/>
      <w:r w:rsidRPr="002A1F4A">
        <w:rPr>
          <w:color w:val="000000" w:themeColor="text1"/>
        </w:rPr>
        <w:t xml:space="preserve"> activity of ACHE correlates with Alzheimer disease [PMID: 15854764 ] </w:t>
      </w:r>
    </w:p>
    <w:p w14:paraId="4D154A09" w14:textId="0247624A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</w:t>
      </w:r>
      <w:proofErr w:type="spellStart"/>
      <w:r w:rsidRPr="002A1F4A">
        <w:rPr>
          <w:color w:val="000000" w:themeColor="text1"/>
        </w:rPr>
        <w:t>acetylcholinesterase</w:t>
      </w:r>
      <w:proofErr w:type="spellEnd"/>
      <w:r w:rsidRPr="002A1F4A">
        <w:rPr>
          <w:color w:val="000000" w:themeColor="text1"/>
        </w:rPr>
        <w:t xml:space="preserve"> activity of ACHE correlates with sleep-wake transition disorders associated with Alzheimer disease [PMID: 17539952 ] </w:t>
      </w:r>
    </w:p>
    <w:p w14:paraId="44C61FAC" w14:textId="540FB155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brain correlates with Alzheimer disease [PMID: 9269216  , 10939570 ] </w:t>
      </w:r>
    </w:p>
    <w:p w14:paraId="1B9D1E72" w14:textId="6B07663E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brain correlates with late onset form of Alzheimer disease [PMID: 10939570 ] </w:t>
      </w:r>
    </w:p>
    <w:p w14:paraId="75A5B1E2" w14:textId="55CC340C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cerebral cortex correlates with Alzheimer disease [PMID: 7830069 ] </w:t>
      </w:r>
    </w:p>
    <w:p w14:paraId="70A62D53" w14:textId="3763C7A3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lymphocytes correlates with non-familial form of Alzheimer disease [PMID: 8195795 ] </w:t>
      </w:r>
    </w:p>
    <w:p w14:paraId="3225BDAB" w14:textId="447518F6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neurons correlates with Alzheimer disease [PMID: 1508295 ] </w:t>
      </w:r>
    </w:p>
    <w:p w14:paraId="6CEA0DFA" w14:textId="5828605F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expression of ACHE in pyramidal cells correlates with nerve degeneration associated with Alzheimer disease [PMID: 1508295 ] </w:t>
      </w:r>
    </w:p>
    <w:p w14:paraId="1F602160" w14:textId="71099FDE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decreased</w:t>
      </w:r>
      <w:proofErr w:type="gramEnd"/>
      <w:r w:rsidRPr="002A1F4A">
        <w:rPr>
          <w:color w:val="000000" w:themeColor="text1"/>
        </w:rPr>
        <w:t xml:space="preserve"> plasma membrane localization of ACHE correlates with Alzheimer disease [PMID: 1491735 ] </w:t>
      </w:r>
    </w:p>
    <w:p w14:paraId="45ED1825" w14:textId="6FAF560B" w:rsidR="002A1F4A" w:rsidRPr="002A1F4A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increased</w:t>
      </w:r>
      <w:proofErr w:type="gramEnd"/>
      <w:r w:rsidRPr="002A1F4A">
        <w:rPr>
          <w:color w:val="000000" w:themeColor="text1"/>
        </w:rPr>
        <w:t xml:space="preserve"> expression of ACHE in cerebrospinal fluid correlates with dementia associated with Alzheimer disease [PMID: 1671469 ] </w:t>
      </w:r>
    </w:p>
    <w:p w14:paraId="75379067" w14:textId="7A4BE9C4" w:rsidR="00B23689" w:rsidRPr="00B23689" w:rsidRDefault="002A1F4A" w:rsidP="002A1F4A">
      <w:pPr>
        <w:numPr>
          <w:ilvl w:val="0"/>
          <w:numId w:val="2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2A1F4A">
        <w:rPr>
          <w:color w:val="000000" w:themeColor="text1"/>
        </w:rPr>
        <w:t>increased</w:t>
      </w:r>
      <w:proofErr w:type="gramEnd"/>
      <w:r w:rsidRPr="002A1F4A">
        <w:rPr>
          <w:color w:val="000000" w:themeColor="text1"/>
        </w:rPr>
        <w:t xml:space="preserve"> expression of ACHE in frontal cortex correlates with Alzheimer disease [PMID: 9681463 ] </w:t>
      </w:r>
    </w:p>
    <w:p w14:paraId="2601198E" w14:textId="155AF5AE" w:rsidR="002A1F4A" w:rsidRDefault="00B95E75" w:rsidP="000263A3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SNCA</w:t>
      </w:r>
    </w:p>
    <w:p w14:paraId="70B5B38E" w14:textId="0AA970EC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expression of SNCA in brain correlates with Alzheimer disease [PMID: 8546207 ] </w:t>
      </w:r>
    </w:p>
    <w:p w14:paraId="05B63A69" w14:textId="0265A33F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expression of SNCA in frontal cortex correlates with early stage or low grade form of Alzheimer disease [PMID: 8782917 ] </w:t>
      </w:r>
    </w:p>
    <w:p w14:paraId="3AEB904F" w14:textId="7F9AB88C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expression of SNCA in neurons correlates with neurofibrillary tangles associated with Alzheimer disease [PMID: 10727692 ] </w:t>
      </w:r>
    </w:p>
    <w:p w14:paraId="7A0BE915" w14:textId="5E812C23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expression of SNCA in neurons correlates with </w:t>
      </w:r>
      <w:proofErr w:type="spellStart"/>
      <w:r w:rsidRPr="00B95E75">
        <w:rPr>
          <w:color w:val="000000" w:themeColor="text1"/>
        </w:rPr>
        <w:t>tauopathies</w:t>
      </w:r>
      <w:proofErr w:type="spellEnd"/>
      <w:r w:rsidRPr="00B95E75">
        <w:rPr>
          <w:color w:val="000000" w:themeColor="text1"/>
        </w:rPr>
        <w:t xml:space="preserve"> associated with Alzheimer disease [PMID: 10727692 ] </w:t>
      </w:r>
    </w:p>
    <w:p w14:paraId="35F9C849" w14:textId="2B2BC62C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inclusion body localization of SNCA correlates with </w:t>
      </w:r>
      <w:proofErr w:type="spellStart"/>
      <w:r w:rsidRPr="00B95E75">
        <w:rPr>
          <w:color w:val="000000" w:themeColor="text1"/>
        </w:rPr>
        <w:t>Lewy</w:t>
      </w:r>
      <w:proofErr w:type="spellEnd"/>
      <w:r w:rsidRPr="00B95E75">
        <w:rPr>
          <w:color w:val="000000" w:themeColor="text1"/>
        </w:rPr>
        <w:t xml:space="preserve"> body disease associated with Alzheimer disease [PMID: 11117482 ] </w:t>
      </w:r>
    </w:p>
    <w:p w14:paraId="215DB380" w14:textId="082F6A42" w:rsidR="00B95E75" w:rsidRPr="00B95E75" w:rsidRDefault="00B95E75" w:rsidP="00B95E75">
      <w:pPr>
        <w:numPr>
          <w:ilvl w:val="0"/>
          <w:numId w:val="2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95E75">
        <w:rPr>
          <w:color w:val="000000" w:themeColor="text1"/>
        </w:rPr>
        <w:t>increased</w:t>
      </w:r>
      <w:proofErr w:type="gramEnd"/>
      <w:r w:rsidRPr="00B95E75">
        <w:rPr>
          <w:color w:val="000000" w:themeColor="text1"/>
        </w:rPr>
        <w:t xml:space="preserve"> nitration of SNCA correlates with </w:t>
      </w:r>
      <w:proofErr w:type="spellStart"/>
      <w:r w:rsidRPr="00B95E75">
        <w:rPr>
          <w:color w:val="000000" w:themeColor="text1"/>
        </w:rPr>
        <w:t>Lewy</w:t>
      </w:r>
      <w:proofErr w:type="spellEnd"/>
      <w:r w:rsidRPr="00B95E75">
        <w:rPr>
          <w:color w:val="000000" w:themeColor="text1"/>
        </w:rPr>
        <w:t xml:space="preserve"> body disease associated with Alzheimer disease [PMID: 11062131 ] </w:t>
      </w:r>
    </w:p>
    <w:p w14:paraId="5D8FCCEE" w14:textId="32375CC2" w:rsidR="00B95E75" w:rsidRDefault="00B95E75" w:rsidP="00B95E75">
      <w:pPr>
        <w:spacing w:before="100" w:beforeAutospacing="1" w:after="100" w:afterAutospacing="1"/>
        <w:rPr>
          <w:color w:val="000000" w:themeColor="text1"/>
        </w:rPr>
      </w:pPr>
    </w:p>
    <w:p w14:paraId="689EF3F7" w14:textId="3107C6C5" w:rsidR="005D19D3" w:rsidRDefault="005D19D3" w:rsidP="00B95E75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LRP8</w:t>
      </w:r>
    </w:p>
    <w:p w14:paraId="3F12BB8B" w14:textId="39AEBC61" w:rsidR="00B80A7B" w:rsidRDefault="005D19D3" w:rsidP="005D19D3">
      <w:pPr>
        <w:numPr>
          <w:ilvl w:val="0"/>
          <w:numId w:val="2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5D19D3">
        <w:rPr>
          <w:color w:val="000000" w:themeColor="text1"/>
        </w:rPr>
        <w:t>polymorphism</w:t>
      </w:r>
      <w:proofErr w:type="gramEnd"/>
      <w:r w:rsidRPr="005D19D3">
        <w:rPr>
          <w:color w:val="000000" w:themeColor="text1"/>
        </w:rPr>
        <w:t xml:space="preserve"> in the LRP8 gene may correlate with Alzheimer disease [PMID: 12399018 ] </w:t>
      </w:r>
    </w:p>
    <w:p w14:paraId="21EDE531" w14:textId="2BFE1D45" w:rsidR="00A37DDA" w:rsidRPr="00A37DDA" w:rsidRDefault="00A37DDA" w:rsidP="00A37DDA">
      <w:pPr>
        <w:pStyle w:val="ListParagraph"/>
        <w:numPr>
          <w:ilvl w:val="0"/>
          <w:numId w:val="22"/>
        </w:numPr>
        <w:jc w:val="both"/>
        <w:rPr>
          <w:rFonts w:eastAsia="Times New Roman" w:cs="Times New Roman"/>
          <w:color w:val="000000"/>
        </w:rPr>
      </w:pPr>
      <w:r w:rsidRPr="00A37DDA">
        <w:rPr>
          <w:rFonts w:eastAsia="Times New Roman" w:cs="Times New Roman"/>
          <w:color w:val="000000"/>
        </w:rPr>
        <w:t xml:space="preserve">We speculated that another member of this LDL receptor family, LRP8 (also called </w:t>
      </w:r>
      <w:proofErr w:type="spellStart"/>
      <w:r w:rsidRPr="00A37DDA">
        <w:rPr>
          <w:rFonts w:eastAsia="Times New Roman" w:cs="Times New Roman"/>
          <w:color w:val="000000"/>
        </w:rPr>
        <w:t>apolipoprotein</w:t>
      </w:r>
      <w:proofErr w:type="spellEnd"/>
      <w:r w:rsidRPr="00A37DDA">
        <w:rPr>
          <w:rFonts w:eastAsia="Times New Roman" w:cs="Times New Roman"/>
          <w:color w:val="000000"/>
        </w:rPr>
        <w:t xml:space="preserve"> E receptor 2 or ApoER2), which is predominantly expressed in brain, might be associated with Alzheimer's disease. [PMID: 12399018]</w:t>
      </w:r>
    </w:p>
    <w:p w14:paraId="5893BF72" w14:textId="1461B55C" w:rsidR="00A37DDA" w:rsidRPr="00A37DDA" w:rsidRDefault="00A37DDA" w:rsidP="005D19D3">
      <w:pPr>
        <w:numPr>
          <w:ilvl w:val="0"/>
          <w:numId w:val="22"/>
        </w:numPr>
        <w:spacing w:before="100" w:beforeAutospacing="1" w:after="100" w:afterAutospacing="1"/>
        <w:rPr>
          <w:color w:val="000000" w:themeColor="text1"/>
        </w:rPr>
      </w:pPr>
      <w:r w:rsidRPr="00A37DDA">
        <w:rPr>
          <w:rFonts w:cs="Arial"/>
        </w:rPr>
        <w:t>We also</w:t>
      </w:r>
      <w:r>
        <w:rPr>
          <w:rFonts w:cs="Arial"/>
        </w:rPr>
        <w:t xml:space="preserve"> found that expression of LRP8</w:t>
      </w:r>
      <w:r w:rsidRPr="00A37DDA">
        <w:rPr>
          <w:rFonts w:cs="Arial"/>
        </w:rPr>
        <w:t xml:space="preserve"> increased APP association with lipid rafts and increased gamma-</w:t>
      </w:r>
      <w:proofErr w:type="spellStart"/>
      <w:r w:rsidRPr="00A37DDA">
        <w:rPr>
          <w:rFonts w:cs="Arial"/>
        </w:rPr>
        <w:t>secretase</w:t>
      </w:r>
      <w:proofErr w:type="spellEnd"/>
      <w:r w:rsidRPr="00A37DDA">
        <w:rPr>
          <w:rFonts w:cs="Arial"/>
        </w:rPr>
        <w:t xml:space="preserve"> activity, both of which might contribute to increased </w:t>
      </w:r>
      <w:proofErr w:type="spellStart"/>
      <w:r w:rsidRPr="00A37DDA">
        <w:rPr>
          <w:rFonts w:cs="Arial"/>
        </w:rPr>
        <w:t>Abeta</w:t>
      </w:r>
      <w:proofErr w:type="spellEnd"/>
      <w:r w:rsidRPr="00A37DDA">
        <w:rPr>
          <w:rFonts w:cs="Arial"/>
        </w:rPr>
        <w:t xml:space="preserve"> production.</w:t>
      </w:r>
      <w:r>
        <w:rPr>
          <w:rFonts w:cs="Arial"/>
        </w:rPr>
        <w:t xml:space="preserve"> [PMID: 17620134]</w:t>
      </w:r>
    </w:p>
    <w:p w14:paraId="35023714" w14:textId="13DC93DA" w:rsidR="005D19D3" w:rsidRDefault="00B80A7B" w:rsidP="00B95E75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PIN1</w:t>
      </w:r>
    </w:p>
    <w:p w14:paraId="1020E13F" w14:textId="01ED4CE9" w:rsidR="00B80A7B" w:rsidRPr="00B80A7B" w:rsidRDefault="00B80A7B" w:rsidP="00B80A7B">
      <w:pPr>
        <w:numPr>
          <w:ilvl w:val="0"/>
          <w:numId w:val="2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abnormal</w:t>
      </w:r>
      <w:proofErr w:type="gramEnd"/>
      <w:r w:rsidRPr="00B80A7B">
        <w:rPr>
          <w:color w:val="000000" w:themeColor="text1"/>
        </w:rPr>
        <w:t xml:space="preserve"> expression of PIN1 protein correlates with early stage or low grade form of Alzheimer disease [PMID: 14572447 ] </w:t>
      </w:r>
    </w:p>
    <w:p w14:paraId="586DF990" w14:textId="78BC3472" w:rsidR="00B80A7B" w:rsidRPr="00B80A7B" w:rsidRDefault="00B80A7B" w:rsidP="00B80A7B">
      <w:pPr>
        <w:numPr>
          <w:ilvl w:val="0"/>
          <w:numId w:val="2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abnormal</w:t>
      </w:r>
      <w:proofErr w:type="gramEnd"/>
      <w:r w:rsidRPr="00B80A7B">
        <w:rPr>
          <w:color w:val="000000" w:themeColor="text1"/>
        </w:rPr>
        <w:t xml:space="preserve"> tau protein binding of PIN1 correlates with Alzheimer disease [PMID: 10391244 ] </w:t>
      </w:r>
    </w:p>
    <w:p w14:paraId="0E0BF4B0" w14:textId="38AF8925" w:rsidR="00B80A7B" w:rsidRPr="00B80A7B" w:rsidRDefault="00B80A7B" w:rsidP="00B80A7B">
      <w:pPr>
        <w:numPr>
          <w:ilvl w:val="0"/>
          <w:numId w:val="2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increased</w:t>
      </w:r>
      <w:proofErr w:type="gramEnd"/>
      <w:r w:rsidRPr="00B80A7B">
        <w:rPr>
          <w:color w:val="000000" w:themeColor="text1"/>
        </w:rPr>
        <w:t xml:space="preserve"> oxidation of PIN1 correlates with disease progression associated with Alzheimer disease [PMID: 16466929 ] </w:t>
      </w:r>
    </w:p>
    <w:p w14:paraId="767D9A94" w14:textId="6900B753" w:rsidR="00B80A7B" w:rsidRPr="00B80A7B" w:rsidRDefault="00B80A7B" w:rsidP="00B80A7B">
      <w:pPr>
        <w:numPr>
          <w:ilvl w:val="0"/>
          <w:numId w:val="23"/>
        </w:numPr>
        <w:spacing w:before="100" w:beforeAutospacing="1" w:after="100" w:afterAutospacing="1"/>
        <w:rPr>
          <w:color w:val="000000" w:themeColor="text1"/>
        </w:rPr>
      </w:pPr>
      <w:proofErr w:type="spellStart"/>
      <w:proofErr w:type="gramStart"/>
      <w:r w:rsidRPr="00B80A7B">
        <w:rPr>
          <w:color w:val="000000" w:themeColor="text1"/>
        </w:rPr>
        <w:t>mislocalization</w:t>
      </w:r>
      <w:proofErr w:type="spellEnd"/>
      <w:proofErr w:type="gramEnd"/>
      <w:r w:rsidRPr="00B80A7B">
        <w:rPr>
          <w:color w:val="000000" w:themeColor="text1"/>
        </w:rPr>
        <w:t xml:space="preserve"> of PIN1 protein correlates with Alzheimer disease [PMID: 10391244 ] </w:t>
      </w:r>
    </w:p>
    <w:p w14:paraId="1948AB33" w14:textId="77777777" w:rsidR="00B80A7B" w:rsidRDefault="00B80A7B" w:rsidP="00B95E75">
      <w:pPr>
        <w:spacing w:before="100" w:beforeAutospacing="1" w:after="100" w:afterAutospacing="1"/>
        <w:rPr>
          <w:color w:val="000000" w:themeColor="text1"/>
        </w:rPr>
      </w:pPr>
    </w:p>
    <w:p w14:paraId="44038226" w14:textId="7A001C9E" w:rsidR="00B80A7B" w:rsidRDefault="00B80A7B" w:rsidP="00B95E75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F2</w:t>
      </w:r>
    </w:p>
    <w:p w14:paraId="7156D8B3" w14:textId="36E339D6" w:rsidR="00B80A7B" w:rsidRPr="00B80A7B" w:rsidRDefault="00B80A7B" w:rsidP="00B80A7B">
      <w:pPr>
        <w:numPr>
          <w:ilvl w:val="0"/>
          <w:numId w:val="2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abnormal</w:t>
      </w:r>
      <w:proofErr w:type="gramEnd"/>
      <w:r w:rsidRPr="00B80A7B">
        <w:rPr>
          <w:color w:val="000000" w:themeColor="text1"/>
        </w:rPr>
        <w:t xml:space="preserve"> expression of F2 protein may correlate with nerve degeneration associated with Alzheimer disease [PMID: 8544905 ] </w:t>
      </w:r>
    </w:p>
    <w:p w14:paraId="36B0BD90" w14:textId="2C36CD90" w:rsidR="00B80A7B" w:rsidRDefault="00B80A7B" w:rsidP="00B80A7B">
      <w:pPr>
        <w:numPr>
          <w:ilvl w:val="0"/>
          <w:numId w:val="24"/>
        </w:numPr>
        <w:spacing w:before="100" w:beforeAutospacing="1" w:after="100" w:afterAutospacing="1"/>
        <w:rPr>
          <w:color w:val="000000" w:themeColor="text1"/>
        </w:rPr>
      </w:pPr>
      <w:proofErr w:type="spellStart"/>
      <w:proofErr w:type="gramStart"/>
      <w:r w:rsidRPr="00B80A7B">
        <w:rPr>
          <w:color w:val="000000" w:themeColor="text1"/>
        </w:rPr>
        <w:t>mislocalization</w:t>
      </w:r>
      <w:proofErr w:type="spellEnd"/>
      <w:proofErr w:type="gramEnd"/>
      <w:r w:rsidRPr="00B80A7B">
        <w:rPr>
          <w:color w:val="000000" w:themeColor="text1"/>
        </w:rPr>
        <w:t xml:space="preserve"> of F2 protein correlates with Alzheimer disease [PMID: 1491781 ]</w:t>
      </w:r>
    </w:p>
    <w:p w14:paraId="4D78D40B" w14:textId="2F6B95D2" w:rsidR="00B80A7B" w:rsidRPr="00B80A7B" w:rsidRDefault="00B80A7B" w:rsidP="00B80A7B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IL2</w:t>
      </w:r>
    </w:p>
    <w:p w14:paraId="5E4DD85F" w14:textId="20EA8BEB" w:rsidR="00B80A7B" w:rsidRPr="00B80A7B" w:rsidRDefault="00B80A7B" w:rsidP="00B80A7B">
      <w:pPr>
        <w:numPr>
          <w:ilvl w:val="0"/>
          <w:numId w:val="2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increased</w:t>
      </w:r>
      <w:proofErr w:type="gramEnd"/>
      <w:r w:rsidRPr="00B80A7B">
        <w:rPr>
          <w:color w:val="000000" w:themeColor="text1"/>
        </w:rPr>
        <w:t xml:space="preserve"> expression of IL2 in hippocampus correlates with Alzheimer disease [PMID: 7838374 ] </w:t>
      </w:r>
    </w:p>
    <w:p w14:paraId="6B99BB51" w14:textId="67BDDA3D" w:rsidR="00054F55" w:rsidRDefault="00B80A7B" w:rsidP="00B80A7B">
      <w:pPr>
        <w:numPr>
          <w:ilvl w:val="0"/>
          <w:numId w:val="2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B80A7B">
        <w:rPr>
          <w:color w:val="000000" w:themeColor="text1"/>
        </w:rPr>
        <w:t>increased</w:t>
      </w:r>
      <w:proofErr w:type="gramEnd"/>
      <w:r w:rsidRPr="00B80A7B">
        <w:rPr>
          <w:color w:val="000000" w:themeColor="text1"/>
        </w:rPr>
        <w:t xml:space="preserve"> secretion of IL2 correlates with more severe form of Alzheimer disease [PMID: 8034754 ]</w:t>
      </w:r>
    </w:p>
    <w:p w14:paraId="796A4EF1" w14:textId="5044D34B" w:rsidR="00054F55" w:rsidRDefault="00054F55" w:rsidP="00054F55">
      <w:pPr>
        <w:spacing w:before="100" w:beforeAutospacing="1" w:after="100" w:afterAutospacing="1"/>
        <w:rPr>
          <w:color w:val="000000" w:themeColor="text1"/>
        </w:rPr>
      </w:pPr>
      <w:r>
        <w:rPr>
          <w:color w:val="000000" w:themeColor="text1"/>
        </w:rPr>
        <w:t>CTNND2</w:t>
      </w:r>
    </w:p>
    <w:p w14:paraId="49615FC9" w14:textId="3717CE32" w:rsidR="00054F55" w:rsidRPr="00054F55" w:rsidRDefault="00054F55" w:rsidP="00054F55">
      <w:pPr>
        <w:numPr>
          <w:ilvl w:val="0"/>
          <w:numId w:val="2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054F55">
        <w:rPr>
          <w:color w:val="000000" w:themeColor="text1"/>
        </w:rPr>
        <w:t>abnormal</w:t>
      </w:r>
      <w:proofErr w:type="gramEnd"/>
      <w:r w:rsidRPr="00054F55">
        <w:rPr>
          <w:color w:val="000000" w:themeColor="text1"/>
        </w:rPr>
        <w:t xml:space="preserve"> protein binding of CTNND2 may correlate with early onset form of Alzheimer disease [PMID: 11447843 ] </w:t>
      </w:r>
    </w:p>
    <w:p w14:paraId="274E2BAF" w14:textId="5970B1F6" w:rsidR="00054F55" w:rsidRPr="00301EFC" w:rsidRDefault="00054F55" w:rsidP="00054F55">
      <w:pPr>
        <w:numPr>
          <w:ilvl w:val="0"/>
          <w:numId w:val="26"/>
        </w:numPr>
        <w:spacing w:before="100" w:beforeAutospacing="1" w:after="100" w:afterAutospacing="1"/>
      </w:pPr>
      <w:r w:rsidRPr="00054F55">
        <w:rPr>
          <w:bCs/>
          <w:color w:val="000000" w:themeColor="text1"/>
          <w:kern w:val="36"/>
        </w:rPr>
        <w:t>CTNND2 based adhesion enhances </w:t>
      </w:r>
      <w:proofErr w:type="spellStart"/>
      <w:r w:rsidRPr="00054F55">
        <w:rPr>
          <w:bCs/>
          <w:color w:val="000000" w:themeColor="text1"/>
          <w:kern w:val="36"/>
        </w:rPr>
        <w:t>Abeta</w:t>
      </w:r>
      <w:proofErr w:type="spellEnd"/>
      <w:r w:rsidRPr="00054F55">
        <w:rPr>
          <w:bCs/>
          <w:color w:val="000000" w:themeColor="text1"/>
          <w:kern w:val="36"/>
        </w:rPr>
        <w:t> release and decreases Abeta42/40 ratio [PMID:</w:t>
      </w:r>
      <w:r w:rsidRPr="00054F55">
        <w:rPr>
          <w:rFonts w:ascii="Arial" w:hAnsi="Arial" w:cs="Arial"/>
          <w:color w:val="000000" w:themeColor="text1"/>
          <w:sz w:val="17"/>
          <w:szCs w:val="17"/>
          <w:shd w:val="clear" w:color="auto" w:fill="FFFFFF"/>
        </w:rPr>
        <w:t xml:space="preserve"> </w:t>
      </w:r>
      <w:r w:rsidRPr="00054F55">
        <w:rPr>
          <w:rFonts w:ascii="Times New Roman" w:hAnsi="Times New Roman" w:cs="Times New Roman"/>
          <w:color w:val="000000" w:themeColor="text1"/>
          <w:shd w:val="clear" w:color="auto" w:fill="FFFFFF"/>
        </w:rPr>
        <w:t>19046403</w:t>
      </w:r>
      <w:r w:rsidRPr="00054F55">
        <w:rPr>
          <w:rFonts w:ascii="Times New Roman" w:hAnsi="Times New Roman" w:cs="Times New Roman"/>
          <w:bCs/>
          <w:color w:val="000000" w:themeColor="text1"/>
          <w:kern w:val="36"/>
        </w:rPr>
        <w:t>]</w:t>
      </w:r>
    </w:p>
    <w:p w14:paraId="7B6AC054" w14:textId="77777777" w:rsidR="00054F55" w:rsidRDefault="00054F55" w:rsidP="00054F55">
      <w:pPr>
        <w:spacing w:before="100" w:beforeAutospacing="1" w:after="100" w:afterAutospacing="1"/>
        <w:rPr>
          <w:color w:val="000000" w:themeColor="text1"/>
        </w:rPr>
      </w:pPr>
    </w:p>
    <w:p w14:paraId="7E636C42" w14:textId="6CE8AF41" w:rsidR="00054F55" w:rsidRDefault="00054F55" w:rsidP="00054F55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ACE</w:t>
      </w:r>
    </w:p>
    <w:p w14:paraId="35983A90" w14:textId="1DF16A90" w:rsidR="00054F55" w:rsidRPr="00054F55" w:rsidRDefault="00054F55" w:rsidP="00054F55">
      <w:pPr>
        <w:numPr>
          <w:ilvl w:val="0"/>
          <w:numId w:val="2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054F55">
        <w:rPr>
          <w:color w:val="000000" w:themeColor="text1"/>
        </w:rPr>
        <w:t>increased</w:t>
      </w:r>
      <w:proofErr w:type="gramEnd"/>
      <w:r w:rsidRPr="00054F55">
        <w:rPr>
          <w:color w:val="000000" w:themeColor="text1"/>
        </w:rPr>
        <w:t xml:space="preserve"> expression of ACE in parietal cortex correlates with Alzheimer disease [PMID: 11445253 ] </w:t>
      </w:r>
    </w:p>
    <w:p w14:paraId="2C0B7A29" w14:textId="0B56AA95" w:rsidR="00054F55" w:rsidRPr="00054F55" w:rsidRDefault="00054F55" w:rsidP="00054F55">
      <w:pPr>
        <w:numPr>
          <w:ilvl w:val="0"/>
          <w:numId w:val="2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054F55">
        <w:rPr>
          <w:color w:val="000000" w:themeColor="text1"/>
        </w:rPr>
        <w:t>increased</w:t>
      </w:r>
      <w:proofErr w:type="gramEnd"/>
      <w:r w:rsidRPr="00054F55">
        <w:rPr>
          <w:color w:val="000000" w:themeColor="text1"/>
        </w:rPr>
        <w:t xml:space="preserve"> expression of ACE in temporal cortex correlates with Alzheimer disease [PMID: 1664329 ] </w:t>
      </w:r>
    </w:p>
    <w:p w14:paraId="4F5A342F" w14:textId="77AB5497" w:rsidR="00054F55" w:rsidRPr="00054F55" w:rsidRDefault="00054F55" w:rsidP="00054F55">
      <w:pPr>
        <w:numPr>
          <w:ilvl w:val="0"/>
          <w:numId w:val="2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054F55">
        <w:rPr>
          <w:color w:val="000000" w:themeColor="text1"/>
        </w:rPr>
        <w:t>polymorphism</w:t>
      </w:r>
      <w:proofErr w:type="gramEnd"/>
      <w:r w:rsidRPr="00054F55">
        <w:rPr>
          <w:color w:val="000000" w:themeColor="text1"/>
        </w:rPr>
        <w:t xml:space="preserve"> in the ACE gene correlates with Alzheimer disease [PMID: 10643899 ] </w:t>
      </w:r>
    </w:p>
    <w:p w14:paraId="0FDEAEE8" w14:textId="77777777" w:rsidR="00054F55" w:rsidRDefault="00054F55" w:rsidP="00054F55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1EBAFE4A" w14:textId="2B1B0AB5" w:rsidR="00683BAA" w:rsidRDefault="00683BAA" w:rsidP="00054F55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PRNP</w:t>
      </w:r>
    </w:p>
    <w:p w14:paraId="0F5B72E6" w14:textId="0775F24B" w:rsidR="00683BAA" w:rsidRPr="00683BAA" w:rsidRDefault="00683BAA" w:rsidP="00683BAA">
      <w:pPr>
        <w:numPr>
          <w:ilvl w:val="0"/>
          <w:numId w:val="2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83BAA">
        <w:rPr>
          <w:color w:val="000000" w:themeColor="text1"/>
        </w:rPr>
        <w:t>polymorphism</w:t>
      </w:r>
      <w:proofErr w:type="gramEnd"/>
      <w:r w:rsidRPr="00683BAA">
        <w:rPr>
          <w:color w:val="000000" w:themeColor="text1"/>
        </w:rPr>
        <w:t xml:space="preserve"> in the PRNP gene correlates with increased occurrence of disease susceptibility associated with Alzheimer disease [PMID: 12601712 ] </w:t>
      </w:r>
    </w:p>
    <w:p w14:paraId="4253A1B2" w14:textId="2CB55F97" w:rsidR="00683BAA" w:rsidRPr="00683BAA" w:rsidRDefault="00683BAA" w:rsidP="00683BAA">
      <w:pPr>
        <w:numPr>
          <w:ilvl w:val="0"/>
          <w:numId w:val="2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683BAA">
        <w:rPr>
          <w:color w:val="000000" w:themeColor="text1"/>
        </w:rPr>
        <w:t>polymorphism</w:t>
      </w:r>
      <w:proofErr w:type="gramEnd"/>
      <w:r w:rsidRPr="00683BAA">
        <w:rPr>
          <w:color w:val="000000" w:themeColor="text1"/>
        </w:rPr>
        <w:t xml:space="preserve"> in the PRNP gene correlates with increased occurrence of early onset form of Alzheimer disease [PMID: 15277640 ] </w:t>
      </w:r>
    </w:p>
    <w:p w14:paraId="06BA1096" w14:textId="77777777" w:rsidR="00683BAA" w:rsidRDefault="00683BAA" w:rsidP="00054F55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0DC2D1E0" w14:textId="6BA7A63C" w:rsidR="00E50153" w:rsidRDefault="00E50153" w:rsidP="00054F55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POMC</w:t>
      </w:r>
    </w:p>
    <w:p w14:paraId="19A14466" w14:textId="731142AC" w:rsidR="00E50153" w:rsidRPr="00E50153" w:rsidRDefault="00E50153" w:rsidP="00E50153">
      <w:pPr>
        <w:numPr>
          <w:ilvl w:val="0"/>
          <w:numId w:val="2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50153">
        <w:rPr>
          <w:color w:val="000000" w:themeColor="text1"/>
        </w:rPr>
        <w:t>abnormal</w:t>
      </w:r>
      <w:proofErr w:type="gramEnd"/>
      <w:r w:rsidRPr="00E50153">
        <w:rPr>
          <w:color w:val="000000" w:themeColor="text1"/>
        </w:rPr>
        <w:t xml:space="preserve"> secretion of POMC correlates with Alzheimer disease [PMID: 1846870 ] </w:t>
      </w:r>
    </w:p>
    <w:p w14:paraId="5AC9AAD6" w14:textId="059B79A2" w:rsidR="00E50153" w:rsidRPr="00E50153" w:rsidRDefault="00E50153" w:rsidP="00E50153">
      <w:pPr>
        <w:numPr>
          <w:ilvl w:val="0"/>
          <w:numId w:val="2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50153">
        <w:rPr>
          <w:color w:val="000000" w:themeColor="text1"/>
        </w:rPr>
        <w:t>alternative</w:t>
      </w:r>
      <w:proofErr w:type="gramEnd"/>
      <w:r w:rsidRPr="00E50153">
        <w:rPr>
          <w:color w:val="000000" w:themeColor="text1"/>
        </w:rPr>
        <w:t xml:space="preserve"> form of POMC protein correlates with Alzheimer disease [PMID: 2974929 ] </w:t>
      </w:r>
    </w:p>
    <w:p w14:paraId="02EB272D" w14:textId="35C06BFF" w:rsidR="006A623D" w:rsidRDefault="00E50153" w:rsidP="00E50153">
      <w:pPr>
        <w:numPr>
          <w:ilvl w:val="0"/>
          <w:numId w:val="29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E50153">
        <w:rPr>
          <w:color w:val="000000" w:themeColor="text1"/>
        </w:rPr>
        <w:t>decreased</w:t>
      </w:r>
      <w:proofErr w:type="gramEnd"/>
      <w:r w:rsidRPr="00E50153">
        <w:rPr>
          <w:color w:val="000000" w:themeColor="text1"/>
        </w:rPr>
        <w:t xml:space="preserve"> expression of POMC in cerebrospinal fluid correlates with dementia associated with Alzheimer disease [PMID: 2840605 ]</w:t>
      </w:r>
    </w:p>
    <w:p w14:paraId="31FBE2E4" w14:textId="273C02B9" w:rsidR="006A623D" w:rsidRDefault="006A623D" w:rsidP="006A623D"/>
    <w:p w14:paraId="44412808" w14:textId="5A25406C" w:rsidR="006A623D" w:rsidRDefault="00FD33D2" w:rsidP="006A623D">
      <w:pPr>
        <w:ind w:firstLine="426"/>
      </w:pPr>
      <w:r>
        <w:t>BACE1</w:t>
      </w:r>
    </w:p>
    <w:p w14:paraId="2E06E8FF" w14:textId="77777777" w:rsidR="00FD33D2" w:rsidRDefault="00FD33D2" w:rsidP="006A623D">
      <w:pPr>
        <w:ind w:firstLine="426"/>
      </w:pPr>
    </w:p>
    <w:p w14:paraId="4E344FC2" w14:textId="71C8CE53" w:rsidR="00FD33D2" w:rsidRPr="00774371" w:rsidRDefault="00FD33D2" w:rsidP="00FD33D2">
      <w:pPr>
        <w:numPr>
          <w:ilvl w:val="0"/>
          <w:numId w:val="3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increased</w:t>
      </w:r>
      <w:proofErr w:type="gramEnd"/>
      <w:r w:rsidRPr="00774371">
        <w:rPr>
          <w:color w:val="000000" w:themeColor="text1"/>
        </w:rPr>
        <w:t xml:space="preserve"> expression of BACE1 protein correlates with Alzheimer disease [PMID: 12112088 ] </w:t>
      </w:r>
    </w:p>
    <w:p w14:paraId="3FA0483A" w14:textId="11581947" w:rsidR="00774371" w:rsidRDefault="00FD33D2" w:rsidP="00FD33D2">
      <w:pPr>
        <w:numPr>
          <w:ilvl w:val="0"/>
          <w:numId w:val="3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polymorphism</w:t>
      </w:r>
      <w:proofErr w:type="gramEnd"/>
      <w:r w:rsidRPr="00774371">
        <w:rPr>
          <w:color w:val="000000" w:themeColor="text1"/>
        </w:rPr>
        <w:t xml:space="preserve"> in the BACE1 gene correlates with increased occurrence of disease susceptibility associated with Alzheimer disease [PMID: 15931081 ]</w:t>
      </w:r>
    </w:p>
    <w:p w14:paraId="4ECB0C1C" w14:textId="77777777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5E9C62EA" w14:textId="77777777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22961786" w14:textId="777AF94A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DLG4</w:t>
      </w:r>
    </w:p>
    <w:p w14:paraId="43BA868A" w14:textId="7388AC0E" w:rsidR="00774371" w:rsidRPr="00774371" w:rsidRDefault="00774371" w:rsidP="00774371">
      <w:pPr>
        <w:numPr>
          <w:ilvl w:val="0"/>
          <w:numId w:val="3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expression of DLG4 in brain may correlate with Alzheimer disease [PMID: 15979210 ] </w:t>
      </w:r>
    </w:p>
    <w:p w14:paraId="5D3D95E3" w14:textId="78A100B0" w:rsidR="00774371" w:rsidRPr="00774371" w:rsidRDefault="00774371" w:rsidP="00774371">
      <w:pPr>
        <w:numPr>
          <w:ilvl w:val="0"/>
          <w:numId w:val="3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synapse localization of DLG4 correlates with Alzheimer disease [PMID: 15509549 ] </w:t>
      </w:r>
    </w:p>
    <w:p w14:paraId="088D7100" w14:textId="454CE888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NGFR</w:t>
      </w:r>
    </w:p>
    <w:p w14:paraId="328195E7" w14:textId="2248EC35" w:rsidR="00774371" w:rsidRPr="00774371" w:rsidRDefault="00774371" w:rsidP="00774371">
      <w:pPr>
        <w:numPr>
          <w:ilvl w:val="0"/>
          <w:numId w:val="3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expression of NGFR in hippocampus correlates with increased occurrence of early onset form of Alzheimer disease [PMID: 1436650 ] </w:t>
      </w:r>
    </w:p>
    <w:p w14:paraId="3060995C" w14:textId="0264E810" w:rsidR="00774371" w:rsidRPr="00774371" w:rsidRDefault="00774371" w:rsidP="00774371">
      <w:pPr>
        <w:numPr>
          <w:ilvl w:val="0"/>
          <w:numId w:val="3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expression of NGFR in neurons correlates with Alzheimer disease [PMID: 10683291 ] </w:t>
      </w:r>
    </w:p>
    <w:p w14:paraId="04E81B1E" w14:textId="035930AA" w:rsidR="00774371" w:rsidRPr="00774371" w:rsidRDefault="00774371" w:rsidP="00774371">
      <w:pPr>
        <w:numPr>
          <w:ilvl w:val="0"/>
          <w:numId w:val="3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expression of NGFR in telencephalon correlates with Alzheimer disease [PMID: 10683291 ] </w:t>
      </w:r>
    </w:p>
    <w:p w14:paraId="57650651" w14:textId="2ECF946E" w:rsidR="00774371" w:rsidRPr="00774371" w:rsidRDefault="00774371" w:rsidP="00774371">
      <w:pPr>
        <w:numPr>
          <w:ilvl w:val="0"/>
          <w:numId w:val="3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increased</w:t>
      </w:r>
      <w:proofErr w:type="gramEnd"/>
      <w:r w:rsidRPr="00774371">
        <w:rPr>
          <w:color w:val="000000" w:themeColor="text1"/>
        </w:rPr>
        <w:t xml:space="preserve"> expression of NGFR in cerebral cortex correlates with Alzheimer disease [PMID: 1309947 ] </w:t>
      </w:r>
    </w:p>
    <w:p w14:paraId="3534CA98" w14:textId="77777777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4F78F29C" w14:textId="153AF623" w:rsidR="00774371" w:rsidRDefault="00774371" w:rsidP="00774371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CLU</w:t>
      </w:r>
    </w:p>
    <w:p w14:paraId="596822B6" w14:textId="0BACD65D" w:rsidR="00774371" w:rsidRPr="00774371" w:rsidRDefault="00774371" w:rsidP="00774371">
      <w:pPr>
        <w:numPr>
          <w:ilvl w:val="0"/>
          <w:numId w:val="3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alternative</w:t>
      </w:r>
      <w:proofErr w:type="gramEnd"/>
      <w:r w:rsidRPr="00774371">
        <w:rPr>
          <w:color w:val="000000" w:themeColor="text1"/>
        </w:rPr>
        <w:t xml:space="preserve"> form of CLU protein correlates with Alzheimer disease [PMID: 14559363 ] </w:t>
      </w:r>
    </w:p>
    <w:p w14:paraId="0B087D1B" w14:textId="728B3787" w:rsidR="00774371" w:rsidRPr="00774371" w:rsidRDefault="00774371" w:rsidP="00774371">
      <w:pPr>
        <w:numPr>
          <w:ilvl w:val="0"/>
          <w:numId w:val="3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decreased</w:t>
      </w:r>
      <w:proofErr w:type="gramEnd"/>
      <w:r w:rsidRPr="00774371">
        <w:rPr>
          <w:color w:val="000000" w:themeColor="text1"/>
        </w:rPr>
        <w:t xml:space="preserve"> glycosylation of CLU correlates with increased beta-amyloid formation associated with Alzheimer disease [PMID: 16490286 ] </w:t>
      </w:r>
    </w:p>
    <w:p w14:paraId="38132DE7" w14:textId="20E98B35" w:rsidR="00774371" w:rsidRPr="00774371" w:rsidRDefault="00774371" w:rsidP="00774371">
      <w:pPr>
        <w:numPr>
          <w:ilvl w:val="0"/>
          <w:numId w:val="3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increased</w:t>
      </w:r>
      <w:proofErr w:type="gramEnd"/>
      <w:r w:rsidRPr="00774371">
        <w:rPr>
          <w:color w:val="000000" w:themeColor="text1"/>
        </w:rPr>
        <w:t xml:space="preserve"> expression of CLU in cerebrospinal fluid correlates with increased microtubule cytoskeleton organization associated with Alzheimer disease [PMID: 16490286 ] </w:t>
      </w:r>
    </w:p>
    <w:p w14:paraId="52D4C837" w14:textId="00837176" w:rsidR="00774371" w:rsidRPr="00774371" w:rsidRDefault="00774371" w:rsidP="00774371">
      <w:pPr>
        <w:numPr>
          <w:ilvl w:val="0"/>
          <w:numId w:val="3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increased</w:t>
      </w:r>
      <w:proofErr w:type="gramEnd"/>
      <w:r w:rsidRPr="00774371">
        <w:rPr>
          <w:color w:val="000000" w:themeColor="text1"/>
        </w:rPr>
        <w:t xml:space="preserve"> expression of CLU in frontal cortex correlates with Alzheimer disease [PMID: 9878186 ] </w:t>
      </w:r>
    </w:p>
    <w:p w14:paraId="4811C2E4" w14:textId="7A90EE03" w:rsidR="00774371" w:rsidRPr="00774371" w:rsidRDefault="00774371" w:rsidP="00774371">
      <w:pPr>
        <w:numPr>
          <w:ilvl w:val="0"/>
          <w:numId w:val="33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774371">
        <w:rPr>
          <w:color w:val="000000" w:themeColor="text1"/>
        </w:rPr>
        <w:t>increased</w:t>
      </w:r>
      <w:proofErr w:type="gramEnd"/>
      <w:r w:rsidRPr="00774371">
        <w:rPr>
          <w:color w:val="000000" w:themeColor="text1"/>
        </w:rPr>
        <w:t xml:space="preserve"> expression of CLU in hippocampus correlates with Alzheimer disease [PMID: 1702645 ] </w:t>
      </w:r>
    </w:p>
    <w:p w14:paraId="37BD8EB0" w14:textId="11807B0B" w:rsidR="00FC6877" w:rsidRPr="00FC6877" w:rsidRDefault="00FC6877" w:rsidP="00FC6877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CDK5</w:t>
      </w:r>
    </w:p>
    <w:p w14:paraId="7E17D492" w14:textId="524C8698" w:rsidR="00FC6877" w:rsidRPr="00FC6877" w:rsidRDefault="00FC6877" w:rsidP="00FC6877">
      <w:pPr>
        <w:numPr>
          <w:ilvl w:val="0"/>
          <w:numId w:val="3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increased</w:t>
      </w:r>
      <w:proofErr w:type="gramEnd"/>
      <w:r w:rsidRPr="00FC6877">
        <w:rPr>
          <w:color w:val="000000" w:themeColor="text1"/>
        </w:rPr>
        <w:t xml:space="preserve"> expression of CDK5 in neurons correlates with Alzheimer disease [PMID: 10620662 ] </w:t>
      </w:r>
    </w:p>
    <w:p w14:paraId="7342CEAF" w14:textId="39F99B10" w:rsidR="00FC6877" w:rsidRPr="00FC6877" w:rsidRDefault="00FC6877" w:rsidP="00FC6877">
      <w:pPr>
        <w:numPr>
          <w:ilvl w:val="0"/>
          <w:numId w:val="3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increased</w:t>
      </w:r>
      <w:proofErr w:type="gramEnd"/>
      <w:r w:rsidRPr="00FC6877">
        <w:rPr>
          <w:color w:val="000000" w:themeColor="text1"/>
        </w:rPr>
        <w:t xml:space="preserve"> expression of CDK5 in neurons correlates with early stage or low grade form of Alzheimer disease [PMID: 9666145 ] </w:t>
      </w:r>
    </w:p>
    <w:p w14:paraId="65001445" w14:textId="7D4C8ED9" w:rsidR="00FC6877" w:rsidRPr="00FC6877" w:rsidRDefault="00FC6877" w:rsidP="00FC6877">
      <w:pPr>
        <w:numPr>
          <w:ilvl w:val="0"/>
          <w:numId w:val="34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single</w:t>
      </w:r>
      <w:proofErr w:type="gramEnd"/>
      <w:r w:rsidRPr="00FC6877">
        <w:rPr>
          <w:color w:val="000000" w:themeColor="text1"/>
        </w:rPr>
        <w:t xml:space="preserve"> nucleotide polymorphism in the CDK5 gene correlates with disease susceptibility associated with Alzheimer disease [PMID: 15917097 ] </w:t>
      </w:r>
    </w:p>
    <w:p w14:paraId="5C31B036" w14:textId="71A95DB2" w:rsidR="00FC6877" w:rsidRDefault="00FC6877" w:rsidP="00FC6877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TP53</w:t>
      </w:r>
    </w:p>
    <w:p w14:paraId="097C6F47" w14:textId="76D27BE3" w:rsidR="00FC6877" w:rsidRPr="00FC6877" w:rsidRDefault="00FC6877" w:rsidP="00FC6877">
      <w:pPr>
        <w:numPr>
          <w:ilvl w:val="0"/>
          <w:numId w:val="3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abnormal</w:t>
      </w:r>
      <w:proofErr w:type="gramEnd"/>
      <w:r w:rsidRPr="00FC6877">
        <w:rPr>
          <w:color w:val="000000" w:themeColor="text1"/>
        </w:rPr>
        <w:t xml:space="preserve"> expression of TP53 in fibroblasts correlates with defective response to hydrogen peroxide associated with Alzheimer disease [PMID: 12118068 ] </w:t>
      </w:r>
    </w:p>
    <w:p w14:paraId="05C5A2C8" w14:textId="41787A99" w:rsidR="00FC6877" w:rsidRPr="00FC6877" w:rsidRDefault="00FC6877" w:rsidP="00FC6877">
      <w:pPr>
        <w:numPr>
          <w:ilvl w:val="0"/>
          <w:numId w:val="3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abnormal</w:t>
      </w:r>
      <w:proofErr w:type="gramEnd"/>
      <w:r w:rsidRPr="00FC6877">
        <w:rPr>
          <w:color w:val="000000" w:themeColor="text1"/>
        </w:rPr>
        <w:t xml:space="preserve"> expression of TP53 in fibroblasts correlates with non-familial form of Alzheimer disease [PMID: 12118068 ] </w:t>
      </w:r>
    </w:p>
    <w:p w14:paraId="0A0277AD" w14:textId="3012E3C2" w:rsidR="00FC6877" w:rsidRPr="00FC6877" w:rsidRDefault="00FC6877" w:rsidP="00FC6877">
      <w:pPr>
        <w:numPr>
          <w:ilvl w:val="0"/>
          <w:numId w:val="35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C6877">
        <w:rPr>
          <w:color w:val="000000" w:themeColor="text1"/>
        </w:rPr>
        <w:t>increased</w:t>
      </w:r>
      <w:proofErr w:type="gramEnd"/>
      <w:r w:rsidRPr="00FC6877">
        <w:rPr>
          <w:color w:val="000000" w:themeColor="text1"/>
        </w:rPr>
        <w:t xml:space="preserve"> expression of TP53 in brain correlates with increased DNA fragmentation during apoptosis associated with Alzheimer disease [PMID: 9395128 ] </w:t>
      </w:r>
    </w:p>
    <w:p w14:paraId="64E81E40" w14:textId="77777777" w:rsidR="00D6398F" w:rsidRDefault="00D6398F" w:rsidP="00D6398F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GRK5</w:t>
      </w:r>
    </w:p>
    <w:p w14:paraId="37DD5A3D" w14:textId="77777777" w:rsidR="00D6398F" w:rsidRDefault="00D6398F" w:rsidP="00D6398F">
      <w:pPr>
        <w:rPr>
          <w:rFonts w:eastAsia="Liberation Serif" w:cs="Times New Roman"/>
        </w:rPr>
      </w:pPr>
    </w:p>
    <w:p w14:paraId="41DB9999" w14:textId="77777777" w:rsidR="00D6398F" w:rsidRPr="0044430E" w:rsidRDefault="00D6398F" w:rsidP="002A12A3">
      <w:pPr>
        <w:pStyle w:val="ListParagraph"/>
        <w:numPr>
          <w:ilvl w:val="0"/>
          <w:numId w:val="45"/>
        </w:numPr>
        <w:jc w:val="both"/>
        <w:rPr>
          <w:rFonts w:ascii="Liberation Serif" w:eastAsia="Liberation Serif" w:hAnsi="Calibri" w:cs="Times New Roman"/>
          <w:color w:val="000000"/>
          <w:sz w:val="20"/>
          <w:szCs w:val="20"/>
        </w:rPr>
      </w:pPr>
      <w:r w:rsidRPr="003F5CAF">
        <w:rPr>
          <w:rFonts w:eastAsia="Liberation Serif" w:cs="Times New Roman"/>
        </w:rPr>
        <w:t xml:space="preserve">Recent studies have indicated the possible involvement of GRK, primarily </w:t>
      </w:r>
      <w:r>
        <w:rPr>
          <w:rFonts w:eastAsia="Liberation Serif" w:cs="Times New Roman"/>
        </w:rPr>
        <w:t xml:space="preserve">altered </w:t>
      </w:r>
      <w:r w:rsidRPr="003F5CAF">
        <w:rPr>
          <w:rFonts w:eastAsia="Liberation Serif" w:cs="Times New Roman"/>
        </w:rPr>
        <w:t>GRK2 and GRK5, dysfunction in the pathogenesis of AD.</w:t>
      </w:r>
      <w:r>
        <w:rPr>
          <w:rFonts w:eastAsia="Liberation Serif" w:cs="Times New Roman"/>
        </w:rPr>
        <w:t xml:space="preserve"> </w:t>
      </w:r>
      <w:r w:rsidRPr="003F5CAF">
        <w:rPr>
          <w:rFonts w:eastAsia="Liberation Serif" w:cs="Times New Roman"/>
        </w:rPr>
        <w:t>[</w:t>
      </w:r>
      <w:r w:rsidRPr="003F5CAF">
        <w:rPr>
          <w:rFonts w:eastAsia="Liberation Serif" w:cs="Times New Roman"/>
          <w:color w:val="000000"/>
        </w:rPr>
        <w:t>20730384]</w:t>
      </w:r>
    </w:p>
    <w:p w14:paraId="20A04858" w14:textId="77777777" w:rsidR="00D6398F" w:rsidRPr="0044430E" w:rsidRDefault="00D6398F" w:rsidP="002A12A3">
      <w:pPr>
        <w:pStyle w:val="ListParagraph"/>
        <w:numPr>
          <w:ilvl w:val="0"/>
          <w:numId w:val="45"/>
        </w:numPr>
        <w:jc w:val="both"/>
        <w:rPr>
          <w:rFonts w:ascii="Liberation Serif" w:eastAsia="Liberation Serif" w:hAnsi="Calibri" w:cs="Times New Roman"/>
          <w:color w:val="000000"/>
          <w:sz w:val="20"/>
          <w:szCs w:val="20"/>
        </w:rPr>
      </w:pPr>
      <w:r w:rsidRPr="0044430E">
        <w:rPr>
          <w:rFonts w:eastAsia="Times New Roman" w:cs="Times New Roman"/>
          <w:color w:val="000000"/>
        </w:rPr>
        <w:t>Altogether, these findings indicate that GRK5 deficiency accelerates β-</w:t>
      </w:r>
      <w:proofErr w:type="spellStart"/>
      <w:r w:rsidRPr="0044430E">
        <w:rPr>
          <w:rFonts w:eastAsia="Times New Roman" w:cs="Times New Roman"/>
          <w:color w:val="000000"/>
        </w:rPr>
        <w:t>amyloidogenic</w:t>
      </w:r>
      <w:proofErr w:type="spellEnd"/>
      <w:r w:rsidRPr="0044430E">
        <w:rPr>
          <w:rFonts w:eastAsia="Times New Roman" w:cs="Times New Roman"/>
          <w:color w:val="000000"/>
        </w:rPr>
        <w:t xml:space="preserve"> APP processing and Aβ accumulation in </w:t>
      </w:r>
      <w:proofErr w:type="spellStart"/>
      <w:r w:rsidRPr="0044430E">
        <w:rPr>
          <w:rFonts w:eastAsia="Times New Roman" w:cs="Times New Roman"/>
          <w:color w:val="000000"/>
        </w:rPr>
        <w:t>APPsw</w:t>
      </w:r>
      <w:proofErr w:type="spellEnd"/>
      <w:r w:rsidRPr="0044430E">
        <w:rPr>
          <w:rFonts w:eastAsia="Times New Roman" w:cs="Times New Roman"/>
          <w:color w:val="000000"/>
        </w:rPr>
        <w:t xml:space="preserve"> mice via impaired cholinergic activity and that presynaptic M2 hyperactivity is the specific target for eliminating the pathologic impact of GRK5 deficiency.</w:t>
      </w:r>
      <w:r>
        <w:rPr>
          <w:rFonts w:eastAsia="Times New Roman" w:cs="Times New Roman"/>
          <w:color w:val="000000"/>
        </w:rPr>
        <w:t xml:space="preserve"> [</w:t>
      </w:r>
      <w:r w:rsidRPr="0044430E">
        <w:rPr>
          <w:rFonts w:eastAsia="Times New Roman" w:cs="Times New Roman"/>
          <w:color w:val="000000"/>
        </w:rPr>
        <w:t>21041302</w:t>
      </w:r>
      <w:r>
        <w:rPr>
          <w:rFonts w:eastAsia="Times New Roman" w:cs="Times New Roman"/>
          <w:color w:val="000000"/>
        </w:rPr>
        <w:t>]</w:t>
      </w:r>
    </w:p>
    <w:p w14:paraId="7941F037" w14:textId="40040F91" w:rsidR="00FC6877" w:rsidRPr="00D6398F" w:rsidRDefault="00D6398F" w:rsidP="002A12A3">
      <w:pPr>
        <w:pStyle w:val="ListParagraph"/>
        <w:numPr>
          <w:ilvl w:val="0"/>
          <w:numId w:val="45"/>
        </w:numPr>
        <w:spacing w:before="100" w:beforeAutospacing="1" w:after="100" w:afterAutospacing="1"/>
        <w:jc w:val="both"/>
        <w:rPr>
          <w:color w:val="000000" w:themeColor="text1"/>
        </w:rPr>
      </w:pPr>
      <w:r w:rsidRPr="00D6398F">
        <w:rPr>
          <w:rFonts w:eastAsia="Times New Roman" w:cs="Times New Roman"/>
        </w:rPr>
        <w:t xml:space="preserve">GRK5 alteration may further increase beta </w:t>
      </w:r>
      <w:bookmarkStart w:id="0" w:name="_GoBack"/>
      <w:bookmarkEnd w:id="0"/>
      <w:r w:rsidRPr="00D6398F">
        <w:rPr>
          <w:rFonts w:eastAsia="Times New Roman" w:cs="Times New Roman"/>
        </w:rPr>
        <w:t xml:space="preserve">amyloid production in Alzheimer's disease and exaggerates brain inflammation, possibly even the basal forebrain </w:t>
      </w:r>
      <w:proofErr w:type="spellStart"/>
      <w:r w:rsidRPr="00D6398F">
        <w:rPr>
          <w:rFonts w:eastAsia="Times New Roman" w:cs="Times New Roman"/>
        </w:rPr>
        <w:t>cholinergenic</w:t>
      </w:r>
      <w:proofErr w:type="spellEnd"/>
      <w:r w:rsidRPr="00D6398F">
        <w:rPr>
          <w:rFonts w:eastAsia="Times New Roman" w:cs="Times New Roman"/>
        </w:rPr>
        <w:t xml:space="preserve"> degeneration [20730384]</w:t>
      </w:r>
    </w:p>
    <w:p w14:paraId="59636D65" w14:textId="08A44CE5" w:rsidR="001F378A" w:rsidRDefault="001F378A" w:rsidP="00FC6877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PSEN2</w:t>
      </w:r>
    </w:p>
    <w:p w14:paraId="2226B187" w14:textId="01C7F9AA" w:rsidR="001F378A" w:rsidRPr="00362484" w:rsidRDefault="001F378A" w:rsidP="001F378A">
      <w:pPr>
        <w:numPr>
          <w:ilvl w:val="0"/>
          <w:numId w:val="3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362484">
        <w:rPr>
          <w:color w:val="000000" w:themeColor="text1"/>
        </w:rPr>
        <w:t>alternative</w:t>
      </w:r>
      <w:proofErr w:type="gramEnd"/>
      <w:r w:rsidRPr="00362484">
        <w:rPr>
          <w:color w:val="000000" w:themeColor="text1"/>
        </w:rPr>
        <w:t xml:space="preserve"> form of PSEN2 mRNA correlates with abnormal pyramidal cells structure associated with Alzheimer disease [PMID: 12133587 ] </w:t>
      </w:r>
    </w:p>
    <w:p w14:paraId="52BF9154" w14:textId="1B219BBC" w:rsidR="001F378A" w:rsidRPr="00362484" w:rsidRDefault="001F378A" w:rsidP="001F378A">
      <w:pPr>
        <w:numPr>
          <w:ilvl w:val="0"/>
          <w:numId w:val="3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362484">
        <w:rPr>
          <w:color w:val="000000" w:themeColor="text1"/>
        </w:rPr>
        <w:t>decreased</w:t>
      </w:r>
      <w:proofErr w:type="gramEnd"/>
      <w:r w:rsidRPr="00362484">
        <w:rPr>
          <w:color w:val="000000" w:themeColor="text1"/>
        </w:rPr>
        <w:t xml:space="preserve"> expression of PSEN2 in forebrain correlates with Alzheimer disease [PMID: 8918895 ] </w:t>
      </w:r>
    </w:p>
    <w:p w14:paraId="43F71C22" w14:textId="7619FD48" w:rsidR="001F378A" w:rsidRPr="00362484" w:rsidRDefault="001F378A" w:rsidP="001F378A">
      <w:pPr>
        <w:numPr>
          <w:ilvl w:val="0"/>
          <w:numId w:val="3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362484">
        <w:rPr>
          <w:color w:val="000000" w:themeColor="text1"/>
        </w:rPr>
        <w:t>decreased</w:t>
      </w:r>
      <w:proofErr w:type="gramEnd"/>
      <w:r w:rsidRPr="00362484">
        <w:rPr>
          <w:color w:val="000000" w:themeColor="text1"/>
        </w:rPr>
        <w:t xml:space="preserve"> expression of PSEN2 in hippocampus correlates with early stage or low grade form of Alzheimer disease [PMID: 10891593 ] </w:t>
      </w:r>
    </w:p>
    <w:p w14:paraId="79FF107A" w14:textId="0FA43E2C" w:rsidR="001F378A" w:rsidRPr="00362484" w:rsidRDefault="001F378A" w:rsidP="001F378A">
      <w:pPr>
        <w:numPr>
          <w:ilvl w:val="0"/>
          <w:numId w:val="3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362484">
        <w:rPr>
          <w:color w:val="000000" w:themeColor="text1"/>
        </w:rPr>
        <w:t>increased</w:t>
      </w:r>
      <w:proofErr w:type="gramEnd"/>
      <w:r w:rsidRPr="00362484">
        <w:rPr>
          <w:color w:val="000000" w:themeColor="text1"/>
        </w:rPr>
        <w:t xml:space="preserve"> expression of PSEN2 in glial cells correlates with Alzheimer disease [PMID: 9067452 ] </w:t>
      </w:r>
    </w:p>
    <w:p w14:paraId="5A97A552" w14:textId="19824AE5" w:rsidR="001F378A" w:rsidRPr="00362484" w:rsidRDefault="001F378A" w:rsidP="001F378A">
      <w:pPr>
        <w:numPr>
          <w:ilvl w:val="0"/>
          <w:numId w:val="36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362484">
        <w:rPr>
          <w:color w:val="000000" w:themeColor="text1"/>
        </w:rPr>
        <w:t>missense</w:t>
      </w:r>
      <w:proofErr w:type="gramEnd"/>
      <w:r w:rsidRPr="00362484">
        <w:rPr>
          <w:color w:val="000000" w:themeColor="text1"/>
        </w:rPr>
        <w:t xml:space="preserve"> mutation in the PSEN2 gene correlates with idiopathic form of Alzheimer disease [PMID: 9384602 ] </w:t>
      </w:r>
    </w:p>
    <w:p w14:paraId="5668AC3C" w14:textId="77777777" w:rsidR="001F378A" w:rsidRDefault="001F378A" w:rsidP="00FC6877">
      <w:pPr>
        <w:spacing w:before="100" w:beforeAutospacing="1" w:after="100" w:afterAutospacing="1"/>
        <w:ind w:left="360"/>
        <w:rPr>
          <w:color w:val="000000" w:themeColor="text1"/>
        </w:rPr>
      </w:pPr>
    </w:p>
    <w:p w14:paraId="3894F782" w14:textId="72F98B21" w:rsidR="00FA2478" w:rsidRDefault="00FA2478" w:rsidP="00FC6877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APOE</w:t>
      </w:r>
    </w:p>
    <w:p w14:paraId="6A5B66EC" w14:textId="248AB617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abnormal</w:t>
      </w:r>
      <w:proofErr w:type="gramEnd"/>
      <w:r w:rsidRPr="00FA2478">
        <w:rPr>
          <w:color w:val="000000" w:themeColor="text1"/>
        </w:rPr>
        <w:t xml:space="preserve"> beta-amyloid metabolic process associated with APOE correlates with increased occurrence of genetic predisposition to disease associated with Alzheimer disease [PMID: 10939571 ] </w:t>
      </w:r>
    </w:p>
    <w:p w14:paraId="0A7DA190" w14:textId="2C3057C9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decreased</w:t>
      </w:r>
      <w:proofErr w:type="gramEnd"/>
      <w:r w:rsidRPr="00FA2478">
        <w:rPr>
          <w:color w:val="000000" w:themeColor="text1"/>
        </w:rPr>
        <w:t xml:space="preserve"> expression of APOE in cerebrospinal fluid correlates with Alzheimer disease [PMID: 10823584 ] </w:t>
      </w:r>
    </w:p>
    <w:p w14:paraId="29F99BED" w14:textId="31089D92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increased</w:t>
      </w:r>
      <w:proofErr w:type="gramEnd"/>
      <w:r w:rsidRPr="00FA2478">
        <w:rPr>
          <w:color w:val="000000" w:themeColor="text1"/>
        </w:rPr>
        <w:t xml:space="preserve"> expression of APOE in plasma correlates with Alzheimer disease [PMID: 10208564 ] </w:t>
      </w:r>
    </w:p>
    <w:p w14:paraId="07A48B46" w14:textId="66EFC8AF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increased</w:t>
      </w:r>
      <w:proofErr w:type="gramEnd"/>
      <w:r w:rsidRPr="00FA2478">
        <w:rPr>
          <w:color w:val="000000" w:themeColor="text1"/>
        </w:rPr>
        <w:t xml:space="preserve"> expression of APOE mRNA correlates with Alzheimer disease [PMID: 17586478 ] </w:t>
      </w:r>
    </w:p>
    <w:p w14:paraId="4E7FABC9" w14:textId="323402E9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increased</w:t>
      </w:r>
      <w:proofErr w:type="gramEnd"/>
      <w:r w:rsidRPr="00FA2478">
        <w:rPr>
          <w:color w:val="000000" w:themeColor="text1"/>
        </w:rPr>
        <w:t xml:space="preserve"> expression of APOE protein may correlate with decreased neurons function associated with Alzheimer disease [PMID: 10694577 ] </w:t>
      </w:r>
    </w:p>
    <w:p w14:paraId="5ACAFDCF" w14:textId="4CA81650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decreased response to oxidative stress associated with Alzheimer disease [PMID: 10671320 ] </w:t>
      </w:r>
    </w:p>
    <w:p w14:paraId="3877CEEF" w14:textId="248BD818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early onset form of Alzheimer disease [PMID: 17485647 ] </w:t>
      </w:r>
    </w:p>
    <w:p w14:paraId="674A6D68" w14:textId="23B3410B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increased occurrence of delusions associated with Alzheimer disease [PMID: 16841077 ] </w:t>
      </w:r>
    </w:p>
    <w:p w14:paraId="2D540CAB" w14:textId="40C6BDA9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increased occurrence of depression associated with Alzheimer disease [PMID: 17337010 ] </w:t>
      </w:r>
    </w:p>
    <w:p w14:paraId="0C76C674" w14:textId="3EAA7650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increased occurrence of early onset form of Alzheimer disease [PMID: 8786847  , 11311499 ] </w:t>
      </w:r>
    </w:p>
    <w:p w14:paraId="43A80ACF" w14:textId="757E2F91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increased occurrence of genetic predisposition to disease associated with Alzheimer disease [PMID: 17280645  , 17498878  , 17553421 ] </w:t>
      </w:r>
    </w:p>
    <w:p w14:paraId="20B389A8" w14:textId="20769800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gene correlates with increased occurrence of irritable mood associated with Alzheimer disease [PMID: 16841077 ] </w:t>
      </w:r>
    </w:p>
    <w:p w14:paraId="78049677" w14:textId="20AC95ED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polymorphism</w:t>
      </w:r>
      <w:proofErr w:type="gramEnd"/>
      <w:r w:rsidRPr="00FA2478">
        <w:rPr>
          <w:color w:val="000000" w:themeColor="text1"/>
        </w:rPr>
        <w:t xml:space="preserve"> in the APOE promoter correlates with increased occurrence of genetic predisposition to disease associated with Alzheimer disease [PMID: 12105308 ] </w:t>
      </w:r>
    </w:p>
    <w:p w14:paraId="630D383B" w14:textId="4069D496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single</w:t>
      </w:r>
      <w:proofErr w:type="gramEnd"/>
      <w:r w:rsidRPr="00FA2478">
        <w:rPr>
          <w:color w:val="000000" w:themeColor="text1"/>
        </w:rPr>
        <w:t xml:space="preserve"> nucleotide polymorphism in the APOE enhancer correlates with increased occurrence of cognition disorders associated with Alzheimer disease [PMID: 17613540 ] </w:t>
      </w:r>
    </w:p>
    <w:p w14:paraId="0D3329F2" w14:textId="179FE486" w:rsidR="00FA2478" w:rsidRPr="00FA2478" w:rsidRDefault="00FA2478" w:rsidP="00FA2478">
      <w:pPr>
        <w:numPr>
          <w:ilvl w:val="0"/>
          <w:numId w:val="37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FA2478">
        <w:rPr>
          <w:color w:val="000000" w:themeColor="text1"/>
        </w:rPr>
        <w:t>single</w:t>
      </w:r>
      <w:proofErr w:type="gramEnd"/>
      <w:r w:rsidRPr="00FA2478">
        <w:rPr>
          <w:color w:val="000000" w:themeColor="text1"/>
        </w:rPr>
        <w:t xml:space="preserve"> nucleotide polymorphism in the APOE gene correlates with late onset form of Alzheimer disease [PMID: 17317784 ] </w:t>
      </w:r>
    </w:p>
    <w:p w14:paraId="45E811A4" w14:textId="7F0DB474" w:rsidR="00FA2478" w:rsidRDefault="00A3194C" w:rsidP="00FA2478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TTR</w:t>
      </w:r>
    </w:p>
    <w:p w14:paraId="4BD0D135" w14:textId="5D687863" w:rsidR="00A3194C" w:rsidRPr="00A3194C" w:rsidRDefault="00A3194C" w:rsidP="00A3194C">
      <w:pPr>
        <w:numPr>
          <w:ilvl w:val="0"/>
          <w:numId w:val="3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3194C">
        <w:rPr>
          <w:color w:val="000000" w:themeColor="text1"/>
        </w:rPr>
        <w:t>abnormal</w:t>
      </w:r>
      <w:proofErr w:type="gramEnd"/>
      <w:r w:rsidRPr="00A3194C">
        <w:rPr>
          <w:color w:val="000000" w:themeColor="text1"/>
        </w:rPr>
        <w:t xml:space="preserve"> expression of TTR in cerebrospinal fluid correlates with Alzheimer disease [PMID: 11973456 ] </w:t>
      </w:r>
    </w:p>
    <w:p w14:paraId="2BD6E43D" w14:textId="61ED3A72" w:rsidR="008A6984" w:rsidRPr="00D6398F" w:rsidRDefault="00A3194C" w:rsidP="00D6398F">
      <w:pPr>
        <w:numPr>
          <w:ilvl w:val="0"/>
          <w:numId w:val="38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3194C">
        <w:rPr>
          <w:color w:val="000000" w:themeColor="text1"/>
        </w:rPr>
        <w:t>decreased</w:t>
      </w:r>
      <w:proofErr w:type="gramEnd"/>
      <w:r w:rsidRPr="00A3194C">
        <w:rPr>
          <w:color w:val="000000" w:themeColor="text1"/>
        </w:rPr>
        <w:t xml:space="preserve"> expression of TTR in cerebrospinal fluid correlates with Alzheimer disease [PMID: 9559653 ]</w:t>
      </w:r>
    </w:p>
    <w:p w14:paraId="26ACDD48" w14:textId="46728AC9" w:rsidR="00A3194C" w:rsidRDefault="00A3194C" w:rsidP="00A3194C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LDLR</w:t>
      </w:r>
    </w:p>
    <w:p w14:paraId="01502587" w14:textId="621E4A5B" w:rsidR="000654AF" w:rsidRPr="000654AF" w:rsidRDefault="000654AF" w:rsidP="000654AF">
      <w:pPr>
        <w:pStyle w:val="ListParagraph"/>
        <w:numPr>
          <w:ilvl w:val="0"/>
          <w:numId w:val="39"/>
        </w:numPr>
        <w:rPr>
          <w:rFonts w:eastAsia="Times New Roman" w:cs="Times New Roman"/>
        </w:rPr>
      </w:pPr>
      <w:r w:rsidRPr="000654AF">
        <w:rPr>
          <w:rFonts w:ascii="Arial" w:eastAsia="Times New Roman" w:hAnsi="Arial" w:cs="Arial"/>
          <w:color w:val="000000"/>
          <w:sz w:val="17"/>
          <w:szCs w:val="17"/>
        </w:rPr>
        <w:t> </w:t>
      </w:r>
      <w:r w:rsidRPr="000654AF">
        <w:rPr>
          <w:rFonts w:eastAsia="Times New Roman" w:cs="Arial"/>
          <w:color w:val="000000"/>
        </w:rPr>
        <w:t>Our findings suggest that LDLR gene may b</w:t>
      </w:r>
      <w:r w:rsidR="00F33C5B">
        <w:rPr>
          <w:rFonts w:eastAsia="Times New Roman" w:cs="Arial"/>
          <w:color w:val="000000"/>
        </w:rPr>
        <w:t>e associated with AD risk and i</w:t>
      </w:r>
      <w:r w:rsidRPr="000654AF">
        <w:rPr>
          <w:rFonts w:eastAsia="Times New Roman" w:cs="Arial"/>
          <w:color w:val="000000"/>
        </w:rPr>
        <w:t xml:space="preserve">s </w:t>
      </w:r>
      <w:r w:rsidR="00F33C5B">
        <w:rPr>
          <w:rFonts w:eastAsia="Times New Roman" w:cs="Arial"/>
          <w:color w:val="000000"/>
        </w:rPr>
        <w:t xml:space="preserve">a </w:t>
      </w:r>
      <w:r w:rsidRPr="000654AF">
        <w:rPr>
          <w:rFonts w:eastAsia="Times New Roman" w:cs="Arial"/>
          <w:color w:val="000000"/>
        </w:rPr>
        <w:t>CSF biomarkers, especially in women</w:t>
      </w:r>
      <w:proofErr w:type="gramStart"/>
      <w:r w:rsidRPr="000654AF">
        <w:rPr>
          <w:rFonts w:eastAsia="Times New Roman" w:cs="Arial"/>
          <w:color w:val="000000"/>
        </w:rPr>
        <w:t>.</w:t>
      </w:r>
      <w:r>
        <w:rPr>
          <w:rFonts w:eastAsia="Times New Roman" w:cs="Arial"/>
          <w:color w:val="000000"/>
        </w:rPr>
        <w:t>[</w:t>
      </w:r>
      <w:proofErr w:type="gramEnd"/>
      <w:r>
        <w:rPr>
          <w:rFonts w:eastAsia="Times New Roman" w:cs="Arial"/>
          <w:color w:val="000000"/>
        </w:rPr>
        <w:t>PMID:17239995]</w:t>
      </w:r>
    </w:p>
    <w:p w14:paraId="18555361" w14:textId="0C32E6A1" w:rsidR="000654AF" w:rsidRPr="007133E4" w:rsidRDefault="000654AF" w:rsidP="006F5E8B">
      <w:pPr>
        <w:pStyle w:val="ListParagraph"/>
        <w:numPr>
          <w:ilvl w:val="0"/>
          <w:numId w:val="39"/>
        </w:numPr>
        <w:rPr>
          <w:rFonts w:eastAsia="Times New Roman" w:cs="Times New Roman"/>
        </w:rPr>
      </w:pPr>
      <w:proofErr w:type="gramStart"/>
      <w:r w:rsidRPr="000654AF">
        <w:rPr>
          <w:rFonts w:eastAsia="Times New Roman" w:cs="Arial"/>
          <w:color w:val="000000"/>
        </w:rPr>
        <w:t>increasing</w:t>
      </w:r>
      <w:proofErr w:type="gramEnd"/>
      <w:r w:rsidRPr="000654AF">
        <w:rPr>
          <w:rFonts w:eastAsia="Times New Roman" w:cs="Arial"/>
          <w:color w:val="000000"/>
        </w:rPr>
        <w:t xml:space="preserve"> glial LDLR levels may promote Aβ degradation within the brain.</w:t>
      </w:r>
      <w:r>
        <w:rPr>
          <w:rFonts w:eastAsia="Times New Roman" w:cs="Arial"/>
          <w:color w:val="000000"/>
        </w:rPr>
        <w:t>[22383525]</w:t>
      </w:r>
    </w:p>
    <w:p w14:paraId="701AB5F2" w14:textId="6F8AC01A" w:rsidR="007133E4" w:rsidRPr="007133E4" w:rsidRDefault="007133E4" w:rsidP="007133E4">
      <w:pPr>
        <w:pStyle w:val="ListParagraph"/>
        <w:numPr>
          <w:ilvl w:val="0"/>
          <w:numId w:val="39"/>
        </w:numPr>
        <w:jc w:val="both"/>
        <w:rPr>
          <w:rFonts w:eastAsia="Times New Roman" w:cs="Times New Roman"/>
          <w:color w:val="000000"/>
        </w:rPr>
      </w:pPr>
      <w:r w:rsidRPr="007133E4">
        <w:rPr>
          <w:rFonts w:eastAsia="Times New Roman" w:cs="Times New Roman"/>
          <w:color w:val="000000"/>
        </w:rPr>
        <w:t>Therefore, these results identify LDLR as a receptor that mediates Aβ uptake and clearance by astrocytes, and provide evidence that increasing glial LDLR levels may promote Aβ degradation within the brain. [PMID: 22383525]</w:t>
      </w:r>
    </w:p>
    <w:p w14:paraId="218FF865" w14:textId="758AC7C8" w:rsidR="007133E4" w:rsidRPr="007133E4" w:rsidRDefault="007133E4" w:rsidP="007133E4">
      <w:pPr>
        <w:pStyle w:val="ListParagraph"/>
        <w:numPr>
          <w:ilvl w:val="0"/>
          <w:numId w:val="39"/>
        </w:numPr>
        <w:jc w:val="both"/>
        <w:rPr>
          <w:rFonts w:eastAsia="Times New Roman" w:cs="Times New Roman"/>
          <w:color w:val="000000"/>
        </w:rPr>
      </w:pPr>
      <w:r w:rsidRPr="007133E4">
        <w:rPr>
          <w:rFonts w:eastAsia="Times New Roman" w:cs="Times New Roman"/>
          <w:color w:val="000000"/>
        </w:rPr>
        <w:t>These findings suggest that increasing LDLR levels may represent a novel AD treatment strategy</w:t>
      </w:r>
      <w:proofErr w:type="gramStart"/>
      <w:r w:rsidRPr="007133E4">
        <w:rPr>
          <w:rFonts w:eastAsia="Times New Roman" w:cs="Times New Roman"/>
          <w:color w:val="000000"/>
        </w:rPr>
        <w:t>.[</w:t>
      </w:r>
      <w:proofErr w:type="gramEnd"/>
      <w:r w:rsidRPr="007133E4">
        <w:rPr>
          <w:rFonts w:eastAsia="Times New Roman" w:cs="Times New Roman"/>
          <w:color w:val="000000"/>
        </w:rPr>
        <w:t>PMID: 20005821]</w:t>
      </w:r>
    </w:p>
    <w:p w14:paraId="6810E4E5" w14:textId="15C54E85" w:rsidR="007133E4" w:rsidRPr="007133E4" w:rsidRDefault="00443D56" w:rsidP="00443D56">
      <w:pPr>
        <w:pStyle w:val="ListParagraph"/>
        <w:numPr>
          <w:ilvl w:val="0"/>
          <w:numId w:val="39"/>
        </w:numPr>
        <w:jc w:val="both"/>
        <w:rPr>
          <w:rFonts w:eastAsia="Times New Roman" w:cs="Times New Roman"/>
        </w:rPr>
      </w:pPr>
      <w:r>
        <w:rPr>
          <w:rFonts w:cs="Arial"/>
        </w:rPr>
        <w:t>W</w:t>
      </w:r>
      <w:r w:rsidRPr="00443D56">
        <w:rPr>
          <w:rFonts w:cs="Arial"/>
        </w:rPr>
        <w:t>e found that o</w:t>
      </w:r>
      <w:r w:rsidR="00F96EAB">
        <w:rPr>
          <w:rFonts w:cs="Arial"/>
        </w:rPr>
        <w:t>ver-expression of APP may cause increase</w:t>
      </w:r>
      <w:r w:rsidRPr="00443D56">
        <w:rPr>
          <w:rFonts w:cs="Arial"/>
        </w:rPr>
        <w:t xml:space="preserve"> in both LDLR mRNA and protein levels in APP transfected H4 </w:t>
      </w:r>
      <w:proofErr w:type="spellStart"/>
      <w:r w:rsidRPr="00443D56">
        <w:rPr>
          <w:rFonts w:cs="Arial"/>
        </w:rPr>
        <w:t>neuroglioma</w:t>
      </w:r>
      <w:proofErr w:type="spellEnd"/>
      <w:r w:rsidRPr="00443D56">
        <w:rPr>
          <w:rFonts w:cs="Arial"/>
        </w:rPr>
        <w:t xml:space="preserve"> cells compared to H4 controls</w:t>
      </w:r>
      <w:proofErr w:type="gramStart"/>
      <w:r w:rsidRPr="00443D56">
        <w:rPr>
          <w:rFonts w:cs="Arial"/>
        </w:rPr>
        <w:t>.[</w:t>
      </w:r>
      <w:proofErr w:type="gramEnd"/>
      <w:r w:rsidRPr="00443D56">
        <w:rPr>
          <w:rFonts w:cs="Arial"/>
          <w:color w:val="454545"/>
        </w:rPr>
        <w:t xml:space="preserve"> 20049331]</w:t>
      </w:r>
    </w:p>
    <w:p w14:paraId="35434996" w14:textId="77777777" w:rsidR="00A3194C" w:rsidRPr="00A3194C" w:rsidRDefault="00A3194C" w:rsidP="00A3194C"/>
    <w:p w14:paraId="55470FBD" w14:textId="716ABCEE" w:rsidR="00A3194C" w:rsidRDefault="00A3194C" w:rsidP="00A3194C"/>
    <w:p w14:paraId="209CABC3" w14:textId="77777777" w:rsidR="00F33C5B" w:rsidRDefault="00F33C5B" w:rsidP="00A3194C">
      <w:pPr>
        <w:ind w:firstLine="426"/>
      </w:pPr>
    </w:p>
    <w:p w14:paraId="66AA49D0" w14:textId="30E9B52F" w:rsidR="00A3194C" w:rsidRPr="00A3194C" w:rsidRDefault="00A3194C" w:rsidP="00A3194C">
      <w:pPr>
        <w:ind w:firstLine="426"/>
      </w:pPr>
      <w:r>
        <w:t>GRM1</w:t>
      </w:r>
    </w:p>
    <w:p w14:paraId="2DDE8E60" w14:textId="59C448F0" w:rsidR="00A3194C" w:rsidRDefault="00A3194C" w:rsidP="00A3194C">
      <w:pPr>
        <w:numPr>
          <w:ilvl w:val="0"/>
          <w:numId w:val="4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3194C">
        <w:rPr>
          <w:color w:val="000000" w:themeColor="text1"/>
        </w:rPr>
        <w:t>decreased</w:t>
      </w:r>
      <w:proofErr w:type="gramEnd"/>
      <w:r w:rsidRPr="00A3194C">
        <w:rPr>
          <w:color w:val="000000" w:themeColor="text1"/>
        </w:rPr>
        <w:t xml:space="preserve"> expression of GRM1 in brain may correlate with dementia associated with Alzheimer disease [PMID: 15949941 ] </w:t>
      </w:r>
    </w:p>
    <w:p w14:paraId="15DDAFFF" w14:textId="2CE6D106" w:rsidR="007133E4" w:rsidRPr="007133E4" w:rsidRDefault="007133E4" w:rsidP="007133E4">
      <w:pPr>
        <w:pStyle w:val="ListParagraph"/>
        <w:numPr>
          <w:ilvl w:val="0"/>
          <w:numId w:val="40"/>
        </w:numPr>
        <w:jc w:val="both"/>
        <w:rPr>
          <w:rFonts w:eastAsia="Times New Roman" w:cs="Times New Roman"/>
          <w:color w:val="000000"/>
        </w:rPr>
      </w:pPr>
      <w:r w:rsidRPr="007133E4">
        <w:rPr>
          <w:rFonts w:eastAsia="Times New Roman" w:cs="Times New Roman"/>
          <w:color w:val="000000"/>
        </w:rPr>
        <w:t xml:space="preserve"> These data suggest that group II </w:t>
      </w:r>
      <w:proofErr w:type="spellStart"/>
      <w:r w:rsidRPr="007133E4">
        <w:rPr>
          <w:rFonts w:eastAsia="Times New Roman" w:cs="Times New Roman"/>
          <w:color w:val="000000"/>
        </w:rPr>
        <w:t>mGluR</w:t>
      </w:r>
      <w:proofErr w:type="spellEnd"/>
      <w:r w:rsidRPr="007133E4">
        <w:rPr>
          <w:rFonts w:eastAsia="Times New Roman" w:cs="Times New Roman"/>
          <w:color w:val="000000"/>
        </w:rPr>
        <w:t xml:space="preserve"> may trigger synaptic activation of all three </w:t>
      </w:r>
      <w:proofErr w:type="spellStart"/>
      <w:r w:rsidRPr="007133E4">
        <w:rPr>
          <w:rFonts w:eastAsia="Times New Roman" w:cs="Times New Roman"/>
          <w:color w:val="000000"/>
        </w:rPr>
        <w:t>secretases</w:t>
      </w:r>
      <w:proofErr w:type="spellEnd"/>
      <w:r w:rsidRPr="007133E4">
        <w:rPr>
          <w:rFonts w:eastAsia="Times New Roman" w:cs="Times New Roman"/>
          <w:color w:val="000000"/>
        </w:rPr>
        <w:t xml:space="preserve"> and that suppression of group II </w:t>
      </w:r>
      <w:proofErr w:type="spellStart"/>
      <w:r w:rsidRPr="007133E4">
        <w:rPr>
          <w:rFonts w:eastAsia="Times New Roman" w:cs="Times New Roman"/>
          <w:color w:val="000000"/>
        </w:rPr>
        <w:t>mGluR</w:t>
      </w:r>
      <w:proofErr w:type="spellEnd"/>
      <w:r w:rsidRPr="007133E4">
        <w:rPr>
          <w:rFonts w:eastAsia="Times New Roman" w:cs="Times New Roman"/>
          <w:color w:val="000000"/>
        </w:rPr>
        <w:t xml:space="preserve"> signaling may be a therapeutic strategy for selectively reducing synaptic generation of </w:t>
      </w:r>
      <w:proofErr w:type="spellStart"/>
      <w:r w:rsidRPr="007133E4">
        <w:rPr>
          <w:rFonts w:eastAsia="Times New Roman" w:cs="Times New Roman"/>
          <w:color w:val="000000"/>
        </w:rPr>
        <w:t>Abeta</w:t>
      </w:r>
      <w:proofErr w:type="spellEnd"/>
      <w:r w:rsidRPr="007133E4">
        <w:rPr>
          <w:rFonts w:eastAsia="Times New Roman" w:cs="Times New Roman"/>
          <w:color w:val="000000"/>
        </w:rPr>
        <w:t>(42). [PMID</w:t>
      </w:r>
      <w:proofErr w:type="gramStart"/>
      <w:r w:rsidRPr="007133E4">
        <w:rPr>
          <w:rFonts w:eastAsia="Times New Roman" w:cs="Times New Roman"/>
          <w:color w:val="000000"/>
        </w:rPr>
        <w:t>:20237257</w:t>
      </w:r>
      <w:proofErr w:type="gramEnd"/>
      <w:r w:rsidRPr="007133E4">
        <w:rPr>
          <w:rFonts w:eastAsia="Times New Roman" w:cs="Times New Roman"/>
          <w:color w:val="000000"/>
        </w:rPr>
        <w:t>]</w:t>
      </w:r>
    </w:p>
    <w:p w14:paraId="2CB99588" w14:textId="123E7ECE" w:rsidR="00A3194C" w:rsidRDefault="00A3194C" w:rsidP="00A3194C">
      <w:pPr>
        <w:numPr>
          <w:ilvl w:val="0"/>
          <w:numId w:val="40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A3194C">
        <w:rPr>
          <w:color w:val="000000" w:themeColor="text1"/>
        </w:rPr>
        <w:t>induced</w:t>
      </w:r>
      <w:proofErr w:type="gramEnd"/>
      <w:r w:rsidRPr="00A3194C">
        <w:rPr>
          <w:color w:val="000000" w:themeColor="text1"/>
        </w:rPr>
        <w:t xml:space="preserve"> stimulation of GRM1 protein may correlate with abnormal signal transduction associated with Alzheimer disease [PMID: 12054503 ]</w:t>
      </w:r>
    </w:p>
    <w:p w14:paraId="1960768D" w14:textId="1B4AF42A" w:rsidR="00D860A3" w:rsidRDefault="00D860A3" w:rsidP="00D860A3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APP</w:t>
      </w:r>
    </w:p>
    <w:p w14:paraId="2585BC70" w14:textId="7077BD2E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bnormal</w:t>
      </w:r>
      <w:proofErr w:type="gramEnd"/>
      <w:r w:rsidRPr="00D860A3">
        <w:rPr>
          <w:color w:val="000000" w:themeColor="text1"/>
        </w:rPr>
        <w:t xml:space="preserve"> expression of APP in cerebrospinal fluid correlates with non-familial form of Alzheimer disease [PMID: 17049739 ] </w:t>
      </w:r>
    </w:p>
    <w:p w14:paraId="169ACB9D" w14:textId="2B8A19A5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bnormal</w:t>
      </w:r>
      <w:proofErr w:type="gramEnd"/>
      <w:r w:rsidRPr="00D860A3">
        <w:rPr>
          <w:color w:val="000000" w:themeColor="text1"/>
        </w:rPr>
        <w:t xml:space="preserve"> processing of APP correlates with cognition disorders associated with Alzheimer disease [PMID: 17356877 ] </w:t>
      </w:r>
    </w:p>
    <w:p w14:paraId="4B81FEFB" w14:textId="4224C125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bnormal</w:t>
      </w:r>
      <w:proofErr w:type="gramEnd"/>
      <w:r w:rsidRPr="00D860A3">
        <w:rPr>
          <w:color w:val="000000" w:themeColor="text1"/>
        </w:rPr>
        <w:t xml:space="preserve"> processing of APP correlates with familial form of Alzheimer disease [PMID: 16752394 ] </w:t>
      </w:r>
    </w:p>
    <w:p w14:paraId="551FBED2" w14:textId="7EAC5148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bnormal</w:t>
      </w:r>
      <w:proofErr w:type="gramEnd"/>
      <w:r w:rsidRPr="00D860A3">
        <w:rPr>
          <w:color w:val="000000" w:themeColor="text1"/>
        </w:rPr>
        <w:t xml:space="preserve"> processing of APP correlates with non-familial form of Alzheimer disease [PMID: 17049739 ] </w:t>
      </w:r>
    </w:p>
    <w:p w14:paraId="3DE85DC0" w14:textId="600AD9E2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lternative</w:t>
      </w:r>
      <w:proofErr w:type="gramEnd"/>
      <w:r w:rsidRPr="00D860A3">
        <w:rPr>
          <w:color w:val="000000" w:themeColor="text1"/>
        </w:rPr>
        <w:t xml:space="preserve"> form of APP protein correlates with decreased neurons survival associated with Alzheimer disease [PMID: 8752124 ] </w:t>
      </w:r>
    </w:p>
    <w:p w14:paraId="166151F7" w14:textId="4D859FFB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lternative</w:t>
      </w:r>
      <w:proofErr w:type="gramEnd"/>
      <w:r w:rsidRPr="00D860A3">
        <w:rPr>
          <w:color w:val="000000" w:themeColor="text1"/>
        </w:rPr>
        <w:t xml:space="preserve"> form of APP protein correlates with dementia associated with Alzheimer disease [PMID: 1642473 ] </w:t>
      </w:r>
    </w:p>
    <w:p w14:paraId="2E922196" w14:textId="53FC6D22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alternative</w:t>
      </w:r>
      <w:proofErr w:type="gramEnd"/>
      <w:r w:rsidRPr="00D860A3">
        <w:rPr>
          <w:color w:val="000000" w:themeColor="text1"/>
        </w:rPr>
        <w:t xml:space="preserve"> form of APP protein may correlate with decreased neurons survival associated with Alzheimer disease [PMID: 8752124 ] </w:t>
      </w:r>
    </w:p>
    <w:p w14:paraId="371F3B74" w14:textId="23B4C385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r w:rsidRPr="00D860A3">
        <w:rPr>
          <w:color w:val="000000" w:themeColor="text1"/>
        </w:rPr>
        <w:t xml:space="preserve">APP map position correlates with late onset form of Alzheimer disease [PMID: </w:t>
      </w:r>
      <w:proofErr w:type="gramStart"/>
      <w:r w:rsidRPr="00D860A3">
        <w:rPr>
          <w:color w:val="000000" w:themeColor="text1"/>
        </w:rPr>
        <w:t>11500807 ]</w:t>
      </w:r>
      <w:proofErr w:type="gramEnd"/>
      <w:r w:rsidRPr="00D860A3">
        <w:rPr>
          <w:color w:val="000000" w:themeColor="text1"/>
        </w:rPr>
        <w:t xml:space="preserve"> </w:t>
      </w:r>
    </w:p>
    <w:p w14:paraId="4438A150" w14:textId="2CB71BF0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creased</w:t>
      </w:r>
      <w:proofErr w:type="gramEnd"/>
      <w:r w:rsidRPr="00D860A3">
        <w:rPr>
          <w:color w:val="000000" w:themeColor="text1"/>
        </w:rPr>
        <w:t xml:space="preserve"> expression of APP in cerebrospinal fluid correlates with Alzheimer disease [PMID: 11552007  , 12486489 ] </w:t>
      </w:r>
    </w:p>
    <w:p w14:paraId="4B91618A" w14:textId="0C12FC9D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creased</w:t>
      </w:r>
      <w:proofErr w:type="gramEnd"/>
      <w:r w:rsidRPr="00D860A3">
        <w:rPr>
          <w:color w:val="000000" w:themeColor="text1"/>
        </w:rPr>
        <w:t xml:space="preserve"> expression of APP in plasma correlates with non-familial form of Alzheimer disease [PMID: 8347821 ] </w:t>
      </w:r>
    </w:p>
    <w:p w14:paraId="2357BF0E" w14:textId="0C696319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creased</w:t>
      </w:r>
      <w:proofErr w:type="gramEnd"/>
      <w:r w:rsidRPr="00D860A3">
        <w:rPr>
          <w:color w:val="000000" w:themeColor="text1"/>
        </w:rPr>
        <w:t xml:space="preserve"> expression of APP mRNA correlates with Alzheimer disease [PMID: 8294927 ] </w:t>
      </w:r>
    </w:p>
    <w:p w14:paraId="78494058" w14:textId="7E45245D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creased</w:t>
      </w:r>
      <w:proofErr w:type="gramEnd"/>
      <w:r w:rsidRPr="00D860A3">
        <w:rPr>
          <w:color w:val="000000" w:themeColor="text1"/>
        </w:rPr>
        <w:t xml:space="preserve"> extracellular region localization of APP correlates with abnormal protein processing associated with Alzheimer disease [PMID: 7957195 ] </w:t>
      </w:r>
    </w:p>
    <w:p w14:paraId="2D365C04" w14:textId="3266453C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creased</w:t>
      </w:r>
      <w:proofErr w:type="gramEnd"/>
      <w:r w:rsidRPr="00D860A3">
        <w:rPr>
          <w:color w:val="000000" w:themeColor="text1"/>
        </w:rPr>
        <w:t xml:space="preserve"> secretion of APP correlates with abnormal amyloid precursor protein metabolic process associated with Alzheimer disease [PMID: 9872930 ] </w:t>
      </w:r>
    </w:p>
    <w:p w14:paraId="1974DC99" w14:textId="6DB05B5C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deletion</w:t>
      </w:r>
      <w:proofErr w:type="gramEnd"/>
      <w:r w:rsidRPr="00D860A3">
        <w:rPr>
          <w:color w:val="000000" w:themeColor="text1"/>
        </w:rPr>
        <w:t xml:space="preserve"> mutation in the APP gene correlates with non-familial form of Alzheimer disease [PMID: 11238715 ] </w:t>
      </w:r>
    </w:p>
    <w:p w14:paraId="333F9693" w14:textId="01F5ACDE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spellStart"/>
      <w:proofErr w:type="gramStart"/>
      <w:r w:rsidRPr="00D860A3">
        <w:rPr>
          <w:color w:val="000000" w:themeColor="text1"/>
        </w:rPr>
        <w:t>hypomethylation</w:t>
      </w:r>
      <w:proofErr w:type="spellEnd"/>
      <w:proofErr w:type="gramEnd"/>
      <w:r w:rsidRPr="00D860A3">
        <w:rPr>
          <w:color w:val="000000" w:themeColor="text1"/>
        </w:rPr>
        <w:t xml:space="preserve"> of the APP gene correlates with Alzheimer disease [PMID: 8746452 ] </w:t>
      </w:r>
    </w:p>
    <w:p w14:paraId="298059B3" w14:textId="5B111A18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ndosome localization of APP correlates with non-familial form of Alzheimer disease [PMID: 15465622 ] </w:t>
      </w:r>
    </w:p>
    <w:p w14:paraId="3BFDE8C4" w14:textId="07199535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brain correlates with Alzheimer disease [PMID: 3159021 ] </w:t>
      </w:r>
    </w:p>
    <w:p w14:paraId="16D77EA6" w14:textId="0E3B4F68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cerebrospinal fluid correlates with late onset form of Alzheimer disease [PMID: 17366635 ] </w:t>
      </w:r>
    </w:p>
    <w:p w14:paraId="642258CE" w14:textId="2710A562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frontal cortex correlates with nerve degeneration associated with Alzheimer disease [PMID: 1331685 ] </w:t>
      </w:r>
    </w:p>
    <w:p w14:paraId="14B5C103" w14:textId="1A2448BC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lens correlates with increased occurrence of cataract associated with Alzheimer disease [PMID: 12699953 ] </w:t>
      </w:r>
    </w:p>
    <w:p w14:paraId="1BBA5254" w14:textId="5968AF3F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monocytes correlates with abnormal protein processing associated with Alzheimer disease [PMID: 10588572 ] </w:t>
      </w:r>
    </w:p>
    <w:p w14:paraId="55F529DF" w14:textId="4761BC44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plasma correlates with increased occurrence of brain infarction associated with Alzheimer disease [PMID: 16401840 ] </w:t>
      </w:r>
    </w:p>
    <w:p w14:paraId="3954232F" w14:textId="6340E320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in temporal cortex correlates with Alzheimer disease [PMID: 17586478 ] </w:t>
      </w:r>
    </w:p>
    <w:p w14:paraId="6BD68D60" w14:textId="5AFD6D49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mutant protein correlates with autosomal dominant form of Alzheimer disease [PMID: 16432153 ] </w:t>
      </w:r>
    </w:p>
    <w:p w14:paraId="20FA8AC5" w14:textId="0B8CC057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mutant protein correlates with early onset form of Alzheimer disease [PMID: 12787077 ] </w:t>
      </w:r>
    </w:p>
    <w:p w14:paraId="46AA7AD0" w14:textId="2FF18237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pression of APP mutant protein correlates with familial form of Alzheimer disease [PMID: 16432153 ] </w:t>
      </w:r>
    </w:p>
    <w:p w14:paraId="15364FD6" w14:textId="38787E39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extracellular region localization of APP may correlate with non-familial form of Alzheimer disease [PMID: 11238715 ] </w:t>
      </w:r>
    </w:p>
    <w:p w14:paraId="5FA18926" w14:textId="30D65A73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oxidation of APP correlates with Alzheimer disease [PMID: 16816122 ] </w:t>
      </w:r>
    </w:p>
    <w:p w14:paraId="531770C9" w14:textId="1188100C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esence of APP autoimmune antibody correlates with Alzheimer disease [PMID: 15212827 ] </w:t>
      </w:r>
    </w:p>
    <w:p w14:paraId="454EC422" w14:textId="2599957A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esence of APP autoimmune antibody correlates with dementia associated with Alzheimer disease [PMID: 17477976 ] </w:t>
      </w:r>
    </w:p>
    <w:p w14:paraId="79C72284" w14:textId="43E20939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otein binding of APP correlates with familial form of Alzheimer disease [PMID: 12054732 ] </w:t>
      </w:r>
    </w:p>
    <w:p w14:paraId="67841DCF" w14:textId="44E7047D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oteolysis of APP correlates with abnormal protein processing associated with Alzheimer disease [PMID: 7745619 ] </w:t>
      </w:r>
    </w:p>
    <w:p w14:paraId="527871C7" w14:textId="5E246B3D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oteolysis of APP correlates with Alzheimer disease [PMID: 8025536 ] </w:t>
      </w:r>
    </w:p>
    <w:p w14:paraId="71B1C87D" w14:textId="69E10371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increased</w:t>
      </w:r>
      <w:proofErr w:type="gramEnd"/>
      <w:r w:rsidRPr="00D860A3">
        <w:rPr>
          <w:color w:val="000000" w:themeColor="text1"/>
        </w:rPr>
        <w:t xml:space="preserve"> proteolysis of APP correlates with familial form of Alzheimer disease [PMID: 7523115 ] </w:t>
      </w:r>
    </w:p>
    <w:p w14:paraId="4C656483" w14:textId="6E76D964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abnormal cytoskeleton organization associated with Alzheimer disease [PMID: 1465214 ] </w:t>
      </w:r>
    </w:p>
    <w:p w14:paraId="68CDCE3A" w14:textId="122163EB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abnormal protein processing associated with Alzheimer disease [PMID: 11528419 ] </w:t>
      </w:r>
    </w:p>
    <w:p w14:paraId="3A6D82B4" w14:textId="59036C48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autosomal dominant form of Alzheimer disease [PMID: 12552037 ] </w:t>
      </w:r>
    </w:p>
    <w:p w14:paraId="163C01FE" w14:textId="472EF12C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decreased Purkinje cells survival associated with Alzheimer disease [PMID: 9171327 ] </w:t>
      </w:r>
    </w:p>
    <w:p w14:paraId="17253582" w14:textId="66568F70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early onset form of Alzheimer disease [PMID: 9328472  , 12552037 ] </w:t>
      </w:r>
    </w:p>
    <w:p w14:paraId="0982739A" w14:textId="2A5010B0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increased incidence of early onset form of Alzheimer disease [PMID: 8247223 ] </w:t>
      </w:r>
    </w:p>
    <w:p w14:paraId="6C999756" w14:textId="47E7429E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increased protein secretion associated with Alzheimer disease [PMID: 7957938 ] </w:t>
      </w:r>
    </w:p>
    <w:p w14:paraId="5B4FA784" w14:textId="2AFDF636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issense</w:t>
      </w:r>
      <w:proofErr w:type="gramEnd"/>
      <w:r w:rsidRPr="00D860A3">
        <w:rPr>
          <w:color w:val="000000" w:themeColor="text1"/>
        </w:rPr>
        <w:t xml:space="preserve"> mutation in the APP gene correlates with stroke associated with Alzheimer disease [PMID: 12163376 ] </w:t>
      </w:r>
    </w:p>
    <w:p w14:paraId="19DA54BD" w14:textId="7EF63CBE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utation</w:t>
      </w:r>
      <w:proofErr w:type="gramEnd"/>
      <w:r w:rsidRPr="00D860A3">
        <w:rPr>
          <w:color w:val="000000" w:themeColor="text1"/>
        </w:rPr>
        <w:t xml:space="preserve"> in the APP gene correlates with increased severity of neurofibrillary tangles associated with Alzheimer disease [PMID: 15946688 ] </w:t>
      </w:r>
    </w:p>
    <w:p w14:paraId="67F18BB5" w14:textId="25ADAEA0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utation</w:t>
      </w:r>
      <w:proofErr w:type="gramEnd"/>
      <w:r w:rsidRPr="00D860A3">
        <w:rPr>
          <w:color w:val="000000" w:themeColor="text1"/>
        </w:rPr>
        <w:t xml:space="preserve"> in the APP gene may correlate with abnormal protein processing associated with Alzheimer disease [PMID: 12395079 ] </w:t>
      </w:r>
    </w:p>
    <w:p w14:paraId="38898FAC" w14:textId="7B51647A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mutation</w:t>
      </w:r>
      <w:proofErr w:type="gramEnd"/>
      <w:r w:rsidRPr="00D860A3">
        <w:rPr>
          <w:color w:val="000000" w:themeColor="text1"/>
        </w:rPr>
        <w:t xml:space="preserve"> in the APP promoter correlates with Alzheimer disease [PMID: 16685645 ] </w:t>
      </w:r>
    </w:p>
    <w:p w14:paraId="10598910" w14:textId="33B8E1E7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polymorphism</w:t>
      </w:r>
      <w:proofErr w:type="gramEnd"/>
      <w:r w:rsidRPr="00D860A3">
        <w:rPr>
          <w:color w:val="000000" w:themeColor="text1"/>
        </w:rPr>
        <w:t xml:space="preserve"> in the APP gene correlates with early onset form of Alzheimer disease [PMID: 16423463 ] </w:t>
      </w:r>
    </w:p>
    <w:p w14:paraId="55EBDA8A" w14:textId="6C05DF09" w:rsidR="00D860A3" w:rsidRPr="00D860A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polymorphism</w:t>
      </w:r>
      <w:proofErr w:type="gramEnd"/>
      <w:r w:rsidRPr="00D860A3">
        <w:rPr>
          <w:color w:val="000000" w:themeColor="text1"/>
        </w:rPr>
        <w:t xml:space="preserve"> in the APP promoter correlates with late onset form of Alzheimer disease [PMID: 16243604 ] </w:t>
      </w:r>
    </w:p>
    <w:p w14:paraId="262A77E3" w14:textId="0CE85A14" w:rsidR="00D83183" w:rsidRPr="00D83183" w:rsidRDefault="00D860A3" w:rsidP="00D860A3">
      <w:pPr>
        <w:numPr>
          <w:ilvl w:val="0"/>
          <w:numId w:val="41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60A3">
        <w:rPr>
          <w:color w:val="000000" w:themeColor="text1"/>
        </w:rPr>
        <w:t>single</w:t>
      </w:r>
      <w:proofErr w:type="gramEnd"/>
      <w:r w:rsidRPr="00D860A3">
        <w:rPr>
          <w:color w:val="000000" w:themeColor="text1"/>
        </w:rPr>
        <w:t xml:space="preserve"> nucleotide polymorphism in the APP promoter correlates with genetic predisposition to disease associated with Alzheimer disease [PMID: 17325276 ] </w:t>
      </w:r>
    </w:p>
    <w:p w14:paraId="2647606D" w14:textId="1A1D9CAF" w:rsidR="00D860A3" w:rsidRDefault="00D83183" w:rsidP="00D860A3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APOA1</w:t>
      </w:r>
    </w:p>
    <w:p w14:paraId="7D10B54B" w14:textId="002DDE43" w:rsidR="00D83183" w:rsidRPr="00D83183" w:rsidRDefault="00D83183" w:rsidP="00D83183">
      <w:pPr>
        <w:numPr>
          <w:ilvl w:val="0"/>
          <w:numId w:val="4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3183">
        <w:rPr>
          <w:color w:val="000000" w:themeColor="text1"/>
        </w:rPr>
        <w:t>abnormal</w:t>
      </w:r>
      <w:proofErr w:type="gramEnd"/>
      <w:r w:rsidRPr="00D83183">
        <w:rPr>
          <w:color w:val="000000" w:themeColor="text1"/>
        </w:rPr>
        <w:t xml:space="preserve"> expression of APOA1 in cerebrospinal fluid correlates with Alzheimer disease [PMID: 14559363 ] </w:t>
      </w:r>
    </w:p>
    <w:p w14:paraId="050808A4" w14:textId="18965BA0" w:rsidR="00D83183" w:rsidRPr="00D83183" w:rsidRDefault="00D83183" w:rsidP="00D83183">
      <w:pPr>
        <w:numPr>
          <w:ilvl w:val="0"/>
          <w:numId w:val="4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3183">
        <w:rPr>
          <w:color w:val="000000" w:themeColor="text1"/>
        </w:rPr>
        <w:t>abnormal</w:t>
      </w:r>
      <w:proofErr w:type="gramEnd"/>
      <w:r w:rsidRPr="00D83183">
        <w:rPr>
          <w:color w:val="000000" w:themeColor="text1"/>
        </w:rPr>
        <w:t xml:space="preserve"> folding of APOA1 may correlate with abnormal protein processing associated with Alzheimer disease [PMID: 7639323 ] </w:t>
      </w:r>
    </w:p>
    <w:p w14:paraId="204041F0" w14:textId="0765F5DE" w:rsidR="00D83183" w:rsidRPr="00D83183" w:rsidRDefault="00D83183" w:rsidP="00D83183">
      <w:pPr>
        <w:numPr>
          <w:ilvl w:val="0"/>
          <w:numId w:val="4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3183">
        <w:rPr>
          <w:color w:val="000000" w:themeColor="text1"/>
        </w:rPr>
        <w:t>decreased</w:t>
      </w:r>
      <w:proofErr w:type="gramEnd"/>
      <w:r w:rsidRPr="00D83183">
        <w:rPr>
          <w:color w:val="000000" w:themeColor="text1"/>
        </w:rPr>
        <w:t xml:space="preserve"> expression of APOA1 in serum correlates with increased severity of dementia associated with Alzheimer disease [PMID: 10794845 ] </w:t>
      </w:r>
    </w:p>
    <w:p w14:paraId="7AB46337" w14:textId="752BCAD9" w:rsidR="00D83183" w:rsidRDefault="00D83183" w:rsidP="00D83183">
      <w:pPr>
        <w:numPr>
          <w:ilvl w:val="0"/>
          <w:numId w:val="42"/>
        </w:numPr>
        <w:spacing w:before="100" w:beforeAutospacing="1" w:after="100" w:afterAutospacing="1"/>
        <w:rPr>
          <w:color w:val="000000" w:themeColor="text1"/>
        </w:rPr>
      </w:pPr>
      <w:proofErr w:type="gramStart"/>
      <w:r w:rsidRPr="00D83183">
        <w:rPr>
          <w:color w:val="000000" w:themeColor="text1"/>
        </w:rPr>
        <w:t>increased</w:t>
      </w:r>
      <w:proofErr w:type="gramEnd"/>
      <w:r w:rsidRPr="00D83183">
        <w:rPr>
          <w:color w:val="000000" w:themeColor="text1"/>
        </w:rPr>
        <w:t xml:space="preserve"> expression of APOA1 in cerebrospinal fluid correlates with Alzheimer disease [PMID: 10828089 ]</w:t>
      </w:r>
    </w:p>
    <w:p w14:paraId="2C11CC49" w14:textId="73D0A788" w:rsidR="00D83183" w:rsidRDefault="00A47296" w:rsidP="00D83183">
      <w:pPr>
        <w:spacing w:before="100" w:beforeAutospacing="1" w:after="100" w:afterAutospacing="1"/>
        <w:ind w:left="360"/>
        <w:rPr>
          <w:color w:val="000000" w:themeColor="text1"/>
        </w:rPr>
      </w:pPr>
      <w:r>
        <w:rPr>
          <w:color w:val="000000" w:themeColor="text1"/>
        </w:rPr>
        <w:t>PPARG</w:t>
      </w:r>
    </w:p>
    <w:p w14:paraId="26B80292" w14:textId="2E240355" w:rsidR="00A47296" w:rsidRPr="00A47296" w:rsidRDefault="00A47296" w:rsidP="00A47296">
      <w:pPr>
        <w:numPr>
          <w:ilvl w:val="0"/>
          <w:numId w:val="43"/>
        </w:numPr>
        <w:spacing w:before="100" w:beforeAutospacing="1" w:after="100" w:afterAutospacing="1"/>
      </w:pPr>
      <w:proofErr w:type="gramStart"/>
      <w:r w:rsidRPr="00A47296">
        <w:t>abnormal</w:t>
      </w:r>
      <w:proofErr w:type="gramEnd"/>
      <w:r w:rsidRPr="00A47296">
        <w:t xml:space="preserve"> expression of PPARG protein may correlate with Alzheimer disease [PMID: 9920782 ] </w:t>
      </w:r>
    </w:p>
    <w:p w14:paraId="7C475FBF" w14:textId="71856469" w:rsidR="00A47296" w:rsidRPr="00F813DE" w:rsidRDefault="00A47296" w:rsidP="00A47296">
      <w:pPr>
        <w:numPr>
          <w:ilvl w:val="0"/>
          <w:numId w:val="43"/>
        </w:numPr>
        <w:jc w:val="both"/>
        <w:rPr>
          <w:rFonts w:ascii="Times New Roman" w:hAnsi="Times New Roman" w:cs="Times New Roman"/>
        </w:rPr>
      </w:pPr>
      <w:r w:rsidRPr="00A47296">
        <w:rPr>
          <w:rFonts w:ascii="Arial" w:hAnsi="Arial"/>
          <w:sz w:val="17"/>
          <w:szCs w:val="17"/>
        </w:rPr>
        <w:t> </w:t>
      </w:r>
      <w:r w:rsidRPr="00A47296">
        <w:t>PPARG</w:t>
      </w:r>
      <w:r w:rsidRPr="00C74D7B">
        <w:rPr>
          <w:rFonts w:ascii="Times New Roman" w:hAnsi="Times New Roman" w:cs="Times New Roman"/>
        </w:rPr>
        <w:t xml:space="preserve"> is expressed in brains of Alzheimer's Dise</w:t>
      </w:r>
      <w:r>
        <w:rPr>
          <w:rFonts w:ascii="Times New Roman" w:hAnsi="Times New Roman" w:cs="Times New Roman"/>
        </w:rPr>
        <w:t>ase (AD) patients</w:t>
      </w:r>
      <w:r w:rsidR="00CC0477">
        <w:rPr>
          <w:rFonts w:ascii="Times New Roman" w:hAnsi="Times New Roman" w:cs="Times New Roman"/>
        </w:rPr>
        <w:t xml:space="preserve"> </w:t>
      </w:r>
      <w:r w:rsidRPr="00A47296">
        <w:t>[</w:t>
      </w:r>
      <w:r w:rsidR="00F813DE">
        <w:t xml:space="preserve">PMID: </w:t>
      </w:r>
      <w:r w:rsidRPr="00A47296">
        <w:t>10685726]</w:t>
      </w:r>
    </w:p>
    <w:p w14:paraId="6721BCB7" w14:textId="43A8C572" w:rsidR="00F813DE" w:rsidRPr="00C74D7B" w:rsidRDefault="00F813DE" w:rsidP="00A47296">
      <w:pPr>
        <w:numPr>
          <w:ilvl w:val="0"/>
          <w:numId w:val="43"/>
        </w:numPr>
        <w:jc w:val="both"/>
        <w:rPr>
          <w:rFonts w:ascii="Times New Roman" w:hAnsi="Times New Roman" w:cs="Times New Roman"/>
        </w:rPr>
      </w:pPr>
      <w:r w:rsidRPr="00F813DE">
        <w:rPr>
          <w:rFonts w:ascii="Times New Roman" w:eastAsia="Times New Roman" w:hAnsi="Times New Roman" w:cs="Times New Roman"/>
          <w:color w:val="000000"/>
        </w:rPr>
        <w:t>PPAR-gamma expression was selectively increased [PMID: 16873964]</w:t>
      </w:r>
    </w:p>
    <w:p w14:paraId="0C4FFE04" w14:textId="77777777" w:rsidR="00A47296" w:rsidRPr="00A47296" w:rsidRDefault="00A47296" w:rsidP="00D83183">
      <w:pPr>
        <w:spacing w:before="100" w:beforeAutospacing="1" w:after="100" w:afterAutospacing="1"/>
        <w:ind w:left="360"/>
      </w:pPr>
    </w:p>
    <w:p w14:paraId="41D6E443" w14:textId="77777777" w:rsidR="00D83183" w:rsidRPr="00D83183" w:rsidRDefault="00D83183" w:rsidP="00D83183">
      <w:pPr>
        <w:spacing w:before="100" w:beforeAutospacing="1" w:after="100" w:afterAutospacing="1"/>
        <w:ind w:left="360"/>
        <w:rPr>
          <w:color w:val="000000" w:themeColor="text1"/>
        </w:rPr>
      </w:pPr>
    </w:p>
    <w:sectPr w:rsidR="00D83183" w:rsidRPr="00D83183" w:rsidSect="00C578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D6261" w14:textId="77777777" w:rsidR="008A6984" w:rsidRDefault="008A6984" w:rsidP="00284F12">
      <w:r>
        <w:separator/>
      </w:r>
    </w:p>
  </w:endnote>
  <w:endnote w:type="continuationSeparator" w:id="0">
    <w:p w14:paraId="5EABF8AD" w14:textId="77777777" w:rsidR="008A6984" w:rsidRDefault="008A6984" w:rsidP="00284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6ED19" w14:textId="77777777" w:rsidR="008A6984" w:rsidRDefault="008A6984" w:rsidP="00284F12">
      <w:r>
        <w:separator/>
      </w:r>
    </w:p>
  </w:footnote>
  <w:footnote w:type="continuationSeparator" w:id="0">
    <w:p w14:paraId="3DABD93A" w14:textId="77777777" w:rsidR="008A6984" w:rsidRDefault="008A6984" w:rsidP="00284F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D6088"/>
    <w:multiLevelType w:val="multilevel"/>
    <w:tmpl w:val="0D2ED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E14013"/>
    <w:multiLevelType w:val="multilevel"/>
    <w:tmpl w:val="D8802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0A3E02"/>
    <w:multiLevelType w:val="multilevel"/>
    <w:tmpl w:val="09823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9218F8"/>
    <w:multiLevelType w:val="multilevel"/>
    <w:tmpl w:val="3CD87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CE1CE3"/>
    <w:multiLevelType w:val="multilevel"/>
    <w:tmpl w:val="B22CD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327519"/>
    <w:multiLevelType w:val="multilevel"/>
    <w:tmpl w:val="FF9ED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BA9533D"/>
    <w:multiLevelType w:val="multilevel"/>
    <w:tmpl w:val="1820F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544C43"/>
    <w:multiLevelType w:val="multilevel"/>
    <w:tmpl w:val="B7EEB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DA5DF1"/>
    <w:multiLevelType w:val="multilevel"/>
    <w:tmpl w:val="43E06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2333BAD"/>
    <w:multiLevelType w:val="multilevel"/>
    <w:tmpl w:val="4BCC6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46A34C9"/>
    <w:multiLevelType w:val="multilevel"/>
    <w:tmpl w:val="5DA8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695594C"/>
    <w:multiLevelType w:val="multilevel"/>
    <w:tmpl w:val="0D6A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75A699D"/>
    <w:multiLevelType w:val="multilevel"/>
    <w:tmpl w:val="D1B80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A0D67A0"/>
    <w:multiLevelType w:val="multilevel"/>
    <w:tmpl w:val="532AF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DFB2A94"/>
    <w:multiLevelType w:val="multilevel"/>
    <w:tmpl w:val="6660D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F3E18E4"/>
    <w:multiLevelType w:val="multilevel"/>
    <w:tmpl w:val="E7B47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FEB07F2"/>
    <w:multiLevelType w:val="multilevel"/>
    <w:tmpl w:val="DC2E6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31973D2"/>
    <w:multiLevelType w:val="multilevel"/>
    <w:tmpl w:val="41BE6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4956383"/>
    <w:multiLevelType w:val="multilevel"/>
    <w:tmpl w:val="AB8EF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9E623D"/>
    <w:multiLevelType w:val="multilevel"/>
    <w:tmpl w:val="FC3AC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8137C44"/>
    <w:multiLevelType w:val="multilevel"/>
    <w:tmpl w:val="3692F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A382A93"/>
    <w:multiLevelType w:val="multilevel"/>
    <w:tmpl w:val="FB14F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AA21B5A"/>
    <w:multiLevelType w:val="multilevel"/>
    <w:tmpl w:val="E7A40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01B7D46"/>
    <w:multiLevelType w:val="multilevel"/>
    <w:tmpl w:val="9308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04D18C3"/>
    <w:multiLevelType w:val="multilevel"/>
    <w:tmpl w:val="3A509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05656B7"/>
    <w:multiLevelType w:val="multilevel"/>
    <w:tmpl w:val="0AD28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A2E0E74"/>
    <w:multiLevelType w:val="multilevel"/>
    <w:tmpl w:val="4B965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E084CE7"/>
    <w:multiLevelType w:val="multilevel"/>
    <w:tmpl w:val="E7B47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2E602DE"/>
    <w:multiLevelType w:val="multilevel"/>
    <w:tmpl w:val="4DA65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5B84AFF"/>
    <w:multiLevelType w:val="multilevel"/>
    <w:tmpl w:val="9A9CC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7B220C8"/>
    <w:multiLevelType w:val="multilevel"/>
    <w:tmpl w:val="BACEF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A7F7C77"/>
    <w:multiLevelType w:val="multilevel"/>
    <w:tmpl w:val="6C08F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AAB2DCF"/>
    <w:multiLevelType w:val="multilevel"/>
    <w:tmpl w:val="3B742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E66458C"/>
    <w:multiLevelType w:val="multilevel"/>
    <w:tmpl w:val="93A24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EFF16A4"/>
    <w:multiLevelType w:val="multilevel"/>
    <w:tmpl w:val="8040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1B5376D"/>
    <w:multiLevelType w:val="multilevel"/>
    <w:tmpl w:val="1AF45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43E77AF"/>
    <w:multiLevelType w:val="multilevel"/>
    <w:tmpl w:val="73366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7573DC1"/>
    <w:multiLevelType w:val="multilevel"/>
    <w:tmpl w:val="AE326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7DF2D6C"/>
    <w:multiLevelType w:val="multilevel"/>
    <w:tmpl w:val="65BC6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28057DF"/>
    <w:multiLevelType w:val="multilevel"/>
    <w:tmpl w:val="7FE4B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69C0EDE"/>
    <w:multiLevelType w:val="multilevel"/>
    <w:tmpl w:val="0DF4B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85B0F5D"/>
    <w:multiLevelType w:val="multilevel"/>
    <w:tmpl w:val="40264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B0C54A1"/>
    <w:multiLevelType w:val="hybridMultilevel"/>
    <w:tmpl w:val="EDAA1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73139E"/>
    <w:multiLevelType w:val="multilevel"/>
    <w:tmpl w:val="9FB67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F606C18"/>
    <w:multiLevelType w:val="multilevel"/>
    <w:tmpl w:val="261AF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40"/>
  </w:num>
  <w:num w:numId="3">
    <w:abstractNumId w:val="30"/>
  </w:num>
  <w:num w:numId="4">
    <w:abstractNumId w:val="27"/>
  </w:num>
  <w:num w:numId="5">
    <w:abstractNumId w:val="17"/>
  </w:num>
  <w:num w:numId="6">
    <w:abstractNumId w:val="24"/>
  </w:num>
  <w:num w:numId="7">
    <w:abstractNumId w:val="26"/>
  </w:num>
  <w:num w:numId="8">
    <w:abstractNumId w:val="16"/>
  </w:num>
  <w:num w:numId="9">
    <w:abstractNumId w:val="32"/>
  </w:num>
  <w:num w:numId="10">
    <w:abstractNumId w:val="34"/>
  </w:num>
  <w:num w:numId="11">
    <w:abstractNumId w:val="5"/>
  </w:num>
  <w:num w:numId="12">
    <w:abstractNumId w:val="39"/>
  </w:num>
  <w:num w:numId="13">
    <w:abstractNumId w:val="22"/>
  </w:num>
  <w:num w:numId="14">
    <w:abstractNumId w:val="9"/>
  </w:num>
  <w:num w:numId="15">
    <w:abstractNumId w:val="41"/>
  </w:num>
  <w:num w:numId="16">
    <w:abstractNumId w:val="29"/>
  </w:num>
  <w:num w:numId="17">
    <w:abstractNumId w:val="33"/>
  </w:num>
  <w:num w:numId="18">
    <w:abstractNumId w:val="8"/>
  </w:num>
  <w:num w:numId="19">
    <w:abstractNumId w:val="6"/>
  </w:num>
  <w:num w:numId="20">
    <w:abstractNumId w:val="10"/>
  </w:num>
  <w:num w:numId="21">
    <w:abstractNumId w:val="21"/>
  </w:num>
  <w:num w:numId="22">
    <w:abstractNumId w:val="43"/>
  </w:num>
  <w:num w:numId="23">
    <w:abstractNumId w:val="28"/>
  </w:num>
  <w:num w:numId="24">
    <w:abstractNumId w:val="20"/>
  </w:num>
  <w:num w:numId="25">
    <w:abstractNumId w:val="18"/>
  </w:num>
  <w:num w:numId="26">
    <w:abstractNumId w:val="12"/>
  </w:num>
  <w:num w:numId="27">
    <w:abstractNumId w:val="31"/>
  </w:num>
  <w:num w:numId="28">
    <w:abstractNumId w:val="11"/>
  </w:num>
  <w:num w:numId="29">
    <w:abstractNumId w:val="1"/>
  </w:num>
  <w:num w:numId="30">
    <w:abstractNumId w:val="4"/>
  </w:num>
  <w:num w:numId="31">
    <w:abstractNumId w:val="25"/>
  </w:num>
  <w:num w:numId="32">
    <w:abstractNumId w:val="14"/>
  </w:num>
  <w:num w:numId="33">
    <w:abstractNumId w:val="13"/>
  </w:num>
  <w:num w:numId="34">
    <w:abstractNumId w:val="7"/>
  </w:num>
  <w:num w:numId="35">
    <w:abstractNumId w:val="2"/>
  </w:num>
  <w:num w:numId="36">
    <w:abstractNumId w:val="44"/>
  </w:num>
  <w:num w:numId="37">
    <w:abstractNumId w:val="38"/>
  </w:num>
  <w:num w:numId="38">
    <w:abstractNumId w:val="19"/>
  </w:num>
  <w:num w:numId="39">
    <w:abstractNumId w:val="36"/>
  </w:num>
  <w:num w:numId="40">
    <w:abstractNumId w:val="0"/>
  </w:num>
  <w:num w:numId="41">
    <w:abstractNumId w:val="35"/>
  </w:num>
  <w:num w:numId="42">
    <w:abstractNumId w:val="37"/>
  </w:num>
  <w:num w:numId="43">
    <w:abstractNumId w:val="3"/>
  </w:num>
  <w:num w:numId="44">
    <w:abstractNumId w:val="15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911"/>
    <w:rsid w:val="000263A3"/>
    <w:rsid w:val="00054F55"/>
    <w:rsid w:val="000654AF"/>
    <w:rsid w:val="0013190A"/>
    <w:rsid w:val="00161B18"/>
    <w:rsid w:val="00182A40"/>
    <w:rsid w:val="001E4A64"/>
    <w:rsid w:val="001F378A"/>
    <w:rsid w:val="0022468B"/>
    <w:rsid w:val="00252B27"/>
    <w:rsid w:val="00284F12"/>
    <w:rsid w:val="002A12A3"/>
    <w:rsid w:val="002A1F4A"/>
    <w:rsid w:val="002A2585"/>
    <w:rsid w:val="002A7F25"/>
    <w:rsid w:val="00362484"/>
    <w:rsid w:val="003C3738"/>
    <w:rsid w:val="003F5CAF"/>
    <w:rsid w:val="00401EA0"/>
    <w:rsid w:val="00443D56"/>
    <w:rsid w:val="0044430E"/>
    <w:rsid w:val="00522296"/>
    <w:rsid w:val="00565BD9"/>
    <w:rsid w:val="005D19D3"/>
    <w:rsid w:val="005E7A1D"/>
    <w:rsid w:val="0063666C"/>
    <w:rsid w:val="00683BAA"/>
    <w:rsid w:val="006A04AB"/>
    <w:rsid w:val="006A623D"/>
    <w:rsid w:val="006F5913"/>
    <w:rsid w:val="006F5E8B"/>
    <w:rsid w:val="007133E4"/>
    <w:rsid w:val="00774371"/>
    <w:rsid w:val="00794FB6"/>
    <w:rsid w:val="007A43F4"/>
    <w:rsid w:val="007E504C"/>
    <w:rsid w:val="00816B3C"/>
    <w:rsid w:val="008A6984"/>
    <w:rsid w:val="008D351E"/>
    <w:rsid w:val="00A3194C"/>
    <w:rsid w:val="00A33BEA"/>
    <w:rsid w:val="00A37DDA"/>
    <w:rsid w:val="00A47296"/>
    <w:rsid w:val="00A474DF"/>
    <w:rsid w:val="00A52264"/>
    <w:rsid w:val="00A545B8"/>
    <w:rsid w:val="00AD6911"/>
    <w:rsid w:val="00B23689"/>
    <w:rsid w:val="00B54715"/>
    <w:rsid w:val="00B80A7B"/>
    <w:rsid w:val="00B95E75"/>
    <w:rsid w:val="00C25089"/>
    <w:rsid w:val="00C57822"/>
    <w:rsid w:val="00CC0477"/>
    <w:rsid w:val="00D6398F"/>
    <w:rsid w:val="00D83183"/>
    <w:rsid w:val="00D860A3"/>
    <w:rsid w:val="00DC29F7"/>
    <w:rsid w:val="00DE3D0E"/>
    <w:rsid w:val="00E05DA8"/>
    <w:rsid w:val="00E12C36"/>
    <w:rsid w:val="00E21CDB"/>
    <w:rsid w:val="00E340AB"/>
    <w:rsid w:val="00E442DE"/>
    <w:rsid w:val="00E50153"/>
    <w:rsid w:val="00F33C5B"/>
    <w:rsid w:val="00F813DE"/>
    <w:rsid w:val="00F96EAB"/>
    <w:rsid w:val="00FA2478"/>
    <w:rsid w:val="00FC6877"/>
    <w:rsid w:val="00FD33D2"/>
    <w:rsid w:val="00FD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0AF4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6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4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F12"/>
  </w:style>
  <w:style w:type="paragraph" w:styleId="Footer">
    <w:name w:val="footer"/>
    <w:basedOn w:val="Normal"/>
    <w:link w:val="FooterChar"/>
    <w:uiPriority w:val="99"/>
    <w:unhideWhenUsed/>
    <w:rsid w:val="00284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F12"/>
  </w:style>
  <w:style w:type="character" w:customStyle="1" w:styleId="apple-converted-space">
    <w:name w:val="apple-converted-space"/>
    <w:basedOn w:val="DefaultParagraphFont"/>
    <w:rsid w:val="00F813DE"/>
  </w:style>
  <w:style w:type="character" w:customStyle="1" w:styleId="searchedentity">
    <w:name w:val="searchedentity"/>
    <w:basedOn w:val="DefaultParagraphFont"/>
    <w:rsid w:val="000654AF"/>
  </w:style>
  <w:style w:type="paragraph" w:styleId="BalloonText">
    <w:name w:val="Balloon Text"/>
    <w:basedOn w:val="Normal"/>
    <w:link w:val="BalloonTextChar"/>
    <w:uiPriority w:val="99"/>
    <w:semiHidden/>
    <w:unhideWhenUsed/>
    <w:rsid w:val="00F96E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6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4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F12"/>
  </w:style>
  <w:style w:type="paragraph" w:styleId="Footer">
    <w:name w:val="footer"/>
    <w:basedOn w:val="Normal"/>
    <w:link w:val="FooterChar"/>
    <w:uiPriority w:val="99"/>
    <w:unhideWhenUsed/>
    <w:rsid w:val="00284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F12"/>
  </w:style>
  <w:style w:type="character" w:customStyle="1" w:styleId="apple-converted-space">
    <w:name w:val="apple-converted-space"/>
    <w:basedOn w:val="DefaultParagraphFont"/>
    <w:rsid w:val="00F813DE"/>
  </w:style>
  <w:style w:type="character" w:customStyle="1" w:styleId="searchedentity">
    <w:name w:val="searchedentity"/>
    <w:basedOn w:val="DefaultParagraphFont"/>
    <w:rsid w:val="000654AF"/>
  </w:style>
  <w:style w:type="paragraph" w:styleId="BalloonText">
    <w:name w:val="Balloon Text"/>
    <w:basedOn w:val="Normal"/>
    <w:link w:val="BalloonTextChar"/>
    <w:uiPriority w:val="99"/>
    <w:semiHidden/>
    <w:unhideWhenUsed/>
    <w:rsid w:val="00F96E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6</Pages>
  <Words>4424</Words>
  <Characters>25221</Characters>
  <Application>Microsoft Macintosh Word</Application>
  <DocSecurity>0</DocSecurity>
  <Lines>210</Lines>
  <Paragraphs>59</Paragraphs>
  <ScaleCrop>false</ScaleCrop>
  <Company>eee</Company>
  <LinksUpToDate>false</LinksUpToDate>
  <CharactersWithSpaces>29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eee</dc:creator>
  <cp:keywords/>
  <dc:description/>
  <cp:lastModifiedBy>admin eee</cp:lastModifiedBy>
  <cp:revision>63</cp:revision>
  <dcterms:created xsi:type="dcterms:W3CDTF">2013-11-20T15:57:00Z</dcterms:created>
  <dcterms:modified xsi:type="dcterms:W3CDTF">2014-06-11T12:38:00Z</dcterms:modified>
</cp:coreProperties>
</file>